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032AB" w14:textId="77777777" w:rsidR="00744B30" w:rsidRDefault="00744B30" w:rsidP="00470158">
      <w:pPr>
        <w:spacing w:line="360" w:lineRule="auto"/>
        <w:ind w:firstLineChars="0" w:firstLine="0"/>
        <w:rPr>
          <w:rFonts w:ascii="Times New Roman" w:hAnsi="Times New Roman" w:cs="Times New Roman"/>
          <w:b/>
          <w:bCs/>
        </w:rPr>
      </w:pPr>
      <w:bookmarkStart w:id="0" w:name="_Hlk67604501"/>
      <w:bookmarkEnd w:id="0"/>
    </w:p>
    <w:p w14:paraId="08D87283" w14:textId="77777777" w:rsidR="00744B30" w:rsidRDefault="00744B30" w:rsidP="00470158">
      <w:pPr>
        <w:spacing w:line="360" w:lineRule="auto"/>
        <w:ind w:firstLineChars="0" w:firstLine="0"/>
        <w:rPr>
          <w:rFonts w:ascii="Times New Roman" w:hAnsi="Times New Roman" w:cs="Times New Roman"/>
          <w:b/>
          <w:bCs/>
        </w:rPr>
      </w:pPr>
    </w:p>
    <w:p w14:paraId="61E166C2" w14:textId="77777777" w:rsidR="00744B30" w:rsidRDefault="00744B30" w:rsidP="00744B30">
      <w:pPr>
        <w:ind w:firstLine="480"/>
        <w:jc w:val="center"/>
        <w:rPr>
          <w:rFonts w:ascii="Times New Roman" w:hAnsi="Times New Roman" w:cs="Times New Roman"/>
          <w:caps/>
        </w:rPr>
      </w:pPr>
      <w:r>
        <w:rPr>
          <w:rFonts w:ascii="Times New Roman" w:hAnsi="Times New Roman" w:cs="Times New Roman"/>
          <w:caps/>
        </w:rPr>
        <w:t>Supplemental materials</w:t>
      </w:r>
    </w:p>
    <w:p w14:paraId="4385866C" w14:textId="77777777" w:rsidR="00744B30" w:rsidRDefault="00744B30" w:rsidP="00470158">
      <w:pPr>
        <w:spacing w:line="360" w:lineRule="auto"/>
        <w:ind w:firstLineChars="0" w:firstLine="0"/>
        <w:rPr>
          <w:rFonts w:ascii="Times New Roman" w:hAnsi="Times New Roman" w:cs="Times New Roman"/>
          <w:b/>
          <w:bCs/>
        </w:rPr>
      </w:pPr>
    </w:p>
    <w:p w14:paraId="4F8CD3F6" w14:textId="77777777" w:rsidR="00744B30" w:rsidRDefault="00744B30" w:rsidP="00470158">
      <w:pPr>
        <w:spacing w:line="360" w:lineRule="auto"/>
        <w:ind w:firstLineChars="0" w:firstLine="0"/>
        <w:rPr>
          <w:rFonts w:ascii="Times New Roman" w:hAnsi="Times New Roman" w:cs="Times New Roman"/>
          <w:b/>
          <w:bCs/>
        </w:rPr>
      </w:pPr>
    </w:p>
    <w:p w14:paraId="403E23DF" w14:textId="161DB683" w:rsidR="00FE3122" w:rsidRDefault="00AF20F4" w:rsidP="00744B30">
      <w:pPr>
        <w:spacing w:line="360" w:lineRule="auto"/>
        <w:ind w:firstLineChars="0" w:firstLine="0"/>
        <w:jc w:val="center"/>
        <w:rPr>
          <w:rFonts w:ascii="Times New Roman" w:hAnsi="Times New Roman" w:cs="Times New Roman"/>
          <w:b/>
          <w:bCs/>
        </w:rPr>
      </w:pPr>
      <w:r w:rsidRPr="00BC4A97">
        <w:rPr>
          <w:rFonts w:ascii="Times New Roman" w:hAnsi="Times New Roman" w:cs="Times New Roman"/>
          <w:b/>
          <w:bCs/>
        </w:rPr>
        <w:t>Diurnal</w:t>
      </w:r>
      <w:r w:rsidR="00D21EBF" w:rsidRPr="00BC4A97">
        <w:rPr>
          <w:rFonts w:ascii="Times New Roman" w:hAnsi="Times New Roman" w:cs="Times New Roman"/>
          <w:b/>
          <w:bCs/>
        </w:rPr>
        <w:t xml:space="preserve"> rhythms</w:t>
      </w:r>
      <w:r w:rsidR="00D21EBF" w:rsidRPr="00DB060E">
        <w:rPr>
          <w:rFonts w:ascii="Times New Roman" w:hAnsi="Times New Roman" w:cs="Times New Roman"/>
          <w:b/>
          <w:bCs/>
        </w:rPr>
        <w:t xml:space="preserve"> of urine volume</w:t>
      </w:r>
      <w:r w:rsidR="00F6039B">
        <w:rPr>
          <w:rFonts w:ascii="Times New Roman" w:hAnsi="Times New Roman" w:cs="Times New Roman"/>
          <w:b/>
          <w:bCs/>
        </w:rPr>
        <w:t xml:space="preserve"> and </w:t>
      </w:r>
      <w:r w:rsidR="00D21EBF" w:rsidRPr="00DB060E">
        <w:rPr>
          <w:rFonts w:ascii="Times New Roman" w:hAnsi="Times New Roman" w:cs="Times New Roman"/>
          <w:b/>
          <w:bCs/>
        </w:rPr>
        <w:t>electrolyte</w:t>
      </w:r>
      <w:r w:rsidR="00345845">
        <w:rPr>
          <w:rFonts w:ascii="Times New Roman" w:hAnsi="Times New Roman" w:cs="Times New Roman"/>
          <w:b/>
          <w:bCs/>
        </w:rPr>
        <w:t xml:space="preserve"> excretion</w:t>
      </w:r>
      <w:r w:rsidR="00F6039B">
        <w:rPr>
          <w:rFonts w:ascii="Times New Roman" w:hAnsi="Times New Roman" w:cs="Times New Roman"/>
          <w:b/>
          <w:bCs/>
        </w:rPr>
        <w:t xml:space="preserve"> </w:t>
      </w:r>
      <w:r w:rsidR="00D21EBF" w:rsidRPr="00DB060E">
        <w:rPr>
          <w:rFonts w:ascii="Times New Roman" w:hAnsi="Times New Roman" w:cs="Times New Roman"/>
          <w:b/>
          <w:bCs/>
        </w:rPr>
        <w:t>in healthy young men under differ</w:t>
      </w:r>
      <w:r w:rsidR="00236E24">
        <w:rPr>
          <w:rFonts w:ascii="Times New Roman" w:hAnsi="Times New Roman" w:cs="Times New Roman"/>
          <w:b/>
          <w:bCs/>
        </w:rPr>
        <w:t>ing</w:t>
      </w:r>
      <w:r w:rsidR="00D21EBF" w:rsidRPr="00DB060E">
        <w:rPr>
          <w:rFonts w:ascii="Times New Roman" w:hAnsi="Times New Roman" w:cs="Times New Roman"/>
          <w:b/>
          <w:bCs/>
        </w:rPr>
        <w:t xml:space="preserve"> intensit</w:t>
      </w:r>
      <w:r w:rsidR="00236E24">
        <w:rPr>
          <w:rFonts w:ascii="Times New Roman" w:hAnsi="Times New Roman" w:cs="Times New Roman"/>
          <w:b/>
          <w:bCs/>
        </w:rPr>
        <w:t>ies</w:t>
      </w:r>
      <w:r w:rsidR="00D21EBF" w:rsidRPr="00DB060E">
        <w:rPr>
          <w:rFonts w:ascii="Times New Roman" w:hAnsi="Times New Roman" w:cs="Times New Roman"/>
          <w:b/>
          <w:bCs/>
        </w:rPr>
        <w:t xml:space="preserve"> of daytime light exposure</w:t>
      </w:r>
    </w:p>
    <w:p w14:paraId="2BBC29AD" w14:textId="77777777" w:rsidR="00FE3122" w:rsidRDefault="00FE3122" w:rsidP="00FE3122">
      <w:pPr>
        <w:spacing w:line="360" w:lineRule="auto"/>
        <w:ind w:firstLineChars="0" w:firstLine="0"/>
        <w:rPr>
          <w:rFonts w:ascii="Times New Roman" w:hAnsi="Times New Roman" w:cs="Times New Roman"/>
        </w:rPr>
      </w:pPr>
    </w:p>
    <w:p w14:paraId="582B8890" w14:textId="77777777" w:rsidR="00FE3122" w:rsidRDefault="00FE3122" w:rsidP="00744B30">
      <w:pPr>
        <w:spacing w:line="360" w:lineRule="auto"/>
        <w:ind w:firstLineChars="0" w:firstLine="0"/>
        <w:jc w:val="center"/>
        <w:rPr>
          <w:rFonts w:ascii="Times New Roman" w:hAnsi="Times New Roman" w:cs="Times New Roman"/>
        </w:rPr>
      </w:pPr>
    </w:p>
    <w:p w14:paraId="1922E3F1" w14:textId="3344A809" w:rsidR="00FE3122" w:rsidRPr="00744B30" w:rsidRDefault="00FE3122" w:rsidP="00744B30">
      <w:pPr>
        <w:spacing w:line="360" w:lineRule="auto"/>
        <w:ind w:firstLineChars="0" w:firstLine="0"/>
        <w:jc w:val="center"/>
        <w:rPr>
          <w:rFonts w:ascii="Times New Roman" w:hAnsi="Times New Roman" w:cs="Times New Roman"/>
          <w:b/>
          <w:bCs/>
        </w:rPr>
      </w:pPr>
      <w:r w:rsidRPr="00744B30">
        <w:rPr>
          <w:rFonts w:ascii="Times New Roman" w:hAnsi="Times New Roman" w:cs="Times New Roman"/>
          <w:b/>
          <w:bCs/>
        </w:rPr>
        <w:t>Correspondence</w:t>
      </w:r>
      <w:r w:rsidR="00744B30" w:rsidRPr="00744B30">
        <w:rPr>
          <w:rFonts w:ascii="Times New Roman" w:hAnsi="Times New Roman" w:cs="Times New Roman" w:hint="eastAsia"/>
          <w:b/>
          <w:bCs/>
        </w:rPr>
        <w:t xml:space="preserve"> </w:t>
      </w:r>
      <w:r w:rsidR="00744B30" w:rsidRPr="00744B30">
        <w:rPr>
          <w:rFonts w:ascii="Times New Roman" w:hAnsi="Times New Roman" w:cs="Times New Roman"/>
          <w:b/>
          <w:bCs/>
        </w:rPr>
        <w:t>to</w:t>
      </w:r>
      <w:r w:rsidRPr="00744B30">
        <w:rPr>
          <w:rFonts w:ascii="Times New Roman" w:hAnsi="Times New Roman" w:cs="Times New Roman"/>
          <w:b/>
          <w:bCs/>
        </w:rPr>
        <w:t>:</w:t>
      </w:r>
    </w:p>
    <w:p w14:paraId="6A8F500B" w14:textId="77777777" w:rsidR="00FE3122" w:rsidRPr="00EB11F6" w:rsidRDefault="00FE3122" w:rsidP="00744B30">
      <w:pPr>
        <w:spacing w:line="360" w:lineRule="auto"/>
        <w:ind w:firstLineChars="0" w:firstLine="0"/>
        <w:jc w:val="center"/>
        <w:rPr>
          <w:rFonts w:ascii="Times New Roman" w:hAnsi="Times New Roman" w:cs="Times New Roman"/>
        </w:rPr>
      </w:pPr>
      <w:r w:rsidRPr="00EB11F6">
        <w:rPr>
          <w:rFonts w:ascii="Times New Roman" w:hAnsi="Times New Roman" w:cs="Times New Roman"/>
        </w:rPr>
        <w:t xml:space="preserve">Tomoko </w:t>
      </w:r>
      <w:proofErr w:type="spellStart"/>
      <w:r w:rsidRPr="00EB11F6">
        <w:rPr>
          <w:rFonts w:ascii="Times New Roman" w:hAnsi="Times New Roman" w:cs="Times New Roman"/>
        </w:rPr>
        <w:t>Wakamura</w:t>
      </w:r>
      <w:proofErr w:type="spellEnd"/>
    </w:p>
    <w:p w14:paraId="16FE9861" w14:textId="77777777" w:rsidR="00FE3122" w:rsidRPr="00EB11F6" w:rsidRDefault="00FE3122" w:rsidP="00744B30">
      <w:pPr>
        <w:spacing w:line="360" w:lineRule="auto"/>
        <w:ind w:firstLineChars="0" w:firstLine="0"/>
        <w:jc w:val="center"/>
        <w:rPr>
          <w:rFonts w:ascii="Times New Roman" w:hAnsi="Times New Roman" w:cs="Times New Roman"/>
        </w:rPr>
      </w:pPr>
      <w:r w:rsidRPr="00EB11F6">
        <w:rPr>
          <w:rFonts w:ascii="Times New Roman" w:hAnsi="Times New Roman" w:cs="Times New Roman"/>
        </w:rPr>
        <w:t>Human Health Sciences, Graduate School of Medicine, Kyoto University</w:t>
      </w:r>
    </w:p>
    <w:p w14:paraId="402887AC" w14:textId="77777777" w:rsidR="00FE3122" w:rsidRPr="00D112D8" w:rsidRDefault="00FE3122" w:rsidP="00744B30">
      <w:pPr>
        <w:spacing w:line="360" w:lineRule="auto"/>
        <w:ind w:firstLineChars="0" w:firstLine="0"/>
        <w:jc w:val="center"/>
        <w:rPr>
          <w:rFonts w:ascii="Times New Roman" w:hAnsi="Times New Roman" w:cs="Times New Roman"/>
          <w:lang w:val="pl-PL"/>
        </w:rPr>
      </w:pPr>
      <w:r w:rsidRPr="00D112D8">
        <w:rPr>
          <w:rFonts w:ascii="Times New Roman" w:hAnsi="Times New Roman" w:cs="Times New Roman"/>
          <w:lang w:val="pl-PL"/>
        </w:rPr>
        <w:t>53 kawahara-cho, shogoin, sakyo-ku, Kyoto, 606-8507, Japan</w:t>
      </w:r>
    </w:p>
    <w:p w14:paraId="519CAB00" w14:textId="56EF75C7" w:rsidR="00EC78DB" w:rsidRPr="00A07659" w:rsidRDefault="00FE3122" w:rsidP="00744B30">
      <w:pPr>
        <w:spacing w:line="360" w:lineRule="auto"/>
        <w:ind w:firstLineChars="0" w:firstLine="0"/>
        <w:jc w:val="center"/>
        <w:rPr>
          <w:rFonts w:ascii="Times New Roman" w:hAnsi="Times New Roman" w:cs="Times New Roman"/>
          <w:b/>
          <w:bCs/>
        </w:rPr>
      </w:pPr>
      <w:r w:rsidRPr="00EB11F6">
        <w:rPr>
          <w:rFonts w:ascii="Times New Roman" w:hAnsi="Times New Roman" w:cs="Times New Roman"/>
        </w:rPr>
        <w:t xml:space="preserve">E-mail: </w:t>
      </w:r>
      <w:hyperlink r:id="rId8" w:history="1">
        <w:r w:rsidRPr="00EB11F6">
          <w:rPr>
            <w:rStyle w:val="af1"/>
            <w:rFonts w:ascii="Times New Roman" w:hAnsi="Times New Roman" w:cs="Times New Roman"/>
          </w:rPr>
          <w:t>wakamura.tomoko.5v@kyoto-u.ac.jp</w:t>
        </w:r>
      </w:hyperlink>
    </w:p>
    <w:p w14:paraId="73F3C52F" w14:textId="69C4C9BB" w:rsidR="00A02440" w:rsidRDefault="00DF53C7" w:rsidP="001E678F">
      <w:pPr>
        <w:spacing w:line="360" w:lineRule="auto"/>
        <w:ind w:firstLineChars="0" w:firstLine="0"/>
        <w:rPr>
          <w:rFonts w:ascii="Times New Roman" w:hAnsi="Times New Roman" w:cs="Times New Roman"/>
          <w:b/>
          <w:bCs/>
          <w:noProof/>
        </w:rPr>
      </w:pPr>
      <w:r w:rsidRPr="00DF53C7">
        <w:rPr>
          <w:rFonts w:ascii="Times New Roman" w:hAnsi="Times New Roman" w:cs="Times New Roman"/>
          <w:b/>
          <w:bCs/>
          <w:noProof/>
        </w:rPr>
        <w:lastRenderedPageBreak/>
        <w:drawing>
          <wp:inline distT="0" distB="0" distL="0" distR="0" wp14:anchorId="3D7BFB40" wp14:editId="2C7E99F7">
            <wp:extent cx="4333671" cy="5400000"/>
            <wp:effectExtent l="0" t="0" r="0" b="0"/>
            <wp:docPr id="5" name="グラフィックス 4">
              <a:extLst xmlns:a="http://schemas.openxmlformats.org/drawingml/2006/main">
                <a:ext uri="{FF2B5EF4-FFF2-40B4-BE49-F238E27FC236}">
                  <a16:creationId xmlns:a16="http://schemas.microsoft.com/office/drawing/2014/main" id="{BDC9EA72-3A93-48BF-8603-B7045D10A07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グラフィックス 4">
                      <a:extLst>
                        <a:ext uri="{FF2B5EF4-FFF2-40B4-BE49-F238E27FC236}">
                          <a16:creationId xmlns:a16="http://schemas.microsoft.com/office/drawing/2014/main" id="{BDC9EA72-3A93-48BF-8603-B7045D10A07E}"/>
                        </a:ext>
                      </a:extLst>
                    </pic:cNvPr>
                    <pic:cNvPicPr>
                      <a:picLocks noChangeAspect="1"/>
                    </pic:cNvPicPr>
                  </pic:nvPicPr>
                  <pic:blipFill>
                    <a:blip r:embed="rId9">
                      <a:extLst>
                        <a:ext uri="{96DAC541-7B7A-43D3-8B79-37D633B846F1}">
                          <asvg:svgBlip xmlns:asvg="http://schemas.microsoft.com/office/drawing/2016/SVG/main" r:embed="rId10"/>
                        </a:ext>
                      </a:extLst>
                    </a:blip>
                    <a:stretch>
                      <a:fillRect/>
                    </a:stretch>
                  </pic:blipFill>
                  <pic:spPr>
                    <a:xfrm>
                      <a:off x="0" y="0"/>
                      <a:ext cx="4333671" cy="5400000"/>
                    </a:xfrm>
                    <a:prstGeom prst="rect">
                      <a:avLst/>
                    </a:prstGeom>
                  </pic:spPr>
                </pic:pic>
              </a:graphicData>
            </a:graphic>
          </wp:inline>
        </w:drawing>
      </w:r>
    </w:p>
    <w:p w14:paraId="692FAA25" w14:textId="0C65142F" w:rsidR="0023482B" w:rsidRDefault="000C7718" w:rsidP="0023482B">
      <w:pPr>
        <w:spacing w:line="360" w:lineRule="auto"/>
        <w:ind w:firstLineChars="0" w:firstLine="0"/>
        <w:rPr>
          <w:rFonts w:ascii="Times New Roman" w:hAnsi="Times New Roman" w:cs="Times New Roman"/>
        </w:rPr>
        <w:sectPr w:rsidR="0023482B" w:rsidSect="00CD11E5">
          <w:headerReference w:type="even" r:id="rId11"/>
          <w:headerReference w:type="default" r:id="rId12"/>
          <w:footerReference w:type="even" r:id="rId13"/>
          <w:footerReference w:type="default" r:id="rId14"/>
          <w:headerReference w:type="first" r:id="rId15"/>
          <w:footerReference w:type="first" r:id="rId16"/>
          <w:pgSz w:w="11900" w:h="16840" w:code="9"/>
          <w:pgMar w:top="1985" w:right="1701" w:bottom="1701" w:left="1701" w:header="851" w:footer="992" w:gutter="0"/>
          <w:lnNumType w:countBy="1" w:restart="continuous"/>
          <w:cols w:space="425"/>
          <w:docGrid w:type="lines" w:linePitch="400"/>
        </w:sectPr>
      </w:pPr>
      <w:r>
        <w:rPr>
          <w:rFonts w:ascii="Times New Roman" w:hAnsi="Times New Roman" w:cs="Times New Roman"/>
          <w:b/>
          <w:bCs/>
          <w:noProof/>
        </w:rPr>
        <w:t xml:space="preserve">Supplementary Fig. </w:t>
      </w:r>
      <w:r w:rsidR="00311A7B">
        <w:rPr>
          <w:rFonts w:ascii="Times New Roman" w:hAnsi="Times New Roman" w:cs="Times New Roman"/>
          <w:b/>
          <w:bCs/>
          <w:noProof/>
        </w:rPr>
        <w:t>1</w:t>
      </w:r>
      <w:r>
        <w:rPr>
          <w:rFonts w:ascii="Times New Roman" w:hAnsi="Times New Roman" w:cs="Times New Roman"/>
          <w:b/>
          <w:bCs/>
          <w:noProof/>
        </w:rPr>
        <w:t>.</w:t>
      </w:r>
      <w:r w:rsidR="00DF7C10">
        <w:rPr>
          <w:rFonts w:ascii="Times New Roman" w:hAnsi="Times New Roman" w:cs="Times New Roman"/>
          <w:b/>
          <w:bCs/>
          <w:noProof/>
        </w:rPr>
        <w:t xml:space="preserve"> </w:t>
      </w:r>
      <w:r w:rsidR="00DF7C10">
        <w:rPr>
          <w:rFonts w:ascii="Times New Roman" w:hAnsi="Times New Roman" w:cs="Times New Roman"/>
        </w:rPr>
        <w:t xml:space="preserve">Effects of bright </w:t>
      </w:r>
      <w:r w:rsidR="00FD7E82">
        <w:rPr>
          <w:rFonts w:ascii="Times New Roman" w:hAnsi="Times New Roman" w:cs="Times New Roman"/>
        </w:rPr>
        <w:t>and</w:t>
      </w:r>
      <w:r w:rsidR="00DF7C10">
        <w:rPr>
          <w:rFonts w:ascii="Times New Roman" w:hAnsi="Times New Roman" w:cs="Times New Roman"/>
        </w:rPr>
        <w:t xml:space="preserve"> dim daytime light exposure on urine excretion variables. </w:t>
      </w:r>
      <w:r w:rsidR="00DF7C10" w:rsidRPr="00B95E6F">
        <w:rPr>
          <w:rFonts w:ascii="Times New Roman" w:hAnsi="Times New Roman" w:cs="Times New Roman"/>
          <w:b/>
          <w:bCs/>
        </w:rPr>
        <w:t xml:space="preserve">(A) </w:t>
      </w:r>
      <w:r w:rsidR="003A12ED">
        <w:rPr>
          <w:rFonts w:ascii="Times New Roman" w:hAnsi="Times New Roman" w:cs="Times New Roman"/>
        </w:rPr>
        <w:t>Ca,</w:t>
      </w:r>
      <w:r w:rsidR="003A12ED" w:rsidRPr="003A12ED">
        <w:rPr>
          <w:rFonts w:ascii="Times New Roman" w:hAnsi="Times New Roman" w:cs="Times New Roman"/>
          <w:b/>
          <w:bCs/>
        </w:rPr>
        <w:t xml:space="preserve"> </w:t>
      </w:r>
      <w:r w:rsidR="003A12ED" w:rsidRPr="00B95E6F">
        <w:rPr>
          <w:rFonts w:ascii="Times New Roman" w:hAnsi="Times New Roman" w:cs="Times New Roman"/>
          <w:b/>
          <w:bCs/>
        </w:rPr>
        <w:t>(</w:t>
      </w:r>
      <w:r w:rsidR="003A12ED">
        <w:rPr>
          <w:rFonts w:ascii="Times New Roman" w:hAnsi="Times New Roman" w:cs="Times New Roman"/>
          <w:b/>
          <w:bCs/>
        </w:rPr>
        <w:t>B</w:t>
      </w:r>
      <w:r w:rsidR="003A12ED" w:rsidRPr="00B95E6F">
        <w:rPr>
          <w:rFonts w:ascii="Times New Roman" w:hAnsi="Times New Roman" w:cs="Times New Roman"/>
          <w:b/>
          <w:bCs/>
        </w:rPr>
        <w:t>)</w:t>
      </w:r>
      <w:r w:rsidR="003A12ED">
        <w:rPr>
          <w:rFonts w:ascii="Times New Roman" w:hAnsi="Times New Roman" w:cs="Times New Roman"/>
        </w:rPr>
        <w:t xml:space="preserve"> P, </w:t>
      </w:r>
      <w:r w:rsidR="003A12ED" w:rsidRPr="00B95E6F">
        <w:rPr>
          <w:rFonts w:ascii="Times New Roman" w:hAnsi="Times New Roman" w:cs="Times New Roman"/>
          <w:b/>
          <w:bCs/>
        </w:rPr>
        <w:t>(</w:t>
      </w:r>
      <w:r w:rsidR="003A12ED">
        <w:rPr>
          <w:rFonts w:ascii="Times New Roman" w:hAnsi="Times New Roman" w:cs="Times New Roman"/>
          <w:b/>
          <w:bCs/>
        </w:rPr>
        <w:t>C</w:t>
      </w:r>
      <w:r w:rsidR="003A12ED" w:rsidRPr="00B95E6F">
        <w:rPr>
          <w:rFonts w:ascii="Times New Roman" w:hAnsi="Times New Roman" w:cs="Times New Roman"/>
          <w:b/>
          <w:bCs/>
        </w:rPr>
        <w:t>)</w:t>
      </w:r>
      <w:r w:rsidR="00B420D0">
        <w:rPr>
          <w:rFonts w:ascii="Times New Roman" w:hAnsi="Times New Roman" w:cs="Times New Roman"/>
        </w:rPr>
        <w:t xml:space="preserve"> </w:t>
      </w:r>
      <w:r w:rsidR="003A12ED">
        <w:rPr>
          <w:rFonts w:ascii="Times New Roman" w:hAnsi="Times New Roman" w:cs="Times New Roman"/>
        </w:rPr>
        <w:t>Mg</w:t>
      </w:r>
      <w:r w:rsidR="00DF7C10" w:rsidRPr="00AA6D72">
        <w:rPr>
          <w:rFonts w:ascii="Times New Roman" w:hAnsi="Times New Roman" w:cs="Times New Roman"/>
        </w:rPr>
        <w:t xml:space="preserve">. </w:t>
      </w:r>
      <w:r w:rsidR="00757B26" w:rsidRPr="0019460E">
        <w:rPr>
          <w:rFonts w:ascii="Times New Roman" w:hAnsi="Times New Roman" w:cs="Times New Roman"/>
        </w:rPr>
        <w:t>Mean</w:t>
      </w:r>
      <w:r w:rsidR="006B16E2">
        <w:rPr>
          <w:rFonts w:ascii="Times New Roman" w:hAnsi="Times New Roman" w:cs="Times New Roman"/>
        </w:rPr>
        <w:t>s</w:t>
      </w:r>
      <w:r w:rsidR="00757B26" w:rsidRPr="0019460E">
        <w:rPr>
          <w:rFonts w:ascii="Times New Roman" w:hAnsi="Times New Roman" w:cs="Times New Roman"/>
        </w:rPr>
        <w:t xml:space="preserve"> ± SEM</w:t>
      </w:r>
      <w:r w:rsidR="006B16E2">
        <w:rPr>
          <w:rFonts w:ascii="Times New Roman" w:hAnsi="Times New Roman" w:cs="Times New Roman"/>
        </w:rPr>
        <w:t>s are shown</w:t>
      </w:r>
      <w:r w:rsidR="00757B26" w:rsidRPr="0019460E">
        <w:rPr>
          <w:rFonts w:ascii="Times New Roman" w:hAnsi="Times New Roman" w:cs="Times New Roman"/>
        </w:rPr>
        <w:t>.</w:t>
      </w:r>
      <w:r w:rsidR="0019460E">
        <w:rPr>
          <w:rFonts w:ascii="Times New Roman" w:hAnsi="Times New Roman" w:cs="Times New Roman"/>
        </w:rPr>
        <w:t xml:space="preserve"> </w:t>
      </w:r>
      <w:r w:rsidR="0019460E" w:rsidRPr="00AA6D72">
        <w:rPr>
          <w:rFonts w:ascii="Times New Roman" w:hAnsi="Times New Roman" w:cs="Times New Roman"/>
          <w:i/>
          <w:iCs/>
        </w:rPr>
        <w:t>N</w:t>
      </w:r>
      <w:r w:rsidR="0019460E" w:rsidRPr="00AA6D72">
        <w:rPr>
          <w:rFonts w:ascii="Times New Roman" w:hAnsi="Times New Roman" w:cs="Times New Roman"/>
        </w:rPr>
        <w:t xml:space="preserve"> = </w:t>
      </w:r>
      <w:r w:rsidR="0019460E">
        <w:rPr>
          <w:rFonts w:ascii="Times New Roman" w:hAnsi="Times New Roman" w:cs="Times New Roman"/>
        </w:rPr>
        <w:t>19</w:t>
      </w:r>
    </w:p>
    <w:p w14:paraId="179DD781" w14:textId="7DF481FB" w:rsidR="0023482B" w:rsidRDefault="00B72CD6" w:rsidP="0023482B">
      <w:pPr>
        <w:spacing w:line="360" w:lineRule="auto"/>
        <w:ind w:firstLineChars="0" w:firstLine="0"/>
        <w:rPr>
          <w:rFonts w:ascii="Times New Roman" w:hAnsi="Times New Roman" w:cs="Times New Roman"/>
        </w:rPr>
      </w:pPr>
      <w:r w:rsidRPr="00B72CD6">
        <w:rPr>
          <w:rFonts w:ascii="Times New Roman" w:hAnsi="Times New Roman" w:cs="Times New Roman"/>
          <w:noProof/>
        </w:rPr>
        <w:lastRenderedPageBreak/>
        <w:drawing>
          <wp:inline distT="0" distB="0" distL="0" distR="0" wp14:anchorId="5EBDECD2" wp14:editId="37330A4F">
            <wp:extent cx="4533900" cy="2838450"/>
            <wp:effectExtent l="0" t="0" r="0" b="0"/>
            <wp:docPr id="6" name="グラフィックス 5">
              <a:extLst xmlns:a="http://schemas.openxmlformats.org/drawingml/2006/main">
                <a:ext uri="{FF2B5EF4-FFF2-40B4-BE49-F238E27FC236}">
                  <a16:creationId xmlns:a16="http://schemas.microsoft.com/office/drawing/2014/main" id="{CE35AFE6-B9E8-4285-939F-C92F44353BF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グラフィックス 5">
                      <a:extLst>
                        <a:ext uri="{FF2B5EF4-FFF2-40B4-BE49-F238E27FC236}">
                          <a16:creationId xmlns:a16="http://schemas.microsoft.com/office/drawing/2014/main" id="{CE35AFE6-B9E8-4285-939F-C92F44353BFE}"/>
                        </a:ext>
                      </a:extLst>
                    </pic:cNvPr>
                    <pic:cNvPicPr>
                      <a:picLocks noChangeAspect="1"/>
                    </pic:cNvPicPr>
                  </pic:nvPicPr>
                  <pic:blipFill>
                    <a:blip r:embed="rId17">
                      <a:extLst>
                        <a:ext uri="{96DAC541-7B7A-43D3-8B79-37D633B846F1}">
                          <asvg:svgBlip xmlns:asvg="http://schemas.microsoft.com/office/drawing/2016/SVG/main" r:embed="rId18"/>
                        </a:ext>
                      </a:extLst>
                    </a:blip>
                    <a:stretch>
                      <a:fillRect/>
                    </a:stretch>
                  </pic:blipFill>
                  <pic:spPr>
                    <a:xfrm>
                      <a:off x="0" y="0"/>
                      <a:ext cx="4533900" cy="2838450"/>
                    </a:xfrm>
                    <a:prstGeom prst="rect">
                      <a:avLst/>
                    </a:prstGeom>
                  </pic:spPr>
                </pic:pic>
              </a:graphicData>
            </a:graphic>
          </wp:inline>
        </w:drawing>
      </w:r>
      <w:r w:rsidR="0023482B" w:rsidRPr="00BC4A97">
        <w:rPr>
          <w:rFonts w:ascii="Times New Roman" w:hAnsi="Times New Roman" w:cs="Times New Roman"/>
          <w:b/>
          <w:bCs/>
          <w:noProof/>
        </w:rPr>
        <w:t xml:space="preserve">Supplementary Fig. 2. </w:t>
      </w:r>
      <w:r w:rsidR="0023482B" w:rsidRPr="00BC4A97">
        <w:rPr>
          <w:rFonts w:ascii="Times New Roman" w:hAnsi="Times New Roman" w:cs="Times New Roman"/>
        </w:rPr>
        <w:t>Linear mixed model</w:t>
      </w:r>
      <w:r w:rsidR="0023482B" w:rsidRPr="00BC4A97">
        <w:rPr>
          <w:rFonts w:ascii="Times New Roman" w:hAnsi="Times New Roman" w:cs="Times New Roman" w:hint="eastAsia"/>
        </w:rPr>
        <w:t xml:space="preserve"> </w:t>
      </w:r>
      <w:r w:rsidR="0023482B" w:rsidRPr="00BC4A97">
        <w:rPr>
          <w:rFonts w:ascii="Times New Roman" w:hAnsi="Times New Roman" w:cs="Times New Roman"/>
        </w:rPr>
        <w:t>analyses of the effects of time of day and daytime light condition on sleepiness. Sleepiness indexed by KSS scores significantly affected by the time of day, but not by light condition. There was no significant time × light condition interactions;</w:t>
      </w:r>
      <w:r w:rsidR="0023482B" w:rsidRPr="00BC4A97" w:rsidDel="009E04AD">
        <w:rPr>
          <w:rFonts w:ascii="Times New Roman" w:hAnsi="Times New Roman" w:cs="Times New Roman"/>
        </w:rPr>
        <w:t xml:space="preserve"> </w:t>
      </w:r>
      <w:r w:rsidR="0023482B" w:rsidRPr="00BC4A97">
        <w:rPr>
          <w:rFonts w:ascii="Times New Roman" w:hAnsi="Times New Roman" w:cs="Times New Roman"/>
        </w:rPr>
        <w:t>means ± SEMs are shown (</w:t>
      </w:r>
      <w:r w:rsidR="0023482B" w:rsidRPr="00BC4A97">
        <w:rPr>
          <w:rFonts w:ascii="Times New Roman" w:hAnsi="Times New Roman" w:cs="Times New Roman"/>
          <w:i/>
          <w:iCs/>
        </w:rPr>
        <w:t>N</w:t>
      </w:r>
      <w:r w:rsidR="0023482B" w:rsidRPr="00BC4A97">
        <w:rPr>
          <w:rFonts w:ascii="Times New Roman" w:hAnsi="Times New Roman" w:cs="Times New Roman"/>
        </w:rPr>
        <w:t xml:space="preserve"> = 19).</w:t>
      </w:r>
    </w:p>
    <w:p w14:paraId="770B2B1F" w14:textId="77777777" w:rsidR="00FA638D" w:rsidRDefault="00FA638D" w:rsidP="0023482B">
      <w:pPr>
        <w:spacing w:line="360" w:lineRule="auto"/>
        <w:ind w:firstLineChars="0" w:firstLine="0"/>
        <w:rPr>
          <w:rFonts w:ascii="Times New Roman" w:hAnsi="Times New Roman" w:cs="Times New Roman"/>
          <w:noProof/>
        </w:rPr>
        <w:sectPr w:rsidR="00FA638D" w:rsidSect="00CD11E5">
          <w:pgSz w:w="11900" w:h="16840" w:code="9"/>
          <w:pgMar w:top="1985" w:right="1701" w:bottom="1701" w:left="1701" w:header="851" w:footer="992" w:gutter="0"/>
          <w:lnNumType w:countBy="1" w:restart="continuous"/>
          <w:cols w:space="425"/>
          <w:docGrid w:type="lines" w:linePitch="400"/>
        </w:sectPr>
      </w:pPr>
    </w:p>
    <w:p w14:paraId="00645BFB" w14:textId="53F097C1" w:rsidR="006451EB" w:rsidRPr="00FA638D" w:rsidRDefault="00FD4D17" w:rsidP="0023482B">
      <w:pPr>
        <w:spacing w:line="360" w:lineRule="auto"/>
        <w:ind w:firstLineChars="0" w:firstLine="0"/>
        <w:rPr>
          <w:rFonts w:ascii="Times New Roman" w:hAnsi="Times New Roman" w:cs="Times New Roman"/>
        </w:rPr>
      </w:pPr>
      <w:r w:rsidRPr="00BC4A97">
        <w:rPr>
          <w:rFonts w:ascii="Times New Roman" w:hAnsi="Times New Roman" w:cs="Times New Roman"/>
          <w:noProof/>
        </w:rPr>
        <w:lastRenderedPageBreak/>
        <w:drawing>
          <wp:anchor distT="0" distB="0" distL="114300" distR="114300" simplePos="0" relativeHeight="251658240" behindDoc="0" locked="0" layoutInCell="1" allowOverlap="1" wp14:anchorId="1B473A8D" wp14:editId="262C973F">
            <wp:simplePos x="0" y="0"/>
            <wp:positionH relativeFrom="margin">
              <wp:align>right</wp:align>
            </wp:positionH>
            <wp:positionV relativeFrom="paragraph">
              <wp:posOffset>34925</wp:posOffset>
            </wp:positionV>
            <wp:extent cx="5396230" cy="2921635"/>
            <wp:effectExtent l="0" t="0" r="0" b="0"/>
            <wp:wrapTopAndBottom/>
            <wp:docPr id="13" name="グラフィックス 12">
              <a:extLst xmlns:a="http://schemas.openxmlformats.org/drawingml/2006/main">
                <a:ext uri="{FF2B5EF4-FFF2-40B4-BE49-F238E27FC236}">
                  <a16:creationId xmlns:a16="http://schemas.microsoft.com/office/drawing/2014/main" id="{4F444582-5E24-49C5-88B6-FCD3C63D569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グラフィックス 12">
                      <a:extLst>
                        <a:ext uri="{FF2B5EF4-FFF2-40B4-BE49-F238E27FC236}">
                          <a16:creationId xmlns:a16="http://schemas.microsoft.com/office/drawing/2014/main" id="{4F444582-5E24-49C5-88B6-FCD3C63D5696}"/>
                        </a:ext>
                      </a:extLst>
                    </pic:cNvPr>
                    <pic:cNvPicPr>
                      <a:picLocks noChangeAspect="1"/>
                    </pic:cNvPicPr>
                  </pic:nvPicPr>
                  <pic:blipFill>
                    <a:blip r:embed="rId19">
                      <a:extLst>
                        <a:ext uri="{28A0092B-C50C-407E-A947-70E740481C1C}">
                          <a14:useLocalDpi xmlns:a14="http://schemas.microsoft.com/office/drawing/2010/main" val="0"/>
                        </a:ext>
                        <a:ext uri="{96DAC541-7B7A-43D3-8B79-37D633B846F1}">
                          <asvg:svgBlip xmlns:asvg="http://schemas.microsoft.com/office/drawing/2016/SVG/main" r:embed="rId20"/>
                        </a:ext>
                      </a:extLst>
                    </a:blip>
                    <a:stretch>
                      <a:fillRect/>
                    </a:stretch>
                  </pic:blipFill>
                  <pic:spPr>
                    <a:xfrm>
                      <a:off x="0" y="0"/>
                      <a:ext cx="5396230" cy="2921635"/>
                    </a:xfrm>
                    <a:prstGeom prst="rect">
                      <a:avLst/>
                    </a:prstGeom>
                  </pic:spPr>
                </pic:pic>
              </a:graphicData>
            </a:graphic>
          </wp:anchor>
        </w:drawing>
      </w:r>
      <w:r w:rsidRPr="00BC4A97">
        <w:rPr>
          <w:rFonts w:ascii="Times New Roman" w:hAnsi="Times New Roman" w:cs="Times New Roman"/>
          <w:b/>
          <w:bCs/>
          <w:noProof/>
        </w:rPr>
        <w:t xml:space="preserve">Supplementary Fig. 3. </w:t>
      </w:r>
      <w:r w:rsidRPr="00BC4A97">
        <w:rPr>
          <w:rFonts w:ascii="Times New Roman" w:hAnsi="Times New Roman" w:cs="Times New Roman"/>
        </w:rPr>
        <w:t>Linear mixed model</w:t>
      </w:r>
      <w:r w:rsidRPr="00BC4A97">
        <w:rPr>
          <w:rFonts w:ascii="Times New Roman" w:hAnsi="Times New Roman" w:cs="Times New Roman" w:hint="eastAsia"/>
        </w:rPr>
        <w:t xml:space="preserve"> </w:t>
      </w:r>
      <w:r w:rsidRPr="00BC4A97">
        <w:rPr>
          <w:rFonts w:ascii="Times New Roman" w:hAnsi="Times New Roman" w:cs="Times New Roman"/>
        </w:rPr>
        <w:t xml:space="preserve">analyses of the effects of time of day and daytime light condition on </w:t>
      </w:r>
      <w:r w:rsidR="00135F29" w:rsidRPr="00BC4A97">
        <w:rPr>
          <w:rFonts w:ascii="Times New Roman" w:hAnsi="Times New Roman" w:cs="Times New Roman"/>
        </w:rPr>
        <w:t>SBP, DBP, and HR</w:t>
      </w:r>
      <w:r w:rsidRPr="00BC4A97">
        <w:rPr>
          <w:rFonts w:ascii="Times New Roman" w:hAnsi="Times New Roman" w:cs="Times New Roman"/>
        </w:rPr>
        <w:t xml:space="preserve">. </w:t>
      </w:r>
      <w:r w:rsidR="006451EB" w:rsidRPr="00BC4A97">
        <w:rPr>
          <w:rFonts w:ascii="Times New Roman" w:hAnsi="Times New Roman" w:cs="Times New Roman"/>
        </w:rPr>
        <w:t xml:space="preserve">(A–C) SBP DBP, and HR, respectively, were each very significantly affected by the time of day, but not by light condition. </w:t>
      </w:r>
      <w:r w:rsidRPr="00BC4A97">
        <w:rPr>
          <w:rFonts w:ascii="Times New Roman" w:hAnsi="Times New Roman" w:cs="Times New Roman"/>
        </w:rPr>
        <w:t>There was no significant time × light condition interactions;</w:t>
      </w:r>
      <w:r w:rsidRPr="00BC4A97" w:rsidDel="009E04AD">
        <w:rPr>
          <w:rFonts w:ascii="Times New Roman" w:hAnsi="Times New Roman" w:cs="Times New Roman"/>
        </w:rPr>
        <w:t xml:space="preserve"> </w:t>
      </w:r>
      <w:r w:rsidRPr="00BC4A97">
        <w:rPr>
          <w:rFonts w:ascii="Times New Roman" w:hAnsi="Times New Roman" w:cs="Times New Roman"/>
        </w:rPr>
        <w:t>means ± SEMs are shown (</w:t>
      </w:r>
      <w:r w:rsidRPr="00BC4A97">
        <w:rPr>
          <w:rFonts w:ascii="Times New Roman" w:hAnsi="Times New Roman" w:cs="Times New Roman"/>
          <w:i/>
          <w:iCs/>
        </w:rPr>
        <w:t>N</w:t>
      </w:r>
      <w:r w:rsidRPr="00BC4A97">
        <w:rPr>
          <w:rFonts w:ascii="Times New Roman" w:hAnsi="Times New Roman" w:cs="Times New Roman"/>
        </w:rPr>
        <w:t xml:space="preserve"> = 1</w:t>
      </w:r>
      <w:r w:rsidR="00135F29" w:rsidRPr="00BC4A97">
        <w:rPr>
          <w:rFonts w:ascii="Times New Roman" w:hAnsi="Times New Roman" w:cs="Times New Roman"/>
        </w:rPr>
        <w:t>2</w:t>
      </w:r>
      <w:r w:rsidRPr="00BC4A97">
        <w:rPr>
          <w:rFonts w:ascii="Times New Roman" w:hAnsi="Times New Roman" w:cs="Times New Roman"/>
        </w:rPr>
        <w:t>).</w:t>
      </w:r>
    </w:p>
    <w:sectPr w:rsidR="006451EB" w:rsidRPr="00FA638D" w:rsidSect="00CD11E5">
      <w:pgSz w:w="11900" w:h="16840" w:code="9"/>
      <w:pgMar w:top="1985" w:right="1701" w:bottom="1701" w:left="1701" w:header="851" w:footer="992" w:gutter="0"/>
      <w:lnNumType w:countBy="1" w:restart="continuous"/>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4FA05" w14:textId="77777777" w:rsidR="002277CE" w:rsidRDefault="002277CE" w:rsidP="00CA268C">
      <w:pPr>
        <w:spacing w:line="240" w:lineRule="auto"/>
        <w:ind w:firstLine="480"/>
      </w:pPr>
      <w:r>
        <w:separator/>
      </w:r>
    </w:p>
  </w:endnote>
  <w:endnote w:type="continuationSeparator" w:id="0">
    <w:p w14:paraId="0D8B119B" w14:textId="77777777" w:rsidR="002277CE" w:rsidRDefault="002277CE" w:rsidP="00CA268C">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904E05" w14:textId="77777777" w:rsidR="002277CE" w:rsidRDefault="002277CE">
    <w:pPr>
      <w:pStyle w:val="a5"/>
      <w:ind w:firstLine="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85362D" w14:textId="77777777" w:rsidR="002277CE" w:rsidRDefault="002277CE">
    <w:pPr>
      <w:pStyle w:val="a5"/>
      <w:ind w:firstLine="4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CC7FEB" w14:textId="77777777" w:rsidR="002277CE" w:rsidRDefault="002277CE">
    <w:pPr>
      <w:pStyle w:val="a5"/>
      <w:ind w:firstLine="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6251C" w14:textId="77777777" w:rsidR="002277CE" w:rsidRDefault="002277CE" w:rsidP="00CA268C">
      <w:pPr>
        <w:spacing w:line="240" w:lineRule="auto"/>
        <w:ind w:firstLine="480"/>
      </w:pPr>
      <w:r>
        <w:separator/>
      </w:r>
    </w:p>
  </w:footnote>
  <w:footnote w:type="continuationSeparator" w:id="0">
    <w:p w14:paraId="6395C792" w14:textId="77777777" w:rsidR="002277CE" w:rsidRDefault="002277CE" w:rsidP="00CA268C">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89AFD0" w14:textId="77777777" w:rsidR="002277CE" w:rsidRDefault="002277CE">
    <w:pPr>
      <w:pStyle w:val="a3"/>
      <w:ind w:firstLine="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C389D" w14:textId="59CE8CD2" w:rsidR="002277CE" w:rsidRPr="00E0092C" w:rsidRDefault="002277CE" w:rsidP="00E0092C">
    <w:pPr>
      <w:pStyle w:val="a3"/>
      <w:ind w:firstLine="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15D0B4" w14:textId="77777777" w:rsidR="002277CE" w:rsidRDefault="002277CE">
    <w:pPr>
      <w:pStyle w:val="a3"/>
      <w:ind w:firstLine="48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176856"/>
    <w:multiLevelType w:val="hybridMultilevel"/>
    <w:tmpl w:val="D35E3C9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4E05402"/>
    <w:multiLevelType w:val="hybridMultilevel"/>
    <w:tmpl w:val="7FAC78D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60E3D1C"/>
    <w:multiLevelType w:val="hybridMultilevel"/>
    <w:tmpl w:val="1D8E36C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5A983AD7"/>
    <w:multiLevelType w:val="hybridMultilevel"/>
    <w:tmpl w:val="8368D64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7BAA6F29"/>
    <w:multiLevelType w:val="hybridMultilevel"/>
    <w:tmpl w:val="D74E855A"/>
    <w:lvl w:ilvl="0" w:tplc="8A66D20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ocumentProtection w:edit="trackedChanges" w:enforcement="0"/>
  <w:defaultTabStop w:val="960"/>
  <w:hyphenationZone w:val="425"/>
  <w:drawingGridHorizontalSpacing w:val="120"/>
  <w:drawingGridVerticalSpacing w:val="200"/>
  <w:displayHorizontalDrawingGridEvery w:val="0"/>
  <w:displayVerticalDrawingGridEvery w:val="2"/>
  <w:characterSpacingControl w:val="compressPunctuation"/>
  <w:hdrShapeDefaults>
    <o:shapedefaults v:ext="edit" spidmax="3891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QyMjAxMzAyNrKwNDBW0lEKTi0uzszPAykwrAUApXVwdSwAAAA="/>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游明朝&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95azw5hv00e3esx9pvztvt99vf9r25fzzp&quot;&gt;My EndNote Library&lt;record-ids&gt;&lt;item&gt;296&lt;/item&gt;&lt;item&gt;298&lt;/item&gt;&lt;item&gt;299&lt;/item&gt;&lt;item&gt;300&lt;/item&gt;&lt;item&gt;301&lt;/item&gt;&lt;item&gt;302&lt;/item&gt;&lt;item&gt;303&lt;/item&gt;&lt;item&gt;304&lt;/item&gt;&lt;item&gt;305&lt;/item&gt;&lt;item&gt;306&lt;/item&gt;&lt;item&gt;308&lt;/item&gt;&lt;item&gt;312&lt;/item&gt;&lt;item&gt;313&lt;/item&gt;&lt;item&gt;314&lt;/item&gt;&lt;item&gt;315&lt;/item&gt;&lt;item&gt;316&lt;/item&gt;&lt;item&gt;317&lt;/item&gt;&lt;item&gt;318&lt;/item&gt;&lt;item&gt;319&lt;/item&gt;&lt;item&gt;322&lt;/item&gt;&lt;item&gt;323&lt;/item&gt;&lt;item&gt;327&lt;/item&gt;&lt;item&gt;328&lt;/item&gt;&lt;item&gt;330&lt;/item&gt;&lt;item&gt;331&lt;/item&gt;&lt;item&gt;333&lt;/item&gt;&lt;item&gt;334&lt;/item&gt;&lt;item&gt;335&lt;/item&gt;&lt;item&gt;336&lt;/item&gt;&lt;item&gt;337&lt;/item&gt;&lt;item&gt;339&lt;/item&gt;&lt;item&gt;340&lt;/item&gt;&lt;item&gt;373&lt;/item&gt;&lt;item&gt;376&lt;/item&gt;&lt;item&gt;377&lt;/item&gt;&lt;item&gt;378&lt;/item&gt;&lt;item&gt;379&lt;/item&gt;&lt;item&gt;380&lt;/item&gt;&lt;item&gt;387&lt;/item&gt;&lt;item&gt;388&lt;/item&gt;&lt;item&gt;391&lt;/item&gt;&lt;item&gt;392&lt;/item&gt;&lt;item&gt;395&lt;/item&gt;&lt;item&gt;397&lt;/item&gt;&lt;item&gt;398&lt;/item&gt;&lt;item&gt;401&lt;/item&gt;&lt;/record-ids&gt;&lt;/item&gt;&lt;/Libraries&gt;"/>
  </w:docVars>
  <w:rsids>
    <w:rsidRoot w:val="00D722DA"/>
    <w:rsid w:val="0000090D"/>
    <w:rsid w:val="00000DC3"/>
    <w:rsid w:val="00000F55"/>
    <w:rsid w:val="0000181A"/>
    <w:rsid w:val="00001EF7"/>
    <w:rsid w:val="000030B6"/>
    <w:rsid w:val="000043B4"/>
    <w:rsid w:val="00005FCE"/>
    <w:rsid w:val="000062FB"/>
    <w:rsid w:val="0000754D"/>
    <w:rsid w:val="00007602"/>
    <w:rsid w:val="00007B71"/>
    <w:rsid w:val="0001061F"/>
    <w:rsid w:val="00011072"/>
    <w:rsid w:val="00011523"/>
    <w:rsid w:val="00011593"/>
    <w:rsid w:val="000117EF"/>
    <w:rsid w:val="00011C6C"/>
    <w:rsid w:val="00011E4A"/>
    <w:rsid w:val="0001214C"/>
    <w:rsid w:val="00012D2E"/>
    <w:rsid w:val="00013D37"/>
    <w:rsid w:val="00014CD1"/>
    <w:rsid w:val="000151A9"/>
    <w:rsid w:val="000152A8"/>
    <w:rsid w:val="00016A31"/>
    <w:rsid w:val="00016F7B"/>
    <w:rsid w:val="000172E9"/>
    <w:rsid w:val="000175FF"/>
    <w:rsid w:val="00017708"/>
    <w:rsid w:val="00017B59"/>
    <w:rsid w:val="0002036F"/>
    <w:rsid w:val="00020759"/>
    <w:rsid w:val="0002110C"/>
    <w:rsid w:val="000212B4"/>
    <w:rsid w:val="00021A69"/>
    <w:rsid w:val="00021D62"/>
    <w:rsid w:val="000228CF"/>
    <w:rsid w:val="00022D64"/>
    <w:rsid w:val="00022D8F"/>
    <w:rsid w:val="00023887"/>
    <w:rsid w:val="00024801"/>
    <w:rsid w:val="00024A7B"/>
    <w:rsid w:val="00024F5B"/>
    <w:rsid w:val="00025E3A"/>
    <w:rsid w:val="000266C7"/>
    <w:rsid w:val="00026817"/>
    <w:rsid w:val="000279B2"/>
    <w:rsid w:val="00030D3F"/>
    <w:rsid w:val="000310F6"/>
    <w:rsid w:val="000313C5"/>
    <w:rsid w:val="0003161F"/>
    <w:rsid w:val="00031EF9"/>
    <w:rsid w:val="000325A3"/>
    <w:rsid w:val="000327B9"/>
    <w:rsid w:val="00032BC2"/>
    <w:rsid w:val="00032E23"/>
    <w:rsid w:val="000331A2"/>
    <w:rsid w:val="0003325C"/>
    <w:rsid w:val="000339A5"/>
    <w:rsid w:val="000343BD"/>
    <w:rsid w:val="00034A1A"/>
    <w:rsid w:val="00034BD8"/>
    <w:rsid w:val="0003512E"/>
    <w:rsid w:val="0003551B"/>
    <w:rsid w:val="00035BEE"/>
    <w:rsid w:val="00036229"/>
    <w:rsid w:val="00036C7B"/>
    <w:rsid w:val="000372AC"/>
    <w:rsid w:val="00037427"/>
    <w:rsid w:val="00037893"/>
    <w:rsid w:val="00037A32"/>
    <w:rsid w:val="00037DEA"/>
    <w:rsid w:val="000402CE"/>
    <w:rsid w:val="000404CE"/>
    <w:rsid w:val="00040504"/>
    <w:rsid w:val="00040539"/>
    <w:rsid w:val="00040F56"/>
    <w:rsid w:val="00041085"/>
    <w:rsid w:val="000410CD"/>
    <w:rsid w:val="000411D2"/>
    <w:rsid w:val="0004196A"/>
    <w:rsid w:val="00042735"/>
    <w:rsid w:val="00043598"/>
    <w:rsid w:val="0004425B"/>
    <w:rsid w:val="00044E4C"/>
    <w:rsid w:val="000452A0"/>
    <w:rsid w:val="00045EF1"/>
    <w:rsid w:val="00047C9C"/>
    <w:rsid w:val="00052679"/>
    <w:rsid w:val="00052894"/>
    <w:rsid w:val="000528D5"/>
    <w:rsid w:val="00052A65"/>
    <w:rsid w:val="00053906"/>
    <w:rsid w:val="00055238"/>
    <w:rsid w:val="00056C78"/>
    <w:rsid w:val="00056CFB"/>
    <w:rsid w:val="00057BBD"/>
    <w:rsid w:val="000603D9"/>
    <w:rsid w:val="000607FA"/>
    <w:rsid w:val="00060A84"/>
    <w:rsid w:val="00060FEB"/>
    <w:rsid w:val="0006131C"/>
    <w:rsid w:val="00061F04"/>
    <w:rsid w:val="00062326"/>
    <w:rsid w:val="0006234D"/>
    <w:rsid w:val="00062704"/>
    <w:rsid w:val="00063D25"/>
    <w:rsid w:val="00064421"/>
    <w:rsid w:val="000649E7"/>
    <w:rsid w:val="0006600D"/>
    <w:rsid w:val="0006692F"/>
    <w:rsid w:val="00066D02"/>
    <w:rsid w:val="000715AA"/>
    <w:rsid w:val="0007209D"/>
    <w:rsid w:val="0007220A"/>
    <w:rsid w:val="000726EB"/>
    <w:rsid w:val="00072BCF"/>
    <w:rsid w:val="00072E2D"/>
    <w:rsid w:val="000731B3"/>
    <w:rsid w:val="0007438A"/>
    <w:rsid w:val="0007505F"/>
    <w:rsid w:val="000751AB"/>
    <w:rsid w:val="00075425"/>
    <w:rsid w:val="00075B94"/>
    <w:rsid w:val="00076C2A"/>
    <w:rsid w:val="000771A4"/>
    <w:rsid w:val="00077537"/>
    <w:rsid w:val="0008071F"/>
    <w:rsid w:val="00080E55"/>
    <w:rsid w:val="000811D6"/>
    <w:rsid w:val="00081B66"/>
    <w:rsid w:val="00081BDB"/>
    <w:rsid w:val="00081E2E"/>
    <w:rsid w:val="000836C9"/>
    <w:rsid w:val="000842CE"/>
    <w:rsid w:val="000846DF"/>
    <w:rsid w:val="000848AA"/>
    <w:rsid w:val="00084CC2"/>
    <w:rsid w:val="00085230"/>
    <w:rsid w:val="00085408"/>
    <w:rsid w:val="0008563A"/>
    <w:rsid w:val="00086259"/>
    <w:rsid w:val="00086864"/>
    <w:rsid w:val="00086FF5"/>
    <w:rsid w:val="00087531"/>
    <w:rsid w:val="0008797D"/>
    <w:rsid w:val="00087AE4"/>
    <w:rsid w:val="00090067"/>
    <w:rsid w:val="0009042A"/>
    <w:rsid w:val="00091E04"/>
    <w:rsid w:val="00091F1C"/>
    <w:rsid w:val="00092553"/>
    <w:rsid w:val="00092CD9"/>
    <w:rsid w:val="00093380"/>
    <w:rsid w:val="0009392C"/>
    <w:rsid w:val="00093A5D"/>
    <w:rsid w:val="00093DCF"/>
    <w:rsid w:val="0009451A"/>
    <w:rsid w:val="00095DB1"/>
    <w:rsid w:val="0009707E"/>
    <w:rsid w:val="000975FD"/>
    <w:rsid w:val="000A061F"/>
    <w:rsid w:val="000A0BE2"/>
    <w:rsid w:val="000A15F8"/>
    <w:rsid w:val="000A179C"/>
    <w:rsid w:val="000A1EE0"/>
    <w:rsid w:val="000A2DEC"/>
    <w:rsid w:val="000A3932"/>
    <w:rsid w:val="000A3C5B"/>
    <w:rsid w:val="000A419E"/>
    <w:rsid w:val="000A4537"/>
    <w:rsid w:val="000A475C"/>
    <w:rsid w:val="000A560A"/>
    <w:rsid w:val="000A5B27"/>
    <w:rsid w:val="000A5BBA"/>
    <w:rsid w:val="000A647D"/>
    <w:rsid w:val="000A7037"/>
    <w:rsid w:val="000B14FF"/>
    <w:rsid w:val="000B1B23"/>
    <w:rsid w:val="000B1DCA"/>
    <w:rsid w:val="000B1F76"/>
    <w:rsid w:val="000B2083"/>
    <w:rsid w:val="000B3A8E"/>
    <w:rsid w:val="000B4639"/>
    <w:rsid w:val="000B474E"/>
    <w:rsid w:val="000B4902"/>
    <w:rsid w:val="000B498C"/>
    <w:rsid w:val="000B4A5F"/>
    <w:rsid w:val="000B4DC1"/>
    <w:rsid w:val="000B5000"/>
    <w:rsid w:val="000B5981"/>
    <w:rsid w:val="000B5A3E"/>
    <w:rsid w:val="000B5B49"/>
    <w:rsid w:val="000B5BE6"/>
    <w:rsid w:val="000B6D43"/>
    <w:rsid w:val="000B6DD2"/>
    <w:rsid w:val="000B7F17"/>
    <w:rsid w:val="000C05F1"/>
    <w:rsid w:val="000C16C4"/>
    <w:rsid w:val="000C2BDE"/>
    <w:rsid w:val="000C3C39"/>
    <w:rsid w:val="000C40F7"/>
    <w:rsid w:val="000C420A"/>
    <w:rsid w:val="000C4E4E"/>
    <w:rsid w:val="000C5109"/>
    <w:rsid w:val="000C5CD1"/>
    <w:rsid w:val="000C684F"/>
    <w:rsid w:val="000C7672"/>
    <w:rsid w:val="000C7718"/>
    <w:rsid w:val="000C790D"/>
    <w:rsid w:val="000C7D38"/>
    <w:rsid w:val="000C7E5F"/>
    <w:rsid w:val="000C7F8A"/>
    <w:rsid w:val="000D0876"/>
    <w:rsid w:val="000D0C20"/>
    <w:rsid w:val="000D13CA"/>
    <w:rsid w:val="000D268E"/>
    <w:rsid w:val="000D2998"/>
    <w:rsid w:val="000D2BAF"/>
    <w:rsid w:val="000D300B"/>
    <w:rsid w:val="000D3929"/>
    <w:rsid w:val="000D41C5"/>
    <w:rsid w:val="000D430A"/>
    <w:rsid w:val="000D4592"/>
    <w:rsid w:val="000D4A5F"/>
    <w:rsid w:val="000D4A9D"/>
    <w:rsid w:val="000D5353"/>
    <w:rsid w:val="000D61FB"/>
    <w:rsid w:val="000D6429"/>
    <w:rsid w:val="000D643F"/>
    <w:rsid w:val="000D6CE1"/>
    <w:rsid w:val="000D6F50"/>
    <w:rsid w:val="000D7194"/>
    <w:rsid w:val="000D722E"/>
    <w:rsid w:val="000D775D"/>
    <w:rsid w:val="000E0880"/>
    <w:rsid w:val="000E0C08"/>
    <w:rsid w:val="000E0CA7"/>
    <w:rsid w:val="000E141D"/>
    <w:rsid w:val="000E1CE9"/>
    <w:rsid w:val="000E2268"/>
    <w:rsid w:val="000E4B9F"/>
    <w:rsid w:val="000E5286"/>
    <w:rsid w:val="000E5779"/>
    <w:rsid w:val="000E5D15"/>
    <w:rsid w:val="000E7A35"/>
    <w:rsid w:val="000E7BE4"/>
    <w:rsid w:val="000F091F"/>
    <w:rsid w:val="000F0D33"/>
    <w:rsid w:val="000F1C84"/>
    <w:rsid w:val="000F2175"/>
    <w:rsid w:val="000F2EB5"/>
    <w:rsid w:val="000F2F57"/>
    <w:rsid w:val="000F4313"/>
    <w:rsid w:val="000F43B2"/>
    <w:rsid w:val="000F441C"/>
    <w:rsid w:val="000F525A"/>
    <w:rsid w:val="000F5653"/>
    <w:rsid w:val="000F69A5"/>
    <w:rsid w:val="001005BE"/>
    <w:rsid w:val="00100684"/>
    <w:rsid w:val="00100A94"/>
    <w:rsid w:val="00101B68"/>
    <w:rsid w:val="00101F63"/>
    <w:rsid w:val="001026D6"/>
    <w:rsid w:val="00103681"/>
    <w:rsid w:val="001042D7"/>
    <w:rsid w:val="00104530"/>
    <w:rsid w:val="00107BD3"/>
    <w:rsid w:val="0011041F"/>
    <w:rsid w:val="00110BDE"/>
    <w:rsid w:val="00111132"/>
    <w:rsid w:val="001123F9"/>
    <w:rsid w:val="00112681"/>
    <w:rsid w:val="00112C17"/>
    <w:rsid w:val="00112E6B"/>
    <w:rsid w:val="001138CA"/>
    <w:rsid w:val="00113A76"/>
    <w:rsid w:val="001143C1"/>
    <w:rsid w:val="00114F10"/>
    <w:rsid w:val="001152E3"/>
    <w:rsid w:val="00115893"/>
    <w:rsid w:val="001163E0"/>
    <w:rsid w:val="00116F75"/>
    <w:rsid w:val="0011746A"/>
    <w:rsid w:val="00120628"/>
    <w:rsid w:val="00120CF6"/>
    <w:rsid w:val="0012131D"/>
    <w:rsid w:val="00122C62"/>
    <w:rsid w:val="0012341C"/>
    <w:rsid w:val="00123674"/>
    <w:rsid w:val="00123C9A"/>
    <w:rsid w:val="0012461C"/>
    <w:rsid w:val="00124E18"/>
    <w:rsid w:val="00124ECF"/>
    <w:rsid w:val="0012505E"/>
    <w:rsid w:val="001251E5"/>
    <w:rsid w:val="0012549A"/>
    <w:rsid w:val="001257B8"/>
    <w:rsid w:val="001257C6"/>
    <w:rsid w:val="00125FCD"/>
    <w:rsid w:val="00125FDA"/>
    <w:rsid w:val="00126EBF"/>
    <w:rsid w:val="001303F8"/>
    <w:rsid w:val="001308C7"/>
    <w:rsid w:val="00131377"/>
    <w:rsid w:val="001313D3"/>
    <w:rsid w:val="00131530"/>
    <w:rsid w:val="001315B1"/>
    <w:rsid w:val="00131601"/>
    <w:rsid w:val="00131BD6"/>
    <w:rsid w:val="00131E5F"/>
    <w:rsid w:val="00132D03"/>
    <w:rsid w:val="00132F27"/>
    <w:rsid w:val="00133325"/>
    <w:rsid w:val="00134260"/>
    <w:rsid w:val="0013496D"/>
    <w:rsid w:val="001349D9"/>
    <w:rsid w:val="0013504B"/>
    <w:rsid w:val="001350B5"/>
    <w:rsid w:val="00135382"/>
    <w:rsid w:val="00135655"/>
    <w:rsid w:val="00135A28"/>
    <w:rsid w:val="00135F29"/>
    <w:rsid w:val="00136646"/>
    <w:rsid w:val="00136CF4"/>
    <w:rsid w:val="00137137"/>
    <w:rsid w:val="0013785E"/>
    <w:rsid w:val="00137C16"/>
    <w:rsid w:val="00140D25"/>
    <w:rsid w:val="001410E3"/>
    <w:rsid w:val="00141F40"/>
    <w:rsid w:val="00142158"/>
    <w:rsid w:val="0014269A"/>
    <w:rsid w:val="00143F77"/>
    <w:rsid w:val="0014519F"/>
    <w:rsid w:val="00145924"/>
    <w:rsid w:val="00145B92"/>
    <w:rsid w:val="0014784A"/>
    <w:rsid w:val="00147ABD"/>
    <w:rsid w:val="0015036B"/>
    <w:rsid w:val="00150A19"/>
    <w:rsid w:val="001517DC"/>
    <w:rsid w:val="00151ABE"/>
    <w:rsid w:val="00155905"/>
    <w:rsid w:val="00156391"/>
    <w:rsid w:val="001564F2"/>
    <w:rsid w:val="0015685C"/>
    <w:rsid w:val="001569FC"/>
    <w:rsid w:val="00156DE7"/>
    <w:rsid w:val="00157450"/>
    <w:rsid w:val="001578FB"/>
    <w:rsid w:val="00157BEE"/>
    <w:rsid w:val="00157C9D"/>
    <w:rsid w:val="00160471"/>
    <w:rsid w:val="0016064C"/>
    <w:rsid w:val="00160A0E"/>
    <w:rsid w:val="00161199"/>
    <w:rsid w:val="00161D3B"/>
    <w:rsid w:val="00163297"/>
    <w:rsid w:val="00163389"/>
    <w:rsid w:val="001638BB"/>
    <w:rsid w:val="00163946"/>
    <w:rsid w:val="001639E6"/>
    <w:rsid w:val="00163CBB"/>
    <w:rsid w:val="00163D9D"/>
    <w:rsid w:val="00163E1C"/>
    <w:rsid w:val="001649AA"/>
    <w:rsid w:val="00164F5D"/>
    <w:rsid w:val="00165198"/>
    <w:rsid w:val="00165909"/>
    <w:rsid w:val="00165C07"/>
    <w:rsid w:val="001667C1"/>
    <w:rsid w:val="001669DF"/>
    <w:rsid w:val="001675C9"/>
    <w:rsid w:val="001677B5"/>
    <w:rsid w:val="0017040C"/>
    <w:rsid w:val="00171B7A"/>
    <w:rsid w:val="001723F4"/>
    <w:rsid w:val="00172929"/>
    <w:rsid w:val="00172A0C"/>
    <w:rsid w:val="001732C2"/>
    <w:rsid w:val="00173853"/>
    <w:rsid w:val="001747AA"/>
    <w:rsid w:val="001753EE"/>
    <w:rsid w:val="00175B3E"/>
    <w:rsid w:val="001760FB"/>
    <w:rsid w:val="0017695B"/>
    <w:rsid w:val="00176DA4"/>
    <w:rsid w:val="00177918"/>
    <w:rsid w:val="0018056E"/>
    <w:rsid w:val="00180C5E"/>
    <w:rsid w:val="00181435"/>
    <w:rsid w:val="00181D94"/>
    <w:rsid w:val="0018232E"/>
    <w:rsid w:val="00183C4B"/>
    <w:rsid w:val="0018432C"/>
    <w:rsid w:val="00184A59"/>
    <w:rsid w:val="00184CF8"/>
    <w:rsid w:val="00185423"/>
    <w:rsid w:val="0018577B"/>
    <w:rsid w:val="0018639E"/>
    <w:rsid w:val="0018647D"/>
    <w:rsid w:val="001864A4"/>
    <w:rsid w:val="00186BF8"/>
    <w:rsid w:val="0018717B"/>
    <w:rsid w:val="00187713"/>
    <w:rsid w:val="001905F9"/>
    <w:rsid w:val="00191383"/>
    <w:rsid w:val="00191892"/>
    <w:rsid w:val="00191DB0"/>
    <w:rsid w:val="00192FD7"/>
    <w:rsid w:val="001944BC"/>
    <w:rsid w:val="0019460E"/>
    <w:rsid w:val="00194E7E"/>
    <w:rsid w:val="00195388"/>
    <w:rsid w:val="00195DE2"/>
    <w:rsid w:val="00196142"/>
    <w:rsid w:val="0019615C"/>
    <w:rsid w:val="001968D1"/>
    <w:rsid w:val="001970B8"/>
    <w:rsid w:val="001973A4"/>
    <w:rsid w:val="001A039F"/>
    <w:rsid w:val="001A061A"/>
    <w:rsid w:val="001A07E6"/>
    <w:rsid w:val="001A0841"/>
    <w:rsid w:val="001A0D07"/>
    <w:rsid w:val="001A31E3"/>
    <w:rsid w:val="001A4084"/>
    <w:rsid w:val="001A5508"/>
    <w:rsid w:val="001A5682"/>
    <w:rsid w:val="001A577A"/>
    <w:rsid w:val="001A6F25"/>
    <w:rsid w:val="001B0BFE"/>
    <w:rsid w:val="001B1524"/>
    <w:rsid w:val="001B192D"/>
    <w:rsid w:val="001B4BC3"/>
    <w:rsid w:val="001B4DFA"/>
    <w:rsid w:val="001B6101"/>
    <w:rsid w:val="001B708D"/>
    <w:rsid w:val="001B768C"/>
    <w:rsid w:val="001B76DB"/>
    <w:rsid w:val="001B797A"/>
    <w:rsid w:val="001C0C7C"/>
    <w:rsid w:val="001C105E"/>
    <w:rsid w:val="001C11E3"/>
    <w:rsid w:val="001C182B"/>
    <w:rsid w:val="001C2008"/>
    <w:rsid w:val="001C2B46"/>
    <w:rsid w:val="001C3F98"/>
    <w:rsid w:val="001C41F5"/>
    <w:rsid w:val="001C4ED2"/>
    <w:rsid w:val="001C5076"/>
    <w:rsid w:val="001C5755"/>
    <w:rsid w:val="001C6061"/>
    <w:rsid w:val="001C620A"/>
    <w:rsid w:val="001C62D1"/>
    <w:rsid w:val="001C688F"/>
    <w:rsid w:val="001C6B04"/>
    <w:rsid w:val="001C6D9A"/>
    <w:rsid w:val="001C7DFE"/>
    <w:rsid w:val="001D0602"/>
    <w:rsid w:val="001D0638"/>
    <w:rsid w:val="001D10AD"/>
    <w:rsid w:val="001D1C71"/>
    <w:rsid w:val="001D23B8"/>
    <w:rsid w:val="001D2D01"/>
    <w:rsid w:val="001D3B50"/>
    <w:rsid w:val="001D3C5F"/>
    <w:rsid w:val="001D3E6D"/>
    <w:rsid w:val="001D3ECC"/>
    <w:rsid w:val="001D5442"/>
    <w:rsid w:val="001D5AFC"/>
    <w:rsid w:val="001D5B8F"/>
    <w:rsid w:val="001D5D01"/>
    <w:rsid w:val="001D6F3A"/>
    <w:rsid w:val="001E0FAF"/>
    <w:rsid w:val="001E14E3"/>
    <w:rsid w:val="001E1526"/>
    <w:rsid w:val="001E166B"/>
    <w:rsid w:val="001E1DD4"/>
    <w:rsid w:val="001E2246"/>
    <w:rsid w:val="001E2A92"/>
    <w:rsid w:val="001E3DA3"/>
    <w:rsid w:val="001E5413"/>
    <w:rsid w:val="001E591D"/>
    <w:rsid w:val="001E5A97"/>
    <w:rsid w:val="001E5D29"/>
    <w:rsid w:val="001E5DC2"/>
    <w:rsid w:val="001E64CB"/>
    <w:rsid w:val="001E671F"/>
    <w:rsid w:val="001E678F"/>
    <w:rsid w:val="001E6F97"/>
    <w:rsid w:val="001E7F21"/>
    <w:rsid w:val="001F040A"/>
    <w:rsid w:val="001F0F93"/>
    <w:rsid w:val="001F13A2"/>
    <w:rsid w:val="001F1C1E"/>
    <w:rsid w:val="001F2B08"/>
    <w:rsid w:val="001F3092"/>
    <w:rsid w:val="001F33E2"/>
    <w:rsid w:val="001F3765"/>
    <w:rsid w:val="001F408F"/>
    <w:rsid w:val="001F468F"/>
    <w:rsid w:val="001F4AD6"/>
    <w:rsid w:val="001F4B28"/>
    <w:rsid w:val="001F4F45"/>
    <w:rsid w:val="001F5AE6"/>
    <w:rsid w:val="001F5B4C"/>
    <w:rsid w:val="001F6E2A"/>
    <w:rsid w:val="001F70DB"/>
    <w:rsid w:val="001F73C1"/>
    <w:rsid w:val="001F7667"/>
    <w:rsid w:val="001F7C67"/>
    <w:rsid w:val="00200143"/>
    <w:rsid w:val="002007CA"/>
    <w:rsid w:val="00200DC1"/>
    <w:rsid w:val="00201D96"/>
    <w:rsid w:val="002025DB"/>
    <w:rsid w:val="0020262D"/>
    <w:rsid w:val="0020282F"/>
    <w:rsid w:val="00203766"/>
    <w:rsid w:val="00203B47"/>
    <w:rsid w:val="00203F52"/>
    <w:rsid w:val="00203FB9"/>
    <w:rsid w:val="00204C57"/>
    <w:rsid w:val="00205140"/>
    <w:rsid w:val="0020535A"/>
    <w:rsid w:val="00205A01"/>
    <w:rsid w:val="00205A84"/>
    <w:rsid w:val="00206473"/>
    <w:rsid w:val="00206666"/>
    <w:rsid w:val="0020684F"/>
    <w:rsid w:val="002074AC"/>
    <w:rsid w:val="00207AD3"/>
    <w:rsid w:val="00207E14"/>
    <w:rsid w:val="0021002F"/>
    <w:rsid w:val="00210143"/>
    <w:rsid w:val="002102EF"/>
    <w:rsid w:val="00210A7E"/>
    <w:rsid w:val="00210C5D"/>
    <w:rsid w:val="00211FDB"/>
    <w:rsid w:val="00212220"/>
    <w:rsid w:val="002122BC"/>
    <w:rsid w:val="002135EA"/>
    <w:rsid w:val="0021368C"/>
    <w:rsid w:val="0021389C"/>
    <w:rsid w:val="00213955"/>
    <w:rsid w:val="00214124"/>
    <w:rsid w:val="00214517"/>
    <w:rsid w:val="00214E1E"/>
    <w:rsid w:val="00215211"/>
    <w:rsid w:val="002152CE"/>
    <w:rsid w:val="00215774"/>
    <w:rsid w:val="00215CBA"/>
    <w:rsid w:val="0021607C"/>
    <w:rsid w:val="00216369"/>
    <w:rsid w:val="0021677A"/>
    <w:rsid w:val="00216DC5"/>
    <w:rsid w:val="0021710A"/>
    <w:rsid w:val="0021728A"/>
    <w:rsid w:val="00220A96"/>
    <w:rsid w:val="00221E95"/>
    <w:rsid w:val="002220BD"/>
    <w:rsid w:val="0022228B"/>
    <w:rsid w:val="0022284C"/>
    <w:rsid w:val="00222D06"/>
    <w:rsid w:val="002235AA"/>
    <w:rsid w:val="00223A3A"/>
    <w:rsid w:val="00223C99"/>
    <w:rsid w:val="002245D2"/>
    <w:rsid w:val="0022465B"/>
    <w:rsid w:val="00224A58"/>
    <w:rsid w:val="002261A5"/>
    <w:rsid w:val="00226239"/>
    <w:rsid w:val="0022635A"/>
    <w:rsid w:val="0022714B"/>
    <w:rsid w:val="002274B2"/>
    <w:rsid w:val="002277CE"/>
    <w:rsid w:val="00227B21"/>
    <w:rsid w:val="002302F0"/>
    <w:rsid w:val="00230B50"/>
    <w:rsid w:val="00231B9A"/>
    <w:rsid w:val="00231EF4"/>
    <w:rsid w:val="00232335"/>
    <w:rsid w:val="002324C2"/>
    <w:rsid w:val="00232614"/>
    <w:rsid w:val="00233B59"/>
    <w:rsid w:val="00233E76"/>
    <w:rsid w:val="0023469B"/>
    <w:rsid w:val="0023482B"/>
    <w:rsid w:val="00234861"/>
    <w:rsid w:val="00235EF9"/>
    <w:rsid w:val="002361FA"/>
    <w:rsid w:val="00236952"/>
    <w:rsid w:val="00236B79"/>
    <w:rsid w:val="00236E24"/>
    <w:rsid w:val="00236EEE"/>
    <w:rsid w:val="00237400"/>
    <w:rsid w:val="00237A57"/>
    <w:rsid w:val="00237E09"/>
    <w:rsid w:val="00240BE1"/>
    <w:rsid w:val="00240C55"/>
    <w:rsid w:val="002423D8"/>
    <w:rsid w:val="00242895"/>
    <w:rsid w:val="002429A8"/>
    <w:rsid w:val="00243885"/>
    <w:rsid w:val="0024407D"/>
    <w:rsid w:val="002445E5"/>
    <w:rsid w:val="00244834"/>
    <w:rsid w:val="002450EF"/>
    <w:rsid w:val="00245496"/>
    <w:rsid w:val="00245923"/>
    <w:rsid w:val="00245B05"/>
    <w:rsid w:val="002473C1"/>
    <w:rsid w:val="00247989"/>
    <w:rsid w:val="00247B8C"/>
    <w:rsid w:val="00247DD7"/>
    <w:rsid w:val="00250A8D"/>
    <w:rsid w:val="00250B20"/>
    <w:rsid w:val="00250D3C"/>
    <w:rsid w:val="00251BC1"/>
    <w:rsid w:val="002520B9"/>
    <w:rsid w:val="002528C5"/>
    <w:rsid w:val="00252ADB"/>
    <w:rsid w:val="00252B46"/>
    <w:rsid w:val="00252FE5"/>
    <w:rsid w:val="002538E5"/>
    <w:rsid w:val="00253931"/>
    <w:rsid w:val="0025394F"/>
    <w:rsid w:val="00253A2C"/>
    <w:rsid w:val="00253C3F"/>
    <w:rsid w:val="00254EB0"/>
    <w:rsid w:val="00255687"/>
    <w:rsid w:val="0025631D"/>
    <w:rsid w:val="0025674F"/>
    <w:rsid w:val="00257261"/>
    <w:rsid w:val="002572DE"/>
    <w:rsid w:val="002573A3"/>
    <w:rsid w:val="0025768D"/>
    <w:rsid w:val="0025797A"/>
    <w:rsid w:val="00257EB3"/>
    <w:rsid w:val="002607D9"/>
    <w:rsid w:val="00260D63"/>
    <w:rsid w:val="00260F41"/>
    <w:rsid w:val="0026264B"/>
    <w:rsid w:val="00262830"/>
    <w:rsid w:val="00262BC6"/>
    <w:rsid w:val="00262FEA"/>
    <w:rsid w:val="002630AD"/>
    <w:rsid w:val="00263C34"/>
    <w:rsid w:val="002643C4"/>
    <w:rsid w:val="00264CF0"/>
    <w:rsid w:val="00264E0F"/>
    <w:rsid w:val="00265258"/>
    <w:rsid w:val="002652E4"/>
    <w:rsid w:val="00265E99"/>
    <w:rsid w:val="0026621A"/>
    <w:rsid w:val="00267B74"/>
    <w:rsid w:val="00267D34"/>
    <w:rsid w:val="00267DB6"/>
    <w:rsid w:val="0027033F"/>
    <w:rsid w:val="00271ADE"/>
    <w:rsid w:val="00271BE2"/>
    <w:rsid w:val="002721F1"/>
    <w:rsid w:val="00273569"/>
    <w:rsid w:val="002738DC"/>
    <w:rsid w:val="00273DF0"/>
    <w:rsid w:val="002741A4"/>
    <w:rsid w:val="002748EB"/>
    <w:rsid w:val="00274DB2"/>
    <w:rsid w:val="00274FCC"/>
    <w:rsid w:val="002756EB"/>
    <w:rsid w:val="0027647F"/>
    <w:rsid w:val="00276910"/>
    <w:rsid w:val="002770B6"/>
    <w:rsid w:val="0027713B"/>
    <w:rsid w:val="002779FA"/>
    <w:rsid w:val="0028125F"/>
    <w:rsid w:val="002823B4"/>
    <w:rsid w:val="00282EE1"/>
    <w:rsid w:val="00282EFE"/>
    <w:rsid w:val="0028318E"/>
    <w:rsid w:val="00284CF0"/>
    <w:rsid w:val="00284E57"/>
    <w:rsid w:val="002851FB"/>
    <w:rsid w:val="00285660"/>
    <w:rsid w:val="00287277"/>
    <w:rsid w:val="00287CA5"/>
    <w:rsid w:val="00287CC8"/>
    <w:rsid w:val="00290974"/>
    <w:rsid w:val="00291002"/>
    <w:rsid w:val="002912BB"/>
    <w:rsid w:val="002915A5"/>
    <w:rsid w:val="002917A9"/>
    <w:rsid w:val="002919A8"/>
    <w:rsid w:val="00291C3E"/>
    <w:rsid w:val="00292FCF"/>
    <w:rsid w:val="00293590"/>
    <w:rsid w:val="002936ED"/>
    <w:rsid w:val="00294CF5"/>
    <w:rsid w:val="00294EE7"/>
    <w:rsid w:val="002951E7"/>
    <w:rsid w:val="00295445"/>
    <w:rsid w:val="00297EF7"/>
    <w:rsid w:val="002A00A0"/>
    <w:rsid w:val="002A0256"/>
    <w:rsid w:val="002A0A6F"/>
    <w:rsid w:val="002A0A89"/>
    <w:rsid w:val="002A1A9E"/>
    <w:rsid w:val="002A24F2"/>
    <w:rsid w:val="002A3E45"/>
    <w:rsid w:val="002A4460"/>
    <w:rsid w:val="002A4BD9"/>
    <w:rsid w:val="002A5495"/>
    <w:rsid w:val="002A55C2"/>
    <w:rsid w:val="002A5BD6"/>
    <w:rsid w:val="002A61FC"/>
    <w:rsid w:val="002A6271"/>
    <w:rsid w:val="002A6F87"/>
    <w:rsid w:val="002A7107"/>
    <w:rsid w:val="002B0AB3"/>
    <w:rsid w:val="002B121B"/>
    <w:rsid w:val="002B14E2"/>
    <w:rsid w:val="002B2A82"/>
    <w:rsid w:val="002B2D92"/>
    <w:rsid w:val="002B3345"/>
    <w:rsid w:val="002B493A"/>
    <w:rsid w:val="002B4C4E"/>
    <w:rsid w:val="002B535A"/>
    <w:rsid w:val="002B5FE2"/>
    <w:rsid w:val="002B6166"/>
    <w:rsid w:val="002B67C9"/>
    <w:rsid w:val="002B77FF"/>
    <w:rsid w:val="002C0672"/>
    <w:rsid w:val="002C0728"/>
    <w:rsid w:val="002C08AE"/>
    <w:rsid w:val="002C0B2C"/>
    <w:rsid w:val="002C0E4D"/>
    <w:rsid w:val="002C1847"/>
    <w:rsid w:val="002C18AB"/>
    <w:rsid w:val="002C233C"/>
    <w:rsid w:val="002C256B"/>
    <w:rsid w:val="002C2994"/>
    <w:rsid w:val="002C3F24"/>
    <w:rsid w:val="002C4056"/>
    <w:rsid w:val="002C495C"/>
    <w:rsid w:val="002C4FD0"/>
    <w:rsid w:val="002C5628"/>
    <w:rsid w:val="002C5991"/>
    <w:rsid w:val="002C5C81"/>
    <w:rsid w:val="002C5F1D"/>
    <w:rsid w:val="002C67E6"/>
    <w:rsid w:val="002C687D"/>
    <w:rsid w:val="002C68BE"/>
    <w:rsid w:val="002C6ACD"/>
    <w:rsid w:val="002C6E3C"/>
    <w:rsid w:val="002C721F"/>
    <w:rsid w:val="002C753B"/>
    <w:rsid w:val="002D00DE"/>
    <w:rsid w:val="002D0210"/>
    <w:rsid w:val="002D159A"/>
    <w:rsid w:val="002D2DA7"/>
    <w:rsid w:val="002D33A2"/>
    <w:rsid w:val="002D3FC6"/>
    <w:rsid w:val="002D4698"/>
    <w:rsid w:val="002D4A4B"/>
    <w:rsid w:val="002D4F12"/>
    <w:rsid w:val="002D50F9"/>
    <w:rsid w:val="002D55D7"/>
    <w:rsid w:val="002D57D5"/>
    <w:rsid w:val="002D6109"/>
    <w:rsid w:val="002D61B3"/>
    <w:rsid w:val="002D7054"/>
    <w:rsid w:val="002D7775"/>
    <w:rsid w:val="002D7E65"/>
    <w:rsid w:val="002E1072"/>
    <w:rsid w:val="002E17EB"/>
    <w:rsid w:val="002E1EFC"/>
    <w:rsid w:val="002E24E0"/>
    <w:rsid w:val="002E271C"/>
    <w:rsid w:val="002E286B"/>
    <w:rsid w:val="002E33B1"/>
    <w:rsid w:val="002E38BD"/>
    <w:rsid w:val="002E4C2C"/>
    <w:rsid w:val="002E4D22"/>
    <w:rsid w:val="002E6349"/>
    <w:rsid w:val="002E6520"/>
    <w:rsid w:val="002E79DD"/>
    <w:rsid w:val="002F0237"/>
    <w:rsid w:val="002F0367"/>
    <w:rsid w:val="002F03BB"/>
    <w:rsid w:val="002F0C23"/>
    <w:rsid w:val="002F1182"/>
    <w:rsid w:val="002F21BE"/>
    <w:rsid w:val="002F2494"/>
    <w:rsid w:val="002F2B00"/>
    <w:rsid w:val="002F44CD"/>
    <w:rsid w:val="002F770F"/>
    <w:rsid w:val="002F7C61"/>
    <w:rsid w:val="003000CD"/>
    <w:rsid w:val="00300889"/>
    <w:rsid w:val="00300D54"/>
    <w:rsid w:val="003010A2"/>
    <w:rsid w:val="003022A1"/>
    <w:rsid w:val="00303255"/>
    <w:rsid w:val="00303AB0"/>
    <w:rsid w:val="00303B65"/>
    <w:rsid w:val="00303BEC"/>
    <w:rsid w:val="00303D3E"/>
    <w:rsid w:val="003044AD"/>
    <w:rsid w:val="003064AB"/>
    <w:rsid w:val="003077E8"/>
    <w:rsid w:val="00307C75"/>
    <w:rsid w:val="00307E45"/>
    <w:rsid w:val="003104CE"/>
    <w:rsid w:val="003105D6"/>
    <w:rsid w:val="003105FB"/>
    <w:rsid w:val="00310E49"/>
    <w:rsid w:val="00311134"/>
    <w:rsid w:val="00311454"/>
    <w:rsid w:val="00311A7B"/>
    <w:rsid w:val="00311CE8"/>
    <w:rsid w:val="0031251F"/>
    <w:rsid w:val="003146FE"/>
    <w:rsid w:val="003148B5"/>
    <w:rsid w:val="00315AB9"/>
    <w:rsid w:val="0031629D"/>
    <w:rsid w:val="003164BD"/>
    <w:rsid w:val="003166D4"/>
    <w:rsid w:val="00317EDA"/>
    <w:rsid w:val="00320551"/>
    <w:rsid w:val="0032119F"/>
    <w:rsid w:val="00321474"/>
    <w:rsid w:val="003228CD"/>
    <w:rsid w:val="003235D0"/>
    <w:rsid w:val="00323AF0"/>
    <w:rsid w:val="003244D0"/>
    <w:rsid w:val="00324B49"/>
    <w:rsid w:val="0032530A"/>
    <w:rsid w:val="003262A9"/>
    <w:rsid w:val="00326FD2"/>
    <w:rsid w:val="00327636"/>
    <w:rsid w:val="00327652"/>
    <w:rsid w:val="003279B4"/>
    <w:rsid w:val="003302B0"/>
    <w:rsid w:val="00330EAE"/>
    <w:rsid w:val="00330EE7"/>
    <w:rsid w:val="0033110B"/>
    <w:rsid w:val="003311FE"/>
    <w:rsid w:val="00331C7D"/>
    <w:rsid w:val="0033244A"/>
    <w:rsid w:val="00332E6A"/>
    <w:rsid w:val="00333314"/>
    <w:rsid w:val="003333F8"/>
    <w:rsid w:val="003335E5"/>
    <w:rsid w:val="003341C4"/>
    <w:rsid w:val="00334ED9"/>
    <w:rsid w:val="00334F89"/>
    <w:rsid w:val="00335872"/>
    <w:rsid w:val="00335A5B"/>
    <w:rsid w:val="0034006A"/>
    <w:rsid w:val="00340141"/>
    <w:rsid w:val="003413E2"/>
    <w:rsid w:val="00342331"/>
    <w:rsid w:val="0034376E"/>
    <w:rsid w:val="00343822"/>
    <w:rsid w:val="0034417C"/>
    <w:rsid w:val="00344294"/>
    <w:rsid w:val="00344741"/>
    <w:rsid w:val="00345845"/>
    <w:rsid w:val="00346433"/>
    <w:rsid w:val="00346DBE"/>
    <w:rsid w:val="00347245"/>
    <w:rsid w:val="003472BC"/>
    <w:rsid w:val="00347BEE"/>
    <w:rsid w:val="00351E14"/>
    <w:rsid w:val="0035227C"/>
    <w:rsid w:val="003525DD"/>
    <w:rsid w:val="00353F90"/>
    <w:rsid w:val="003543E2"/>
    <w:rsid w:val="00354CBD"/>
    <w:rsid w:val="00354DFE"/>
    <w:rsid w:val="00355249"/>
    <w:rsid w:val="003554F2"/>
    <w:rsid w:val="00355741"/>
    <w:rsid w:val="00355B7D"/>
    <w:rsid w:val="00356798"/>
    <w:rsid w:val="00356ACE"/>
    <w:rsid w:val="00357474"/>
    <w:rsid w:val="00357A5F"/>
    <w:rsid w:val="003600FD"/>
    <w:rsid w:val="00360335"/>
    <w:rsid w:val="00361349"/>
    <w:rsid w:val="00363250"/>
    <w:rsid w:val="00363564"/>
    <w:rsid w:val="003646CD"/>
    <w:rsid w:val="003648FB"/>
    <w:rsid w:val="0036525D"/>
    <w:rsid w:val="003655CD"/>
    <w:rsid w:val="00365A0E"/>
    <w:rsid w:val="00365D58"/>
    <w:rsid w:val="00367B65"/>
    <w:rsid w:val="00370B14"/>
    <w:rsid w:val="00371410"/>
    <w:rsid w:val="0037169E"/>
    <w:rsid w:val="00371765"/>
    <w:rsid w:val="00371F0D"/>
    <w:rsid w:val="0037221E"/>
    <w:rsid w:val="00372299"/>
    <w:rsid w:val="003728A6"/>
    <w:rsid w:val="00372911"/>
    <w:rsid w:val="00372F65"/>
    <w:rsid w:val="00373BD1"/>
    <w:rsid w:val="0037409C"/>
    <w:rsid w:val="00375A6B"/>
    <w:rsid w:val="00375C9D"/>
    <w:rsid w:val="0037733E"/>
    <w:rsid w:val="00377362"/>
    <w:rsid w:val="00380499"/>
    <w:rsid w:val="0038157E"/>
    <w:rsid w:val="003835D4"/>
    <w:rsid w:val="00383769"/>
    <w:rsid w:val="003840B5"/>
    <w:rsid w:val="00384807"/>
    <w:rsid w:val="003855B4"/>
    <w:rsid w:val="00385D0C"/>
    <w:rsid w:val="003863CE"/>
    <w:rsid w:val="00386D40"/>
    <w:rsid w:val="00386DE7"/>
    <w:rsid w:val="00386E84"/>
    <w:rsid w:val="00386F5C"/>
    <w:rsid w:val="0038753D"/>
    <w:rsid w:val="00387CD6"/>
    <w:rsid w:val="0039024B"/>
    <w:rsid w:val="00390287"/>
    <w:rsid w:val="00390326"/>
    <w:rsid w:val="003904DA"/>
    <w:rsid w:val="00390FB9"/>
    <w:rsid w:val="003918F5"/>
    <w:rsid w:val="00391D7F"/>
    <w:rsid w:val="003924B8"/>
    <w:rsid w:val="003933B5"/>
    <w:rsid w:val="003936B5"/>
    <w:rsid w:val="00393AAD"/>
    <w:rsid w:val="00393C20"/>
    <w:rsid w:val="00393CDC"/>
    <w:rsid w:val="003948FD"/>
    <w:rsid w:val="00394A0E"/>
    <w:rsid w:val="00395509"/>
    <w:rsid w:val="0039566B"/>
    <w:rsid w:val="00395970"/>
    <w:rsid w:val="0039607C"/>
    <w:rsid w:val="0039699D"/>
    <w:rsid w:val="00396FB1"/>
    <w:rsid w:val="00397697"/>
    <w:rsid w:val="00397838"/>
    <w:rsid w:val="003A0934"/>
    <w:rsid w:val="003A097A"/>
    <w:rsid w:val="003A12ED"/>
    <w:rsid w:val="003A1903"/>
    <w:rsid w:val="003A2121"/>
    <w:rsid w:val="003A24F6"/>
    <w:rsid w:val="003A2B07"/>
    <w:rsid w:val="003A2F00"/>
    <w:rsid w:val="003A32F8"/>
    <w:rsid w:val="003A3365"/>
    <w:rsid w:val="003A3586"/>
    <w:rsid w:val="003A40DE"/>
    <w:rsid w:val="003A49CA"/>
    <w:rsid w:val="003A4ADD"/>
    <w:rsid w:val="003A5E13"/>
    <w:rsid w:val="003A7046"/>
    <w:rsid w:val="003A73EB"/>
    <w:rsid w:val="003A74C9"/>
    <w:rsid w:val="003A75BA"/>
    <w:rsid w:val="003A7C19"/>
    <w:rsid w:val="003B0F1B"/>
    <w:rsid w:val="003B168A"/>
    <w:rsid w:val="003B2F03"/>
    <w:rsid w:val="003B3A82"/>
    <w:rsid w:val="003B4024"/>
    <w:rsid w:val="003B48C5"/>
    <w:rsid w:val="003B4B49"/>
    <w:rsid w:val="003B5447"/>
    <w:rsid w:val="003B586C"/>
    <w:rsid w:val="003B6E63"/>
    <w:rsid w:val="003B7F7E"/>
    <w:rsid w:val="003C0218"/>
    <w:rsid w:val="003C07EC"/>
    <w:rsid w:val="003C1A28"/>
    <w:rsid w:val="003C24E9"/>
    <w:rsid w:val="003C2E0E"/>
    <w:rsid w:val="003C371C"/>
    <w:rsid w:val="003C3844"/>
    <w:rsid w:val="003C39F3"/>
    <w:rsid w:val="003C3A0B"/>
    <w:rsid w:val="003C3B67"/>
    <w:rsid w:val="003C3E91"/>
    <w:rsid w:val="003C4315"/>
    <w:rsid w:val="003C48B4"/>
    <w:rsid w:val="003C5C90"/>
    <w:rsid w:val="003C66A9"/>
    <w:rsid w:val="003C7B60"/>
    <w:rsid w:val="003D0408"/>
    <w:rsid w:val="003D1110"/>
    <w:rsid w:val="003D241E"/>
    <w:rsid w:val="003D2668"/>
    <w:rsid w:val="003D2A7F"/>
    <w:rsid w:val="003D2CB3"/>
    <w:rsid w:val="003D4A12"/>
    <w:rsid w:val="003D4E09"/>
    <w:rsid w:val="003D4F5F"/>
    <w:rsid w:val="003D5330"/>
    <w:rsid w:val="003D6B54"/>
    <w:rsid w:val="003D6FE7"/>
    <w:rsid w:val="003E043B"/>
    <w:rsid w:val="003E0C73"/>
    <w:rsid w:val="003E1032"/>
    <w:rsid w:val="003E111C"/>
    <w:rsid w:val="003E1138"/>
    <w:rsid w:val="003E2661"/>
    <w:rsid w:val="003E2813"/>
    <w:rsid w:val="003E286F"/>
    <w:rsid w:val="003E2B32"/>
    <w:rsid w:val="003E2E0D"/>
    <w:rsid w:val="003E2E15"/>
    <w:rsid w:val="003E348A"/>
    <w:rsid w:val="003E3822"/>
    <w:rsid w:val="003E3A74"/>
    <w:rsid w:val="003E5BF9"/>
    <w:rsid w:val="003F0AD0"/>
    <w:rsid w:val="003F0D6E"/>
    <w:rsid w:val="003F0E39"/>
    <w:rsid w:val="003F1410"/>
    <w:rsid w:val="003F1710"/>
    <w:rsid w:val="003F18DC"/>
    <w:rsid w:val="003F2D9A"/>
    <w:rsid w:val="003F2FF7"/>
    <w:rsid w:val="003F3CA0"/>
    <w:rsid w:val="003F406C"/>
    <w:rsid w:val="003F421D"/>
    <w:rsid w:val="003F4D9C"/>
    <w:rsid w:val="003F52D0"/>
    <w:rsid w:val="003F60E5"/>
    <w:rsid w:val="003F6198"/>
    <w:rsid w:val="003F61B0"/>
    <w:rsid w:val="003F668B"/>
    <w:rsid w:val="003F6B5F"/>
    <w:rsid w:val="003F7AD1"/>
    <w:rsid w:val="00400731"/>
    <w:rsid w:val="00401B1A"/>
    <w:rsid w:val="00401B66"/>
    <w:rsid w:val="00402A5A"/>
    <w:rsid w:val="00402DC0"/>
    <w:rsid w:val="004031FD"/>
    <w:rsid w:val="00403269"/>
    <w:rsid w:val="00403CB2"/>
    <w:rsid w:val="00403E09"/>
    <w:rsid w:val="004041F8"/>
    <w:rsid w:val="00405064"/>
    <w:rsid w:val="00405690"/>
    <w:rsid w:val="00406FCB"/>
    <w:rsid w:val="00407AE3"/>
    <w:rsid w:val="00407D97"/>
    <w:rsid w:val="00407F72"/>
    <w:rsid w:val="004100FD"/>
    <w:rsid w:val="0041068A"/>
    <w:rsid w:val="004106B9"/>
    <w:rsid w:val="00410D8B"/>
    <w:rsid w:val="00410E09"/>
    <w:rsid w:val="00411121"/>
    <w:rsid w:val="00411E88"/>
    <w:rsid w:val="004131F6"/>
    <w:rsid w:val="004132F2"/>
    <w:rsid w:val="0041378C"/>
    <w:rsid w:val="00414827"/>
    <w:rsid w:val="004159C1"/>
    <w:rsid w:val="00415BAD"/>
    <w:rsid w:val="00416101"/>
    <w:rsid w:val="0041630D"/>
    <w:rsid w:val="00417222"/>
    <w:rsid w:val="004175A5"/>
    <w:rsid w:val="0041782E"/>
    <w:rsid w:val="004178F6"/>
    <w:rsid w:val="00417BDF"/>
    <w:rsid w:val="00417FA1"/>
    <w:rsid w:val="00420075"/>
    <w:rsid w:val="0042022B"/>
    <w:rsid w:val="004206FA"/>
    <w:rsid w:val="00421C05"/>
    <w:rsid w:val="00421F11"/>
    <w:rsid w:val="0042281F"/>
    <w:rsid w:val="0042379C"/>
    <w:rsid w:val="00423BD8"/>
    <w:rsid w:val="004242F9"/>
    <w:rsid w:val="004246E6"/>
    <w:rsid w:val="00424D92"/>
    <w:rsid w:val="004252EE"/>
    <w:rsid w:val="004269A9"/>
    <w:rsid w:val="004269F8"/>
    <w:rsid w:val="004270E2"/>
    <w:rsid w:val="0042759E"/>
    <w:rsid w:val="0042772A"/>
    <w:rsid w:val="00427949"/>
    <w:rsid w:val="00427A32"/>
    <w:rsid w:val="00427D2A"/>
    <w:rsid w:val="0043037B"/>
    <w:rsid w:val="004303B3"/>
    <w:rsid w:val="00430AA3"/>
    <w:rsid w:val="00430CD8"/>
    <w:rsid w:val="00430CDE"/>
    <w:rsid w:val="00431A0F"/>
    <w:rsid w:val="00432767"/>
    <w:rsid w:val="00432DC3"/>
    <w:rsid w:val="0043351E"/>
    <w:rsid w:val="00433636"/>
    <w:rsid w:val="004347A9"/>
    <w:rsid w:val="004362D6"/>
    <w:rsid w:val="0043641C"/>
    <w:rsid w:val="004370EF"/>
    <w:rsid w:val="00437293"/>
    <w:rsid w:val="00437365"/>
    <w:rsid w:val="00437638"/>
    <w:rsid w:val="00437CC8"/>
    <w:rsid w:val="00437E8F"/>
    <w:rsid w:val="00440635"/>
    <w:rsid w:val="00440B20"/>
    <w:rsid w:val="00440D7D"/>
    <w:rsid w:val="00441659"/>
    <w:rsid w:val="00441873"/>
    <w:rsid w:val="00441FAD"/>
    <w:rsid w:val="00442503"/>
    <w:rsid w:val="00442537"/>
    <w:rsid w:val="0044371A"/>
    <w:rsid w:val="00443E99"/>
    <w:rsid w:val="004446EA"/>
    <w:rsid w:val="004448AA"/>
    <w:rsid w:val="0044506E"/>
    <w:rsid w:val="00445732"/>
    <w:rsid w:val="00446E86"/>
    <w:rsid w:val="004500D9"/>
    <w:rsid w:val="004507C0"/>
    <w:rsid w:val="00450F29"/>
    <w:rsid w:val="00451ECE"/>
    <w:rsid w:val="0045320D"/>
    <w:rsid w:val="004545D8"/>
    <w:rsid w:val="00454609"/>
    <w:rsid w:val="00454B27"/>
    <w:rsid w:val="00454D1B"/>
    <w:rsid w:val="004550D9"/>
    <w:rsid w:val="00455AE1"/>
    <w:rsid w:val="00455E05"/>
    <w:rsid w:val="00456623"/>
    <w:rsid w:val="0045690A"/>
    <w:rsid w:val="0045700C"/>
    <w:rsid w:val="00457223"/>
    <w:rsid w:val="00460157"/>
    <w:rsid w:val="0046031B"/>
    <w:rsid w:val="00460D9E"/>
    <w:rsid w:val="00460DC8"/>
    <w:rsid w:val="00460F21"/>
    <w:rsid w:val="00460F96"/>
    <w:rsid w:val="004611CB"/>
    <w:rsid w:val="004616D7"/>
    <w:rsid w:val="0046195E"/>
    <w:rsid w:val="00461E6B"/>
    <w:rsid w:val="0046257B"/>
    <w:rsid w:val="00462EA5"/>
    <w:rsid w:val="004635AD"/>
    <w:rsid w:val="00463990"/>
    <w:rsid w:val="0046478E"/>
    <w:rsid w:val="00464850"/>
    <w:rsid w:val="00464C41"/>
    <w:rsid w:val="00464D45"/>
    <w:rsid w:val="00465620"/>
    <w:rsid w:val="00466A09"/>
    <w:rsid w:val="00466B0F"/>
    <w:rsid w:val="00466DA4"/>
    <w:rsid w:val="00467491"/>
    <w:rsid w:val="004677D8"/>
    <w:rsid w:val="00470158"/>
    <w:rsid w:val="004701E6"/>
    <w:rsid w:val="004709D7"/>
    <w:rsid w:val="00470F8D"/>
    <w:rsid w:val="004714A7"/>
    <w:rsid w:val="00471887"/>
    <w:rsid w:val="00471D20"/>
    <w:rsid w:val="0047205C"/>
    <w:rsid w:val="0047288E"/>
    <w:rsid w:val="004728D0"/>
    <w:rsid w:val="00472A77"/>
    <w:rsid w:val="00472B33"/>
    <w:rsid w:val="00473794"/>
    <w:rsid w:val="00473A40"/>
    <w:rsid w:val="0047467E"/>
    <w:rsid w:val="00474682"/>
    <w:rsid w:val="00474F2F"/>
    <w:rsid w:val="0047608E"/>
    <w:rsid w:val="0047631F"/>
    <w:rsid w:val="00476CC7"/>
    <w:rsid w:val="00476FDF"/>
    <w:rsid w:val="004804D1"/>
    <w:rsid w:val="004807BE"/>
    <w:rsid w:val="004814AD"/>
    <w:rsid w:val="00482A9C"/>
    <w:rsid w:val="00483078"/>
    <w:rsid w:val="00483811"/>
    <w:rsid w:val="00484798"/>
    <w:rsid w:val="00484DD1"/>
    <w:rsid w:val="00485BDE"/>
    <w:rsid w:val="00485DF7"/>
    <w:rsid w:val="00485F32"/>
    <w:rsid w:val="00485F3E"/>
    <w:rsid w:val="0048701B"/>
    <w:rsid w:val="00487835"/>
    <w:rsid w:val="00490060"/>
    <w:rsid w:val="00490253"/>
    <w:rsid w:val="00490DBB"/>
    <w:rsid w:val="004918BA"/>
    <w:rsid w:val="00491CCD"/>
    <w:rsid w:val="00491E29"/>
    <w:rsid w:val="00491ED0"/>
    <w:rsid w:val="00491FCB"/>
    <w:rsid w:val="00492ACD"/>
    <w:rsid w:val="00493158"/>
    <w:rsid w:val="00493984"/>
    <w:rsid w:val="00493BA3"/>
    <w:rsid w:val="0049471B"/>
    <w:rsid w:val="00495232"/>
    <w:rsid w:val="0049523A"/>
    <w:rsid w:val="004968EB"/>
    <w:rsid w:val="00497AD4"/>
    <w:rsid w:val="004A06BF"/>
    <w:rsid w:val="004A0DA9"/>
    <w:rsid w:val="004A0FE9"/>
    <w:rsid w:val="004A16DF"/>
    <w:rsid w:val="004A1778"/>
    <w:rsid w:val="004A17BA"/>
    <w:rsid w:val="004A187A"/>
    <w:rsid w:val="004A1FD8"/>
    <w:rsid w:val="004A486C"/>
    <w:rsid w:val="004A5098"/>
    <w:rsid w:val="004A5277"/>
    <w:rsid w:val="004A62A1"/>
    <w:rsid w:val="004A63BF"/>
    <w:rsid w:val="004A645A"/>
    <w:rsid w:val="004A6597"/>
    <w:rsid w:val="004A6C0D"/>
    <w:rsid w:val="004A6CF0"/>
    <w:rsid w:val="004A7297"/>
    <w:rsid w:val="004A7F9A"/>
    <w:rsid w:val="004B1037"/>
    <w:rsid w:val="004B286A"/>
    <w:rsid w:val="004B2EDA"/>
    <w:rsid w:val="004B3779"/>
    <w:rsid w:val="004B38B4"/>
    <w:rsid w:val="004B38DA"/>
    <w:rsid w:val="004B68E7"/>
    <w:rsid w:val="004B730C"/>
    <w:rsid w:val="004C01E5"/>
    <w:rsid w:val="004C0AA5"/>
    <w:rsid w:val="004C150E"/>
    <w:rsid w:val="004C1E7C"/>
    <w:rsid w:val="004C250B"/>
    <w:rsid w:val="004C36F1"/>
    <w:rsid w:val="004C3C46"/>
    <w:rsid w:val="004C4534"/>
    <w:rsid w:val="004C4DF4"/>
    <w:rsid w:val="004C5360"/>
    <w:rsid w:val="004C5685"/>
    <w:rsid w:val="004C610D"/>
    <w:rsid w:val="004C632B"/>
    <w:rsid w:val="004C6E2B"/>
    <w:rsid w:val="004C7655"/>
    <w:rsid w:val="004D0063"/>
    <w:rsid w:val="004D06DB"/>
    <w:rsid w:val="004D0FEB"/>
    <w:rsid w:val="004D132D"/>
    <w:rsid w:val="004D1518"/>
    <w:rsid w:val="004D154D"/>
    <w:rsid w:val="004D18DF"/>
    <w:rsid w:val="004D478C"/>
    <w:rsid w:val="004D5050"/>
    <w:rsid w:val="004D50FE"/>
    <w:rsid w:val="004D5E15"/>
    <w:rsid w:val="004D615C"/>
    <w:rsid w:val="004D6423"/>
    <w:rsid w:val="004D6DFC"/>
    <w:rsid w:val="004E0D6A"/>
    <w:rsid w:val="004E1E62"/>
    <w:rsid w:val="004E447F"/>
    <w:rsid w:val="004E5587"/>
    <w:rsid w:val="004E5EB5"/>
    <w:rsid w:val="004E6CBF"/>
    <w:rsid w:val="004E709C"/>
    <w:rsid w:val="004F0069"/>
    <w:rsid w:val="004F02C1"/>
    <w:rsid w:val="004F0C35"/>
    <w:rsid w:val="004F1134"/>
    <w:rsid w:val="004F11D3"/>
    <w:rsid w:val="004F129D"/>
    <w:rsid w:val="004F1B47"/>
    <w:rsid w:val="004F202B"/>
    <w:rsid w:val="004F20DE"/>
    <w:rsid w:val="004F2A54"/>
    <w:rsid w:val="004F34D5"/>
    <w:rsid w:val="004F4F92"/>
    <w:rsid w:val="004F51C4"/>
    <w:rsid w:val="004F5BA0"/>
    <w:rsid w:val="004F5D47"/>
    <w:rsid w:val="004F6B7C"/>
    <w:rsid w:val="004F6EC3"/>
    <w:rsid w:val="004F7753"/>
    <w:rsid w:val="005001BF"/>
    <w:rsid w:val="00500F2F"/>
    <w:rsid w:val="00502143"/>
    <w:rsid w:val="00504A92"/>
    <w:rsid w:val="00504CDA"/>
    <w:rsid w:val="00504F82"/>
    <w:rsid w:val="0050557B"/>
    <w:rsid w:val="005059A7"/>
    <w:rsid w:val="00505D5A"/>
    <w:rsid w:val="0050606B"/>
    <w:rsid w:val="00506AA8"/>
    <w:rsid w:val="00507D58"/>
    <w:rsid w:val="0051066A"/>
    <w:rsid w:val="0051074A"/>
    <w:rsid w:val="00510A50"/>
    <w:rsid w:val="00510B55"/>
    <w:rsid w:val="00510D32"/>
    <w:rsid w:val="00510D6A"/>
    <w:rsid w:val="00510F2F"/>
    <w:rsid w:val="005114DC"/>
    <w:rsid w:val="00511CE5"/>
    <w:rsid w:val="00511D05"/>
    <w:rsid w:val="005139B8"/>
    <w:rsid w:val="00514219"/>
    <w:rsid w:val="00514318"/>
    <w:rsid w:val="00514EC8"/>
    <w:rsid w:val="005155BA"/>
    <w:rsid w:val="00515D53"/>
    <w:rsid w:val="00516273"/>
    <w:rsid w:val="00517054"/>
    <w:rsid w:val="005174F3"/>
    <w:rsid w:val="00520A20"/>
    <w:rsid w:val="0052115F"/>
    <w:rsid w:val="00522A1E"/>
    <w:rsid w:val="00523483"/>
    <w:rsid w:val="00523AF0"/>
    <w:rsid w:val="00523E86"/>
    <w:rsid w:val="005241FC"/>
    <w:rsid w:val="0052434E"/>
    <w:rsid w:val="005247C1"/>
    <w:rsid w:val="00524D45"/>
    <w:rsid w:val="00524EFC"/>
    <w:rsid w:val="0052539F"/>
    <w:rsid w:val="00525408"/>
    <w:rsid w:val="005258C8"/>
    <w:rsid w:val="0052633E"/>
    <w:rsid w:val="00526854"/>
    <w:rsid w:val="0052730E"/>
    <w:rsid w:val="00527550"/>
    <w:rsid w:val="00527872"/>
    <w:rsid w:val="00527F9C"/>
    <w:rsid w:val="0053025B"/>
    <w:rsid w:val="005305CC"/>
    <w:rsid w:val="00531751"/>
    <w:rsid w:val="005318EE"/>
    <w:rsid w:val="00531A37"/>
    <w:rsid w:val="00531D75"/>
    <w:rsid w:val="0053225A"/>
    <w:rsid w:val="00532493"/>
    <w:rsid w:val="00532A0B"/>
    <w:rsid w:val="0053387A"/>
    <w:rsid w:val="0053430E"/>
    <w:rsid w:val="00534E56"/>
    <w:rsid w:val="00535031"/>
    <w:rsid w:val="00535035"/>
    <w:rsid w:val="005352A9"/>
    <w:rsid w:val="0053605C"/>
    <w:rsid w:val="00536620"/>
    <w:rsid w:val="00540179"/>
    <w:rsid w:val="00540418"/>
    <w:rsid w:val="00540B74"/>
    <w:rsid w:val="0054105C"/>
    <w:rsid w:val="0054157D"/>
    <w:rsid w:val="005418EB"/>
    <w:rsid w:val="00541D8D"/>
    <w:rsid w:val="00542017"/>
    <w:rsid w:val="005437D3"/>
    <w:rsid w:val="0054443F"/>
    <w:rsid w:val="0054530F"/>
    <w:rsid w:val="00545B29"/>
    <w:rsid w:val="005466D0"/>
    <w:rsid w:val="0054778F"/>
    <w:rsid w:val="005501BA"/>
    <w:rsid w:val="00551649"/>
    <w:rsid w:val="00552592"/>
    <w:rsid w:val="00552894"/>
    <w:rsid w:val="005528B4"/>
    <w:rsid w:val="00552A0E"/>
    <w:rsid w:val="00553D07"/>
    <w:rsid w:val="00554878"/>
    <w:rsid w:val="00554FB0"/>
    <w:rsid w:val="00555278"/>
    <w:rsid w:val="00555A75"/>
    <w:rsid w:val="00555D9E"/>
    <w:rsid w:val="00556367"/>
    <w:rsid w:val="0055673F"/>
    <w:rsid w:val="0055707F"/>
    <w:rsid w:val="00557FEE"/>
    <w:rsid w:val="00560D4D"/>
    <w:rsid w:val="00561C1A"/>
    <w:rsid w:val="00562945"/>
    <w:rsid w:val="00563968"/>
    <w:rsid w:val="00563B41"/>
    <w:rsid w:val="00563D6E"/>
    <w:rsid w:val="005645F1"/>
    <w:rsid w:val="0056525D"/>
    <w:rsid w:val="00565E24"/>
    <w:rsid w:val="00566735"/>
    <w:rsid w:val="00566A38"/>
    <w:rsid w:val="005671F6"/>
    <w:rsid w:val="0056764A"/>
    <w:rsid w:val="00567C45"/>
    <w:rsid w:val="005703C8"/>
    <w:rsid w:val="00570894"/>
    <w:rsid w:val="0057093D"/>
    <w:rsid w:val="00571487"/>
    <w:rsid w:val="0057178E"/>
    <w:rsid w:val="0057205A"/>
    <w:rsid w:val="00572127"/>
    <w:rsid w:val="00572B47"/>
    <w:rsid w:val="00572DC9"/>
    <w:rsid w:val="00572E99"/>
    <w:rsid w:val="00572FA7"/>
    <w:rsid w:val="00572FA8"/>
    <w:rsid w:val="005732AB"/>
    <w:rsid w:val="0057365F"/>
    <w:rsid w:val="005746A7"/>
    <w:rsid w:val="0057531A"/>
    <w:rsid w:val="00575D79"/>
    <w:rsid w:val="0057640E"/>
    <w:rsid w:val="0057654A"/>
    <w:rsid w:val="00576D71"/>
    <w:rsid w:val="00577822"/>
    <w:rsid w:val="00577FB2"/>
    <w:rsid w:val="0058011F"/>
    <w:rsid w:val="00580921"/>
    <w:rsid w:val="00580AD8"/>
    <w:rsid w:val="005811A6"/>
    <w:rsid w:val="00581B14"/>
    <w:rsid w:val="0058306C"/>
    <w:rsid w:val="0058308B"/>
    <w:rsid w:val="00583E21"/>
    <w:rsid w:val="00584FDE"/>
    <w:rsid w:val="005852CE"/>
    <w:rsid w:val="0058540F"/>
    <w:rsid w:val="00585822"/>
    <w:rsid w:val="00585CEC"/>
    <w:rsid w:val="00586C25"/>
    <w:rsid w:val="005912AE"/>
    <w:rsid w:val="00591E03"/>
    <w:rsid w:val="0059261F"/>
    <w:rsid w:val="0059273B"/>
    <w:rsid w:val="00592879"/>
    <w:rsid w:val="00593013"/>
    <w:rsid w:val="00593620"/>
    <w:rsid w:val="00593922"/>
    <w:rsid w:val="00593EEF"/>
    <w:rsid w:val="005946AC"/>
    <w:rsid w:val="005979A0"/>
    <w:rsid w:val="005A0CA8"/>
    <w:rsid w:val="005A0E93"/>
    <w:rsid w:val="005A131C"/>
    <w:rsid w:val="005A1AF6"/>
    <w:rsid w:val="005A397D"/>
    <w:rsid w:val="005A3A7A"/>
    <w:rsid w:val="005A4B01"/>
    <w:rsid w:val="005A4FB1"/>
    <w:rsid w:val="005A5BF8"/>
    <w:rsid w:val="005A6C12"/>
    <w:rsid w:val="005A6F09"/>
    <w:rsid w:val="005A708F"/>
    <w:rsid w:val="005A7321"/>
    <w:rsid w:val="005B0D7F"/>
    <w:rsid w:val="005B13C5"/>
    <w:rsid w:val="005B2097"/>
    <w:rsid w:val="005B24FD"/>
    <w:rsid w:val="005B26B9"/>
    <w:rsid w:val="005B2943"/>
    <w:rsid w:val="005B30E2"/>
    <w:rsid w:val="005B3904"/>
    <w:rsid w:val="005B3E46"/>
    <w:rsid w:val="005B4418"/>
    <w:rsid w:val="005B4954"/>
    <w:rsid w:val="005B5636"/>
    <w:rsid w:val="005B5671"/>
    <w:rsid w:val="005B6132"/>
    <w:rsid w:val="005B6A8D"/>
    <w:rsid w:val="005B6A94"/>
    <w:rsid w:val="005B6F7E"/>
    <w:rsid w:val="005B7371"/>
    <w:rsid w:val="005B75EB"/>
    <w:rsid w:val="005B7C81"/>
    <w:rsid w:val="005C0201"/>
    <w:rsid w:val="005C0DAA"/>
    <w:rsid w:val="005C17D5"/>
    <w:rsid w:val="005C2016"/>
    <w:rsid w:val="005C26E2"/>
    <w:rsid w:val="005C34B4"/>
    <w:rsid w:val="005C4293"/>
    <w:rsid w:val="005C48DD"/>
    <w:rsid w:val="005C5047"/>
    <w:rsid w:val="005C56A5"/>
    <w:rsid w:val="005C583A"/>
    <w:rsid w:val="005C69FB"/>
    <w:rsid w:val="005C6DC9"/>
    <w:rsid w:val="005C77FA"/>
    <w:rsid w:val="005C7A99"/>
    <w:rsid w:val="005C7C92"/>
    <w:rsid w:val="005D05E0"/>
    <w:rsid w:val="005D27EE"/>
    <w:rsid w:val="005D2E1F"/>
    <w:rsid w:val="005D34F3"/>
    <w:rsid w:val="005D4F9C"/>
    <w:rsid w:val="005D527A"/>
    <w:rsid w:val="005D53C4"/>
    <w:rsid w:val="005D61FB"/>
    <w:rsid w:val="005D68D5"/>
    <w:rsid w:val="005D6CAA"/>
    <w:rsid w:val="005D75D0"/>
    <w:rsid w:val="005D7F75"/>
    <w:rsid w:val="005D7F9F"/>
    <w:rsid w:val="005E0134"/>
    <w:rsid w:val="005E0CBC"/>
    <w:rsid w:val="005E101F"/>
    <w:rsid w:val="005E10B7"/>
    <w:rsid w:val="005E1B38"/>
    <w:rsid w:val="005E1E40"/>
    <w:rsid w:val="005E5B83"/>
    <w:rsid w:val="005E5E6A"/>
    <w:rsid w:val="005E5ECE"/>
    <w:rsid w:val="005E6AD7"/>
    <w:rsid w:val="005E6C1B"/>
    <w:rsid w:val="005E71DB"/>
    <w:rsid w:val="005E7E69"/>
    <w:rsid w:val="005E7EED"/>
    <w:rsid w:val="005F0758"/>
    <w:rsid w:val="005F1A80"/>
    <w:rsid w:val="005F2B5C"/>
    <w:rsid w:val="005F2D1F"/>
    <w:rsid w:val="005F344F"/>
    <w:rsid w:val="005F3D2F"/>
    <w:rsid w:val="005F4017"/>
    <w:rsid w:val="005F446D"/>
    <w:rsid w:val="005F4A2A"/>
    <w:rsid w:val="005F5052"/>
    <w:rsid w:val="005F5C2F"/>
    <w:rsid w:val="005F6390"/>
    <w:rsid w:val="005F67BB"/>
    <w:rsid w:val="005F68C2"/>
    <w:rsid w:val="005F71F8"/>
    <w:rsid w:val="006000EB"/>
    <w:rsid w:val="006007AC"/>
    <w:rsid w:val="00600CB5"/>
    <w:rsid w:val="006015DF"/>
    <w:rsid w:val="00601694"/>
    <w:rsid w:val="0060190F"/>
    <w:rsid w:val="00601C97"/>
    <w:rsid w:val="00601D46"/>
    <w:rsid w:val="00602262"/>
    <w:rsid w:val="006023D4"/>
    <w:rsid w:val="006031BC"/>
    <w:rsid w:val="006043DC"/>
    <w:rsid w:val="00604C60"/>
    <w:rsid w:val="00605260"/>
    <w:rsid w:val="006057F3"/>
    <w:rsid w:val="0060641B"/>
    <w:rsid w:val="00606495"/>
    <w:rsid w:val="006066FC"/>
    <w:rsid w:val="00606DD6"/>
    <w:rsid w:val="00606EC7"/>
    <w:rsid w:val="006076BE"/>
    <w:rsid w:val="006079CC"/>
    <w:rsid w:val="00607CBC"/>
    <w:rsid w:val="00610F74"/>
    <w:rsid w:val="00611056"/>
    <w:rsid w:val="006112C2"/>
    <w:rsid w:val="00611A16"/>
    <w:rsid w:val="00611AB4"/>
    <w:rsid w:val="00612265"/>
    <w:rsid w:val="0061458B"/>
    <w:rsid w:val="0061553F"/>
    <w:rsid w:val="00615A15"/>
    <w:rsid w:val="00616803"/>
    <w:rsid w:val="00616C24"/>
    <w:rsid w:val="00616EC1"/>
    <w:rsid w:val="006173F8"/>
    <w:rsid w:val="006175B8"/>
    <w:rsid w:val="00617E78"/>
    <w:rsid w:val="006201C3"/>
    <w:rsid w:val="006209B0"/>
    <w:rsid w:val="006215FC"/>
    <w:rsid w:val="00621C2F"/>
    <w:rsid w:val="006220A2"/>
    <w:rsid w:val="00622473"/>
    <w:rsid w:val="00622B6F"/>
    <w:rsid w:val="00623091"/>
    <w:rsid w:val="006232D4"/>
    <w:rsid w:val="006234BC"/>
    <w:rsid w:val="00623671"/>
    <w:rsid w:val="00623795"/>
    <w:rsid w:val="006247F1"/>
    <w:rsid w:val="00624D6C"/>
    <w:rsid w:val="00624F57"/>
    <w:rsid w:val="00625F39"/>
    <w:rsid w:val="00626713"/>
    <w:rsid w:val="00626794"/>
    <w:rsid w:val="006270FA"/>
    <w:rsid w:val="0062717F"/>
    <w:rsid w:val="00627652"/>
    <w:rsid w:val="00627A23"/>
    <w:rsid w:val="00627FF5"/>
    <w:rsid w:val="00630791"/>
    <w:rsid w:val="00630CC8"/>
    <w:rsid w:val="00630E56"/>
    <w:rsid w:val="00631B44"/>
    <w:rsid w:val="00631BE7"/>
    <w:rsid w:val="00631D9B"/>
    <w:rsid w:val="00631F83"/>
    <w:rsid w:val="006327EC"/>
    <w:rsid w:val="00632F92"/>
    <w:rsid w:val="00633397"/>
    <w:rsid w:val="0063737E"/>
    <w:rsid w:val="00637961"/>
    <w:rsid w:val="006400F5"/>
    <w:rsid w:val="00640841"/>
    <w:rsid w:val="0064170C"/>
    <w:rsid w:val="006419A9"/>
    <w:rsid w:val="00641A8E"/>
    <w:rsid w:val="00641A92"/>
    <w:rsid w:val="00641CD4"/>
    <w:rsid w:val="00641DF6"/>
    <w:rsid w:val="00642277"/>
    <w:rsid w:val="00642D2F"/>
    <w:rsid w:val="00643D39"/>
    <w:rsid w:val="006451EB"/>
    <w:rsid w:val="006462C1"/>
    <w:rsid w:val="00646C81"/>
    <w:rsid w:val="00647192"/>
    <w:rsid w:val="0064790D"/>
    <w:rsid w:val="00651D96"/>
    <w:rsid w:val="0065389D"/>
    <w:rsid w:val="00653E25"/>
    <w:rsid w:val="006541EA"/>
    <w:rsid w:val="006551C1"/>
    <w:rsid w:val="006559DD"/>
    <w:rsid w:val="00655B0A"/>
    <w:rsid w:val="00655EF9"/>
    <w:rsid w:val="00656217"/>
    <w:rsid w:val="0065669A"/>
    <w:rsid w:val="0065677B"/>
    <w:rsid w:val="00657B1C"/>
    <w:rsid w:val="006602A4"/>
    <w:rsid w:val="0066035D"/>
    <w:rsid w:val="00660A36"/>
    <w:rsid w:val="00660B49"/>
    <w:rsid w:val="006618D7"/>
    <w:rsid w:val="00661BF6"/>
    <w:rsid w:val="00663CA6"/>
    <w:rsid w:val="00664428"/>
    <w:rsid w:val="006644C9"/>
    <w:rsid w:val="006656C7"/>
    <w:rsid w:val="00667954"/>
    <w:rsid w:val="00667B3B"/>
    <w:rsid w:val="00667D65"/>
    <w:rsid w:val="00671639"/>
    <w:rsid w:val="006719FD"/>
    <w:rsid w:val="00671A73"/>
    <w:rsid w:val="00672DBB"/>
    <w:rsid w:val="00673400"/>
    <w:rsid w:val="00673E95"/>
    <w:rsid w:val="006742F8"/>
    <w:rsid w:val="00674AC4"/>
    <w:rsid w:val="00674E36"/>
    <w:rsid w:val="0067752D"/>
    <w:rsid w:val="006778E1"/>
    <w:rsid w:val="00677C2C"/>
    <w:rsid w:val="0068070F"/>
    <w:rsid w:val="0068095B"/>
    <w:rsid w:val="00680A3B"/>
    <w:rsid w:val="00680DD5"/>
    <w:rsid w:val="0068123B"/>
    <w:rsid w:val="00682D3F"/>
    <w:rsid w:val="00683799"/>
    <w:rsid w:val="00683CE6"/>
    <w:rsid w:val="006844E1"/>
    <w:rsid w:val="0068506C"/>
    <w:rsid w:val="00686677"/>
    <w:rsid w:val="0069023C"/>
    <w:rsid w:val="00690890"/>
    <w:rsid w:val="00691918"/>
    <w:rsid w:val="00691982"/>
    <w:rsid w:val="00691C4B"/>
    <w:rsid w:val="006923EF"/>
    <w:rsid w:val="006927BF"/>
    <w:rsid w:val="006933E2"/>
    <w:rsid w:val="00693A64"/>
    <w:rsid w:val="006950A4"/>
    <w:rsid w:val="006950C3"/>
    <w:rsid w:val="00695203"/>
    <w:rsid w:val="006952C0"/>
    <w:rsid w:val="006974A1"/>
    <w:rsid w:val="006975D6"/>
    <w:rsid w:val="00697865"/>
    <w:rsid w:val="006A0E53"/>
    <w:rsid w:val="006A13D6"/>
    <w:rsid w:val="006A1BE6"/>
    <w:rsid w:val="006A271F"/>
    <w:rsid w:val="006A2D6A"/>
    <w:rsid w:val="006A3B2D"/>
    <w:rsid w:val="006A3D19"/>
    <w:rsid w:val="006A4037"/>
    <w:rsid w:val="006A4265"/>
    <w:rsid w:val="006A4B97"/>
    <w:rsid w:val="006A4F22"/>
    <w:rsid w:val="006A5BC0"/>
    <w:rsid w:val="006A7342"/>
    <w:rsid w:val="006A7AD1"/>
    <w:rsid w:val="006B0E33"/>
    <w:rsid w:val="006B108C"/>
    <w:rsid w:val="006B16E2"/>
    <w:rsid w:val="006B20B5"/>
    <w:rsid w:val="006B24A6"/>
    <w:rsid w:val="006B290E"/>
    <w:rsid w:val="006B2AFA"/>
    <w:rsid w:val="006B3067"/>
    <w:rsid w:val="006B30AD"/>
    <w:rsid w:val="006B3CA5"/>
    <w:rsid w:val="006B3CEA"/>
    <w:rsid w:val="006B3E97"/>
    <w:rsid w:val="006B411F"/>
    <w:rsid w:val="006B41C6"/>
    <w:rsid w:val="006B4B0E"/>
    <w:rsid w:val="006B509D"/>
    <w:rsid w:val="006B52D7"/>
    <w:rsid w:val="006B53CB"/>
    <w:rsid w:val="006B596C"/>
    <w:rsid w:val="006B5FC9"/>
    <w:rsid w:val="006B6952"/>
    <w:rsid w:val="006B6D01"/>
    <w:rsid w:val="006B7B02"/>
    <w:rsid w:val="006B7BCC"/>
    <w:rsid w:val="006B7E10"/>
    <w:rsid w:val="006C2856"/>
    <w:rsid w:val="006C32DC"/>
    <w:rsid w:val="006C3D42"/>
    <w:rsid w:val="006C4934"/>
    <w:rsid w:val="006C4CDB"/>
    <w:rsid w:val="006C4E9F"/>
    <w:rsid w:val="006C5308"/>
    <w:rsid w:val="006C5880"/>
    <w:rsid w:val="006C6219"/>
    <w:rsid w:val="006C6874"/>
    <w:rsid w:val="006C6C62"/>
    <w:rsid w:val="006C6FA9"/>
    <w:rsid w:val="006C75A8"/>
    <w:rsid w:val="006D09AF"/>
    <w:rsid w:val="006D0C5C"/>
    <w:rsid w:val="006D0CAB"/>
    <w:rsid w:val="006D106F"/>
    <w:rsid w:val="006D26BB"/>
    <w:rsid w:val="006D270A"/>
    <w:rsid w:val="006D2E71"/>
    <w:rsid w:val="006D3CC3"/>
    <w:rsid w:val="006D4A13"/>
    <w:rsid w:val="006D4AD2"/>
    <w:rsid w:val="006D5723"/>
    <w:rsid w:val="006D5C38"/>
    <w:rsid w:val="006D5C73"/>
    <w:rsid w:val="006D6681"/>
    <w:rsid w:val="006D6743"/>
    <w:rsid w:val="006D6AE8"/>
    <w:rsid w:val="006D6CAB"/>
    <w:rsid w:val="006D7128"/>
    <w:rsid w:val="006D7F46"/>
    <w:rsid w:val="006E0658"/>
    <w:rsid w:val="006E0F76"/>
    <w:rsid w:val="006E137A"/>
    <w:rsid w:val="006E14A1"/>
    <w:rsid w:val="006E2412"/>
    <w:rsid w:val="006E2ACB"/>
    <w:rsid w:val="006E2B6E"/>
    <w:rsid w:val="006E2FFA"/>
    <w:rsid w:val="006E33F4"/>
    <w:rsid w:val="006E3EF0"/>
    <w:rsid w:val="006E43E5"/>
    <w:rsid w:val="006E48A0"/>
    <w:rsid w:val="006E4D39"/>
    <w:rsid w:val="006E5104"/>
    <w:rsid w:val="006E53C6"/>
    <w:rsid w:val="006E582D"/>
    <w:rsid w:val="006E5871"/>
    <w:rsid w:val="006E63A8"/>
    <w:rsid w:val="006E6996"/>
    <w:rsid w:val="006E69B6"/>
    <w:rsid w:val="006E7601"/>
    <w:rsid w:val="006E79F5"/>
    <w:rsid w:val="006E7B80"/>
    <w:rsid w:val="006F0829"/>
    <w:rsid w:val="006F0FEB"/>
    <w:rsid w:val="006F154D"/>
    <w:rsid w:val="006F28CF"/>
    <w:rsid w:val="006F2A93"/>
    <w:rsid w:val="006F2CB7"/>
    <w:rsid w:val="006F32F2"/>
    <w:rsid w:val="006F40CA"/>
    <w:rsid w:val="006F4206"/>
    <w:rsid w:val="006F464E"/>
    <w:rsid w:val="006F49E8"/>
    <w:rsid w:val="006F5309"/>
    <w:rsid w:val="006F534C"/>
    <w:rsid w:val="006F55CB"/>
    <w:rsid w:val="006F64A4"/>
    <w:rsid w:val="006F67AF"/>
    <w:rsid w:val="006F79D4"/>
    <w:rsid w:val="006F7CA8"/>
    <w:rsid w:val="007003C0"/>
    <w:rsid w:val="00700D2F"/>
    <w:rsid w:val="00700F22"/>
    <w:rsid w:val="00701414"/>
    <w:rsid w:val="00701773"/>
    <w:rsid w:val="00701BB6"/>
    <w:rsid w:val="00702761"/>
    <w:rsid w:val="00702948"/>
    <w:rsid w:val="00702DB4"/>
    <w:rsid w:val="00703A3C"/>
    <w:rsid w:val="00703CE2"/>
    <w:rsid w:val="00704AB4"/>
    <w:rsid w:val="00704EF9"/>
    <w:rsid w:val="007055D4"/>
    <w:rsid w:val="007066F3"/>
    <w:rsid w:val="00707147"/>
    <w:rsid w:val="007071C1"/>
    <w:rsid w:val="00707201"/>
    <w:rsid w:val="00707A77"/>
    <w:rsid w:val="00707C9B"/>
    <w:rsid w:val="007105A3"/>
    <w:rsid w:val="00710EFA"/>
    <w:rsid w:val="00712691"/>
    <w:rsid w:val="00712CD5"/>
    <w:rsid w:val="00713A24"/>
    <w:rsid w:val="00713B01"/>
    <w:rsid w:val="00714538"/>
    <w:rsid w:val="0071481F"/>
    <w:rsid w:val="00714F74"/>
    <w:rsid w:val="00716088"/>
    <w:rsid w:val="00716323"/>
    <w:rsid w:val="00716CA4"/>
    <w:rsid w:val="007173C5"/>
    <w:rsid w:val="00717E74"/>
    <w:rsid w:val="00717F71"/>
    <w:rsid w:val="00722131"/>
    <w:rsid w:val="007229EC"/>
    <w:rsid w:val="00723723"/>
    <w:rsid w:val="00723D19"/>
    <w:rsid w:val="0072450C"/>
    <w:rsid w:val="007267E7"/>
    <w:rsid w:val="00726B1C"/>
    <w:rsid w:val="0073159B"/>
    <w:rsid w:val="00731A25"/>
    <w:rsid w:val="00731F8B"/>
    <w:rsid w:val="00732080"/>
    <w:rsid w:val="00732E3D"/>
    <w:rsid w:val="00733797"/>
    <w:rsid w:val="00733CDF"/>
    <w:rsid w:val="00733ED9"/>
    <w:rsid w:val="00734464"/>
    <w:rsid w:val="007370EB"/>
    <w:rsid w:val="00737FF2"/>
    <w:rsid w:val="007425EB"/>
    <w:rsid w:val="00743035"/>
    <w:rsid w:val="00743495"/>
    <w:rsid w:val="007435B4"/>
    <w:rsid w:val="00744594"/>
    <w:rsid w:val="00744B30"/>
    <w:rsid w:val="00744C05"/>
    <w:rsid w:val="00744E78"/>
    <w:rsid w:val="0074504E"/>
    <w:rsid w:val="00745225"/>
    <w:rsid w:val="007457BD"/>
    <w:rsid w:val="00745F4F"/>
    <w:rsid w:val="00745F63"/>
    <w:rsid w:val="00746842"/>
    <w:rsid w:val="00746893"/>
    <w:rsid w:val="007507C3"/>
    <w:rsid w:val="007507FB"/>
    <w:rsid w:val="00751319"/>
    <w:rsid w:val="0075164B"/>
    <w:rsid w:val="0075277C"/>
    <w:rsid w:val="00752821"/>
    <w:rsid w:val="00752B52"/>
    <w:rsid w:val="00752B8E"/>
    <w:rsid w:val="00752CEB"/>
    <w:rsid w:val="00753060"/>
    <w:rsid w:val="00754402"/>
    <w:rsid w:val="0075443E"/>
    <w:rsid w:val="007546FD"/>
    <w:rsid w:val="00755554"/>
    <w:rsid w:val="00755A1B"/>
    <w:rsid w:val="00757B26"/>
    <w:rsid w:val="00757BEF"/>
    <w:rsid w:val="00757EDE"/>
    <w:rsid w:val="00762538"/>
    <w:rsid w:val="00762F3F"/>
    <w:rsid w:val="00763630"/>
    <w:rsid w:val="0076379F"/>
    <w:rsid w:val="00763943"/>
    <w:rsid w:val="00763E57"/>
    <w:rsid w:val="00763FD7"/>
    <w:rsid w:val="007645F8"/>
    <w:rsid w:val="00764B8F"/>
    <w:rsid w:val="00764DED"/>
    <w:rsid w:val="00765175"/>
    <w:rsid w:val="0076538B"/>
    <w:rsid w:val="0076647C"/>
    <w:rsid w:val="007669D1"/>
    <w:rsid w:val="007670A4"/>
    <w:rsid w:val="00767A02"/>
    <w:rsid w:val="007702DD"/>
    <w:rsid w:val="00770446"/>
    <w:rsid w:val="007707BB"/>
    <w:rsid w:val="00770D9E"/>
    <w:rsid w:val="00770E5A"/>
    <w:rsid w:val="00770E66"/>
    <w:rsid w:val="007711CD"/>
    <w:rsid w:val="0077184B"/>
    <w:rsid w:val="00772354"/>
    <w:rsid w:val="007723C3"/>
    <w:rsid w:val="00772814"/>
    <w:rsid w:val="00774066"/>
    <w:rsid w:val="00774262"/>
    <w:rsid w:val="00774E93"/>
    <w:rsid w:val="00775196"/>
    <w:rsid w:val="0077521E"/>
    <w:rsid w:val="0077704A"/>
    <w:rsid w:val="00780147"/>
    <w:rsid w:val="007804A1"/>
    <w:rsid w:val="00781674"/>
    <w:rsid w:val="00781F31"/>
    <w:rsid w:val="007822FD"/>
    <w:rsid w:val="00782B30"/>
    <w:rsid w:val="00782F8F"/>
    <w:rsid w:val="00783163"/>
    <w:rsid w:val="00783183"/>
    <w:rsid w:val="007831F7"/>
    <w:rsid w:val="0078344E"/>
    <w:rsid w:val="0078369D"/>
    <w:rsid w:val="00783DE6"/>
    <w:rsid w:val="00784FCD"/>
    <w:rsid w:val="007859B7"/>
    <w:rsid w:val="00785DA8"/>
    <w:rsid w:val="00785E54"/>
    <w:rsid w:val="0078650B"/>
    <w:rsid w:val="00787550"/>
    <w:rsid w:val="00787909"/>
    <w:rsid w:val="00787DF7"/>
    <w:rsid w:val="00790356"/>
    <w:rsid w:val="00792755"/>
    <w:rsid w:val="007927A6"/>
    <w:rsid w:val="007929AA"/>
    <w:rsid w:val="00792CAB"/>
    <w:rsid w:val="0079401B"/>
    <w:rsid w:val="007941DC"/>
    <w:rsid w:val="007942B7"/>
    <w:rsid w:val="00794579"/>
    <w:rsid w:val="0079542E"/>
    <w:rsid w:val="00795A1D"/>
    <w:rsid w:val="007978C6"/>
    <w:rsid w:val="007A03D3"/>
    <w:rsid w:val="007A07A1"/>
    <w:rsid w:val="007A08FF"/>
    <w:rsid w:val="007A0BE7"/>
    <w:rsid w:val="007A0F7C"/>
    <w:rsid w:val="007A149B"/>
    <w:rsid w:val="007A1A9D"/>
    <w:rsid w:val="007A1CF2"/>
    <w:rsid w:val="007A28A1"/>
    <w:rsid w:val="007A29F9"/>
    <w:rsid w:val="007A2A15"/>
    <w:rsid w:val="007A4C1C"/>
    <w:rsid w:val="007A4C96"/>
    <w:rsid w:val="007A4D8A"/>
    <w:rsid w:val="007A4DFC"/>
    <w:rsid w:val="007A5020"/>
    <w:rsid w:val="007A5722"/>
    <w:rsid w:val="007A57EE"/>
    <w:rsid w:val="007A5EE9"/>
    <w:rsid w:val="007A5EFA"/>
    <w:rsid w:val="007A62B6"/>
    <w:rsid w:val="007A6434"/>
    <w:rsid w:val="007A6877"/>
    <w:rsid w:val="007A6C32"/>
    <w:rsid w:val="007A7A2C"/>
    <w:rsid w:val="007B1145"/>
    <w:rsid w:val="007B1263"/>
    <w:rsid w:val="007B12DD"/>
    <w:rsid w:val="007B1B60"/>
    <w:rsid w:val="007B1FA1"/>
    <w:rsid w:val="007B2797"/>
    <w:rsid w:val="007B29A8"/>
    <w:rsid w:val="007B478D"/>
    <w:rsid w:val="007B4891"/>
    <w:rsid w:val="007B49CB"/>
    <w:rsid w:val="007B4D3B"/>
    <w:rsid w:val="007B5BBD"/>
    <w:rsid w:val="007B6BAD"/>
    <w:rsid w:val="007B6C9A"/>
    <w:rsid w:val="007B6CB4"/>
    <w:rsid w:val="007B7439"/>
    <w:rsid w:val="007C0029"/>
    <w:rsid w:val="007C0D30"/>
    <w:rsid w:val="007C1040"/>
    <w:rsid w:val="007C1226"/>
    <w:rsid w:val="007C1E6C"/>
    <w:rsid w:val="007C28AF"/>
    <w:rsid w:val="007C3C60"/>
    <w:rsid w:val="007C4392"/>
    <w:rsid w:val="007C50FF"/>
    <w:rsid w:val="007C588B"/>
    <w:rsid w:val="007C622E"/>
    <w:rsid w:val="007D06ED"/>
    <w:rsid w:val="007D0B3C"/>
    <w:rsid w:val="007D1474"/>
    <w:rsid w:val="007D284A"/>
    <w:rsid w:val="007D30B0"/>
    <w:rsid w:val="007D3146"/>
    <w:rsid w:val="007D4868"/>
    <w:rsid w:val="007D4902"/>
    <w:rsid w:val="007D4EA4"/>
    <w:rsid w:val="007D5474"/>
    <w:rsid w:val="007D5ECF"/>
    <w:rsid w:val="007D5F7F"/>
    <w:rsid w:val="007D6127"/>
    <w:rsid w:val="007D692E"/>
    <w:rsid w:val="007D76C1"/>
    <w:rsid w:val="007D7AEC"/>
    <w:rsid w:val="007D7E48"/>
    <w:rsid w:val="007E1480"/>
    <w:rsid w:val="007E17D9"/>
    <w:rsid w:val="007E375F"/>
    <w:rsid w:val="007E4D8A"/>
    <w:rsid w:val="007E4E8E"/>
    <w:rsid w:val="007E534F"/>
    <w:rsid w:val="007E537F"/>
    <w:rsid w:val="007E64A1"/>
    <w:rsid w:val="007E686B"/>
    <w:rsid w:val="007E777D"/>
    <w:rsid w:val="007E7BF0"/>
    <w:rsid w:val="007F058B"/>
    <w:rsid w:val="007F066B"/>
    <w:rsid w:val="007F0BB7"/>
    <w:rsid w:val="007F0C43"/>
    <w:rsid w:val="007F1472"/>
    <w:rsid w:val="007F15F4"/>
    <w:rsid w:val="007F16CE"/>
    <w:rsid w:val="007F3063"/>
    <w:rsid w:val="007F3E6B"/>
    <w:rsid w:val="007F4DF1"/>
    <w:rsid w:val="007F58CD"/>
    <w:rsid w:val="007F674A"/>
    <w:rsid w:val="007F6F7C"/>
    <w:rsid w:val="007F6F9F"/>
    <w:rsid w:val="00800341"/>
    <w:rsid w:val="0080264C"/>
    <w:rsid w:val="00802BA5"/>
    <w:rsid w:val="00802D4A"/>
    <w:rsid w:val="00802D85"/>
    <w:rsid w:val="00803179"/>
    <w:rsid w:val="00803391"/>
    <w:rsid w:val="008048AE"/>
    <w:rsid w:val="008051DD"/>
    <w:rsid w:val="00805DBC"/>
    <w:rsid w:val="00806446"/>
    <w:rsid w:val="00807085"/>
    <w:rsid w:val="00807848"/>
    <w:rsid w:val="008102B7"/>
    <w:rsid w:val="008115B2"/>
    <w:rsid w:val="008128E6"/>
    <w:rsid w:val="00812E36"/>
    <w:rsid w:val="008132A6"/>
    <w:rsid w:val="00813580"/>
    <w:rsid w:val="00813B29"/>
    <w:rsid w:val="00813CAB"/>
    <w:rsid w:val="008147E2"/>
    <w:rsid w:val="008153B5"/>
    <w:rsid w:val="008169AE"/>
    <w:rsid w:val="008172EF"/>
    <w:rsid w:val="00817C1C"/>
    <w:rsid w:val="008201BF"/>
    <w:rsid w:val="0082022A"/>
    <w:rsid w:val="00820913"/>
    <w:rsid w:val="00820C2F"/>
    <w:rsid w:val="00821777"/>
    <w:rsid w:val="00821AB8"/>
    <w:rsid w:val="00821B34"/>
    <w:rsid w:val="00821E1D"/>
    <w:rsid w:val="00823027"/>
    <w:rsid w:val="008231F0"/>
    <w:rsid w:val="008237AB"/>
    <w:rsid w:val="008238FB"/>
    <w:rsid w:val="0082517C"/>
    <w:rsid w:val="008260B1"/>
    <w:rsid w:val="008267BC"/>
    <w:rsid w:val="00827C65"/>
    <w:rsid w:val="00827F83"/>
    <w:rsid w:val="00827FC1"/>
    <w:rsid w:val="0083044E"/>
    <w:rsid w:val="00830585"/>
    <w:rsid w:val="00830918"/>
    <w:rsid w:val="0083185B"/>
    <w:rsid w:val="00832DCF"/>
    <w:rsid w:val="0083391D"/>
    <w:rsid w:val="00833B13"/>
    <w:rsid w:val="00834463"/>
    <w:rsid w:val="00834856"/>
    <w:rsid w:val="0083486A"/>
    <w:rsid w:val="00834902"/>
    <w:rsid w:val="00835406"/>
    <w:rsid w:val="008366F6"/>
    <w:rsid w:val="00836FA8"/>
    <w:rsid w:val="00837B18"/>
    <w:rsid w:val="00837DB6"/>
    <w:rsid w:val="008412A0"/>
    <w:rsid w:val="00841F75"/>
    <w:rsid w:val="00842647"/>
    <w:rsid w:val="00842BCC"/>
    <w:rsid w:val="00842ED4"/>
    <w:rsid w:val="0084332F"/>
    <w:rsid w:val="00843CC4"/>
    <w:rsid w:val="00843D50"/>
    <w:rsid w:val="008460B7"/>
    <w:rsid w:val="0084625D"/>
    <w:rsid w:val="00846571"/>
    <w:rsid w:val="00847D4A"/>
    <w:rsid w:val="00847F3B"/>
    <w:rsid w:val="00850DC0"/>
    <w:rsid w:val="00851E41"/>
    <w:rsid w:val="0085256C"/>
    <w:rsid w:val="008526DF"/>
    <w:rsid w:val="00852A27"/>
    <w:rsid w:val="00852C92"/>
    <w:rsid w:val="00855203"/>
    <w:rsid w:val="008555AB"/>
    <w:rsid w:val="0085617C"/>
    <w:rsid w:val="00857359"/>
    <w:rsid w:val="008601F9"/>
    <w:rsid w:val="00860676"/>
    <w:rsid w:val="0086067C"/>
    <w:rsid w:val="00860CE2"/>
    <w:rsid w:val="008628A6"/>
    <w:rsid w:val="00863458"/>
    <w:rsid w:val="008638BD"/>
    <w:rsid w:val="008639EC"/>
    <w:rsid w:val="00866262"/>
    <w:rsid w:val="00866288"/>
    <w:rsid w:val="0086669A"/>
    <w:rsid w:val="00867920"/>
    <w:rsid w:val="00870AD7"/>
    <w:rsid w:val="00874019"/>
    <w:rsid w:val="0087440C"/>
    <w:rsid w:val="00874B1D"/>
    <w:rsid w:val="00874C7A"/>
    <w:rsid w:val="00874CCD"/>
    <w:rsid w:val="0087566A"/>
    <w:rsid w:val="00875DA7"/>
    <w:rsid w:val="008762EB"/>
    <w:rsid w:val="00876348"/>
    <w:rsid w:val="008765A2"/>
    <w:rsid w:val="0087714A"/>
    <w:rsid w:val="00877232"/>
    <w:rsid w:val="0088025E"/>
    <w:rsid w:val="008809EA"/>
    <w:rsid w:val="00880D9F"/>
    <w:rsid w:val="00881377"/>
    <w:rsid w:val="00881BD6"/>
    <w:rsid w:val="0088262C"/>
    <w:rsid w:val="008827CC"/>
    <w:rsid w:val="00882A03"/>
    <w:rsid w:val="008831E2"/>
    <w:rsid w:val="00883971"/>
    <w:rsid w:val="008844E2"/>
    <w:rsid w:val="00884D57"/>
    <w:rsid w:val="00884D9C"/>
    <w:rsid w:val="00885712"/>
    <w:rsid w:val="00886081"/>
    <w:rsid w:val="008878EC"/>
    <w:rsid w:val="00887EF6"/>
    <w:rsid w:val="008903D6"/>
    <w:rsid w:val="008906A8"/>
    <w:rsid w:val="008906DE"/>
    <w:rsid w:val="00890957"/>
    <w:rsid w:val="00890EF4"/>
    <w:rsid w:val="0089179E"/>
    <w:rsid w:val="00891E36"/>
    <w:rsid w:val="00891FDF"/>
    <w:rsid w:val="00892143"/>
    <w:rsid w:val="00892356"/>
    <w:rsid w:val="00892C7A"/>
    <w:rsid w:val="0089330A"/>
    <w:rsid w:val="008938D8"/>
    <w:rsid w:val="00893999"/>
    <w:rsid w:val="0089439F"/>
    <w:rsid w:val="0089471E"/>
    <w:rsid w:val="008949F1"/>
    <w:rsid w:val="00894B1E"/>
    <w:rsid w:val="00895B15"/>
    <w:rsid w:val="00896EAF"/>
    <w:rsid w:val="008976C3"/>
    <w:rsid w:val="008A0642"/>
    <w:rsid w:val="008A1870"/>
    <w:rsid w:val="008A1A5D"/>
    <w:rsid w:val="008A219F"/>
    <w:rsid w:val="008A25CC"/>
    <w:rsid w:val="008A2B15"/>
    <w:rsid w:val="008A381E"/>
    <w:rsid w:val="008A3BA3"/>
    <w:rsid w:val="008A4367"/>
    <w:rsid w:val="008A499E"/>
    <w:rsid w:val="008A53A1"/>
    <w:rsid w:val="008A5B3C"/>
    <w:rsid w:val="008A665C"/>
    <w:rsid w:val="008A688A"/>
    <w:rsid w:val="008A731A"/>
    <w:rsid w:val="008B0177"/>
    <w:rsid w:val="008B085E"/>
    <w:rsid w:val="008B089F"/>
    <w:rsid w:val="008B08E0"/>
    <w:rsid w:val="008B0F29"/>
    <w:rsid w:val="008B2187"/>
    <w:rsid w:val="008B255B"/>
    <w:rsid w:val="008B2565"/>
    <w:rsid w:val="008B271E"/>
    <w:rsid w:val="008B2965"/>
    <w:rsid w:val="008B2BD4"/>
    <w:rsid w:val="008B2F4B"/>
    <w:rsid w:val="008B321D"/>
    <w:rsid w:val="008B37B8"/>
    <w:rsid w:val="008B3943"/>
    <w:rsid w:val="008B3A38"/>
    <w:rsid w:val="008B3E63"/>
    <w:rsid w:val="008B3E9A"/>
    <w:rsid w:val="008B3EC9"/>
    <w:rsid w:val="008B40C0"/>
    <w:rsid w:val="008B41D7"/>
    <w:rsid w:val="008B43C2"/>
    <w:rsid w:val="008B45F1"/>
    <w:rsid w:val="008B491E"/>
    <w:rsid w:val="008B4EDA"/>
    <w:rsid w:val="008B5818"/>
    <w:rsid w:val="008B598C"/>
    <w:rsid w:val="008B66AE"/>
    <w:rsid w:val="008B70CC"/>
    <w:rsid w:val="008B734B"/>
    <w:rsid w:val="008B7636"/>
    <w:rsid w:val="008C08E0"/>
    <w:rsid w:val="008C16A7"/>
    <w:rsid w:val="008C1765"/>
    <w:rsid w:val="008C1A7A"/>
    <w:rsid w:val="008C1BB5"/>
    <w:rsid w:val="008C1CA4"/>
    <w:rsid w:val="008C236A"/>
    <w:rsid w:val="008C24AE"/>
    <w:rsid w:val="008C2E36"/>
    <w:rsid w:val="008C481F"/>
    <w:rsid w:val="008C4AB4"/>
    <w:rsid w:val="008C4DE3"/>
    <w:rsid w:val="008C5A86"/>
    <w:rsid w:val="008C6238"/>
    <w:rsid w:val="008C66AF"/>
    <w:rsid w:val="008C6C60"/>
    <w:rsid w:val="008C7778"/>
    <w:rsid w:val="008C7F76"/>
    <w:rsid w:val="008D08F2"/>
    <w:rsid w:val="008D15A1"/>
    <w:rsid w:val="008D2398"/>
    <w:rsid w:val="008D27A8"/>
    <w:rsid w:val="008D2DED"/>
    <w:rsid w:val="008D2EE3"/>
    <w:rsid w:val="008D3103"/>
    <w:rsid w:val="008D378B"/>
    <w:rsid w:val="008D4A72"/>
    <w:rsid w:val="008D4AC3"/>
    <w:rsid w:val="008D5370"/>
    <w:rsid w:val="008D5A83"/>
    <w:rsid w:val="008D60A5"/>
    <w:rsid w:val="008D61B2"/>
    <w:rsid w:val="008D7005"/>
    <w:rsid w:val="008D7466"/>
    <w:rsid w:val="008E096A"/>
    <w:rsid w:val="008E1015"/>
    <w:rsid w:val="008E1347"/>
    <w:rsid w:val="008E176E"/>
    <w:rsid w:val="008E1C38"/>
    <w:rsid w:val="008E2195"/>
    <w:rsid w:val="008E3214"/>
    <w:rsid w:val="008E4450"/>
    <w:rsid w:val="008E515A"/>
    <w:rsid w:val="008E7EB9"/>
    <w:rsid w:val="008F07B8"/>
    <w:rsid w:val="008F07F2"/>
    <w:rsid w:val="008F1035"/>
    <w:rsid w:val="008F1466"/>
    <w:rsid w:val="008F25C3"/>
    <w:rsid w:val="008F2CF7"/>
    <w:rsid w:val="008F2F12"/>
    <w:rsid w:val="008F301E"/>
    <w:rsid w:val="008F3781"/>
    <w:rsid w:val="008F38BD"/>
    <w:rsid w:val="008F424F"/>
    <w:rsid w:val="008F4252"/>
    <w:rsid w:val="008F4A05"/>
    <w:rsid w:val="008F5369"/>
    <w:rsid w:val="008F5FE7"/>
    <w:rsid w:val="008F63CE"/>
    <w:rsid w:val="008F647A"/>
    <w:rsid w:val="008F7000"/>
    <w:rsid w:val="008F777A"/>
    <w:rsid w:val="008F7895"/>
    <w:rsid w:val="0090079D"/>
    <w:rsid w:val="00900987"/>
    <w:rsid w:val="00900DB6"/>
    <w:rsid w:val="0090133E"/>
    <w:rsid w:val="00901C41"/>
    <w:rsid w:val="00901E28"/>
    <w:rsid w:val="0090218A"/>
    <w:rsid w:val="009021D8"/>
    <w:rsid w:val="00902416"/>
    <w:rsid w:val="00902826"/>
    <w:rsid w:val="00902B35"/>
    <w:rsid w:val="00903F08"/>
    <w:rsid w:val="0090442A"/>
    <w:rsid w:val="00905BA0"/>
    <w:rsid w:val="00905FEA"/>
    <w:rsid w:val="009063C0"/>
    <w:rsid w:val="009064C8"/>
    <w:rsid w:val="00906E0F"/>
    <w:rsid w:val="00907715"/>
    <w:rsid w:val="00907B98"/>
    <w:rsid w:val="00907CF3"/>
    <w:rsid w:val="00907D0E"/>
    <w:rsid w:val="00907FEB"/>
    <w:rsid w:val="00910217"/>
    <w:rsid w:val="0091072D"/>
    <w:rsid w:val="009108F9"/>
    <w:rsid w:val="00911203"/>
    <w:rsid w:val="0091219C"/>
    <w:rsid w:val="00912CC2"/>
    <w:rsid w:val="00913319"/>
    <w:rsid w:val="00913DD9"/>
    <w:rsid w:val="009144B3"/>
    <w:rsid w:val="00914EAD"/>
    <w:rsid w:val="009167EB"/>
    <w:rsid w:val="009172E0"/>
    <w:rsid w:val="0091739D"/>
    <w:rsid w:val="00917BC2"/>
    <w:rsid w:val="00917C61"/>
    <w:rsid w:val="00920811"/>
    <w:rsid w:val="009209F8"/>
    <w:rsid w:val="009210F2"/>
    <w:rsid w:val="00921527"/>
    <w:rsid w:val="00921BF1"/>
    <w:rsid w:val="00922C91"/>
    <w:rsid w:val="00923CBF"/>
    <w:rsid w:val="00924970"/>
    <w:rsid w:val="00925AC3"/>
    <w:rsid w:val="00927943"/>
    <w:rsid w:val="009279C7"/>
    <w:rsid w:val="0093112B"/>
    <w:rsid w:val="00931EBF"/>
    <w:rsid w:val="009325B8"/>
    <w:rsid w:val="0093288A"/>
    <w:rsid w:val="009328AE"/>
    <w:rsid w:val="00932B6A"/>
    <w:rsid w:val="0093346B"/>
    <w:rsid w:val="009337F8"/>
    <w:rsid w:val="00933BC4"/>
    <w:rsid w:val="00933E19"/>
    <w:rsid w:val="00934180"/>
    <w:rsid w:val="009344CC"/>
    <w:rsid w:val="00935167"/>
    <w:rsid w:val="0093544D"/>
    <w:rsid w:val="00935C02"/>
    <w:rsid w:val="00935F4B"/>
    <w:rsid w:val="00936977"/>
    <w:rsid w:val="00936EE1"/>
    <w:rsid w:val="009370A4"/>
    <w:rsid w:val="009375C0"/>
    <w:rsid w:val="009376C1"/>
    <w:rsid w:val="00937BEF"/>
    <w:rsid w:val="009418C8"/>
    <w:rsid w:val="00941A2F"/>
    <w:rsid w:val="009423D8"/>
    <w:rsid w:val="009423FE"/>
    <w:rsid w:val="00943251"/>
    <w:rsid w:val="00943851"/>
    <w:rsid w:val="00943A43"/>
    <w:rsid w:val="00943A5F"/>
    <w:rsid w:val="00943D2A"/>
    <w:rsid w:val="009459F6"/>
    <w:rsid w:val="00945FE5"/>
    <w:rsid w:val="0094653B"/>
    <w:rsid w:val="009474E8"/>
    <w:rsid w:val="00950334"/>
    <w:rsid w:val="00950A72"/>
    <w:rsid w:val="00950E34"/>
    <w:rsid w:val="009511C4"/>
    <w:rsid w:val="009520C6"/>
    <w:rsid w:val="00952630"/>
    <w:rsid w:val="0095338A"/>
    <w:rsid w:val="0095361C"/>
    <w:rsid w:val="00953E5A"/>
    <w:rsid w:val="0095433D"/>
    <w:rsid w:val="00954C73"/>
    <w:rsid w:val="00954E4D"/>
    <w:rsid w:val="009552B2"/>
    <w:rsid w:val="009562B8"/>
    <w:rsid w:val="00956CB2"/>
    <w:rsid w:val="00956FF7"/>
    <w:rsid w:val="00960EF1"/>
    <w:rsid w:val="00960F6E"/>
    <w:rsid w:val="009619E7"/>
    <w:rsid w:val="00962DFA"/>
    <w:rsid w:val="009630D1"/>
    <w:rsid w:val="00963431"/>
    <w:rsid w:val="00964500"/>
    <w:rsid w:val="00964FFB"/>
    <w:rsid w:val="00965AB4"/>
    <w:rsid w:val="00967497"/>
    <w:rsid w:val="0097032A"/>
    <w:rsid w:val="00970933"/>
    <w:rsid w:val="00971540"/>
    <w:rsid w:val="0097193A"/>
    <w:rsid w:val="0097212C"/>
    <w:rsid w:val="009727CB"/>
    <w:rsid w:val="00974E9C"/>
    <w:rsid w:val="00975268"/>
    <w:rsid w:val="00975FBF"/>
    <w:rsid w:val="00976BD7"/>
    <w:rsid w:val="009773F8"/>
    <w:rsid w:val="009807ED"/>
    <w:rsid w:val="00980B03"/>
    <w:rsid w:val="00980F21"/>
    <w:rsid w:val="009819E9"/>
    <w:rsid w:val="00981C1D"/>
    <w:rsid w:val="00982399"/>
    <w:rsid w:val="0098283F"/>
    <w:rsid w:val="0098365B"/>
    <w:rsid w:val="009838D4"/>
    <w:rsid w:val="00983FBB"/>
    <w:rsid w:val="009842A7"/>
    <w:rsid w:val="00984E04"/>
    <w:rsid w:val="00984E9A"/>
    <w:rsid w:val="00986508"/>
    <w:rsid w:val="00986B65"/>
    <w:rsid w:val="00987198"/>
    <w:rsid w:val="00990954"/>
    <w:rsid w:val="00991267"/>
    <w:rsid w:val="00991F3C"/>
    <w:rsid w:val="009923B3"/>
    <w:rsid w:val="0099357C"/>
    <w:rsid w:val="009935BD"/>
    <w:rsid w:val="009935FF"/>
    <w:rsid w:val="009939CF"/>
    <w:rsid w:val="00993C7C"/>
    <w:rsid w:val="00993D12"/>
    <w:rsid w:val="00994724"/>
    <w:rsid w:val="0099563D"/>
    <w:rsid w:val="00995A2A"/>
    <w:rsid w:val="0099765D"/>
    <w:rsid w:val="00997976"/>
    <w:rsid w:val="009A049E"/>
    <w:rsid w:val="009A0FED"/>
    <w:rsid w:val="009A21E6"/>
    <w:rsid w:val="009A3186"/>
    <w:rsid w:val="009A32A9"/>
    <w:rsid w:val="009A4390"/>
    <w:rsid w:val="009A4AA6"/>
    <w:rsid w:val="009A4AE4"/>
    <w:rsid w:val="009A4F81"/>
    <w:rsid w:val="009A5693"/>
    <w:rsid w:val="009A5E8E"/>
    <w:rsid w:val="009A5EEF"/>
    <w:rsid w:val="009A6483"/>
    <w:rsid w:val="009A7816"/>
    <w:rsid w:val="009A7F1D"/>
    <w:rsid w:val="009B019A"/>
    <w:rsid w:val="009B08F1"/>
    <w:rsid w:val="009B0987"/>
    <w:rsid w:val="009B11BF"/>
    <w:rsid w:val="009B16E2"/>
    <w:rsid w:val="009B173D"/>
    <w:rsid w:val="009B1E1E"/>
    <w:rsid w:val="009B20FE"/>
    <w:rsid w:val="009B25E6"/>
    <w:rsid w:val="009B2E45"/>
    <w:rsid w:val="009B2E8B"/>
    <w:rsid w:val="009B302B"/>
    <w:rsid w:val="009B472A"/>
    <w:rsid w:val="009B4CFE"/>
    <w:rsid w:val="009B5287"/>
    <w:rsid w:val="009B6232"/>
    <w:rsid w:val="009B67DA"/>
    <w:rsid w:val="009B6BEE"/>
    <w:rsid w:val="009B6FB0"/>
    <w:rsid w:val="009B70BF"/>
    <w:rsid w:val="009B7310"/>
    <w:rsid w:val="009B742B"/>
    <w:rsid w:val="009C159D"/>
    <w:rsid w:val="009C1FD8"/>
    <w:rsid w:val="009C203E"/>
    <w:rsid w:val="009C289B"/>
    <w:rsid w:val="009C2918"/>
    <w:rsid w:val="009C2A42"/>
    <w:rsid w:val="009C2A7A"/>
    <w:rsid w:val="009C2C0F"/>
    <w:rsid w:val="009C3DF7"/>
    <w:rsid w:val="009C43D1"/>
    <w:rsid w:val="009C5617"/>
    <w:rsid w:val="009C5641"/>
    <w:rsid w:val="009C5C32"/>
    <w:rsid w:val="009C5C6C"/>
    <w:rsid w:val="009C5D9A"/>
    <w:rsid w:val="009C5DFE"/>
    <w:rsid w:val="009C5ECA"/>
    <w:rsid w:val="009C6403"/>
    <w:rsid w:val="009C7620"/>
    <w:rsid w:val="009D084E"/>
    <w:rsid w:val="009D0A23"/>
    <w:rsid w:val="009D0DD6"/>
    <w:rsid w:val="009D0F14"/>
    <w:rsid w:val="009D11A8"/>
    <w:rsid w:val="009D141C"/>
    <w:rsid w:val="009D2162"/>
    <w:rsid w:val="009D2996"/>
    <w:rsid w:val="009D29F7"/>
    <w:rsid w:val="009D32E5"/>
    <w:rsid w:val="009D33B6"/>
    <w:rsid w:val="009D33C3"/>
    <w:rsid w:val="009D360F"/>
    <w:rsid w:val="009D389F"/>
    <w:rsid w:val="009D667B"/>
    <w:rsid w:val="009D6873"/>
    <w:rsid w:val="009D6A85"/>
    <w:rsid w:val="009D6B3C"/>
    <w:rsid w:val="009D6E7F"/>
    <w:rsid w:val="009D6F06"/>
    <w:rsid w:val="009D740E"/>
    <w:rsid w:val="009D7A7D"/>
    <w:rsid w:val="009E04AD"/>
    <w:rsid w:val="009E1C40"/>
    <w:rsid w:val="009E2CF6"/>
    <w:rsid w:val="009E4E96"/>
    <w:rsid w:val="009E58ED"/>
    <w:rsid w:val="009E6069"/>
    <w:rsid w:val="009E6867"/>
    <w:rsid w:val="009E6DF4"/>
    <w:rsid w:val="009E7312"/>
    <w:rsid w:val="009E7756"/>
    <w:rsid w:val="009E7DAE"/>
    <w:rsid w:val="009F0981"/>
    <w:rsid w:val="009F0EFD"/>
    <w:rsid w:val="009F2325"/>
    <w:rsid w:val="009F3C99"/>
    <w:rsid w:val="009F3F82"/>
    <w:rsid w:val="009F56A0"/>
    <w:rsid w:val="009F5E36"/>
    <w:rsid w:val="009F5E66"/>
    <w:rsid w:val="009F70E1"/>
    <w:rsid w:val="009F7539"/>
    <w:rsid w:val="009F757C"/>
    <w:rsid w:val="009F7958"/>
    <w:rsid w:val="00A00EAB"/>
    <w:rsid w:val="00A0134F"/>
    <w:rsid w:val="00A015D7"/>
    <w:rsid w:val="00A02357"/>
    <w:rsid w:val="00A02440"/>
    <w:rsid w:val="00A03271"/>
    <w:rsid w:val="00A03A1A"/>
    <w:rsid w:val="00A03A82"/>
    <w:rsid w:val="00A04156"/>
    <w:rsid w:val="00A04202"/>
    <w:rsid w:val="00A042FA"/>
    <w:rsid w:val="00A05DE6"/>
    <w:rsid w:val="00A0606F"/>
    <w:rsid w:val="00A063F1"/>
    <w:rsid w:val="00A06679"/>
    <w:rsid w:val="00A06844"/>
    <w:rsid w:val="00A069CE"/>
    <w:rsid w:val="00A06FEB"/>
    <w:rsid w:val="00A07659"/>
    <w:rsid w:val="00A076D2"/>
    <w:rsid w:val="00A07FD6"/>
    <w:rsid w:val="00A10BEB"/>
    <w:rsid w:val="00A10C6C"/>
    <w:rsid w:val="00A10F0E"/>
    <w:rsid w:val="00A11492"/>
    <w:rsid w:val="00A11807"/>
    <w:rsid w:val="00A13A76"/>
    <w:rsid w:val="00A13C06"/>
    <w:rsid w:val="00A14D5A"/>
    <w:rsid w:val="00A16E4D"/>
    <w:rsid w:val="00A170DD"/>
    <w:rsid w:val="00A177AE"/>
    <w:rsid w:val="00A17A25"/>
    <w:rsid w:val="00A17B27"/>
    <w:rsid w:val="00A17DB4"/>
    <w:rsid w:val="00A203B9"/>
    <w:rsid w:val="00A20570"/>
    <w:rsid w:val="00A2088C"/>
    <w:rsid w:val="00A211B9"/>
    <w:rsid w:val="00A21958"/>
    <w:rsid w:val="00A221F0"/>
    <w:rsid w:val="00A23578"/>
    <w:rsid w:val="00A247E7"/>
    <w:rsid w:val="00A257F5"/>
    <w:rsid w:val="00A2599F"/>
    <w:rsid w:val="00A25DE8"/>
    <w:rsid w:val="00A275AE"/>
    <w:rsid w:val="00A2763D"/>
    <w:rsid w:val="00A2781F"/>
    <w:rsid w:val="00A278B5"/>
    <w:rsid w:val="00A3226D"/>
    <w:rsid w:val="00A33857"/>
    <w:rsid w:val="00A34D44"/>
    <w:rsid w:val="00A351FD"/>
    <w:rsid w:val="00A353AB"/>
    <w:rsid w:val="00A366CA"/>
    <w:rsid w:val="00A369E7"/>
    <w:rsid w:val="00A36BC6"/>
    <w:rsid w:val="00A3721B"/>
    <w:rsid w:val="00A3739D"/>
    <w:rsid w:val="00A37464"/>
    <w:rsid w:val="00A37893"/>
    <w:rsid w:val="00A379D0"/>
    <w:rsid w:val="00A402A7"/>
    <w:rsid w:val="00A40FB6"/>
    <w:rsid w:val="00A41109"/>
    <w:rsid w:val="00A4155B"/>
    <w:rsid w:val="00A419A8"/>
    <w:rsid w:val="00A42467"/>
    <w:rsid w:val="00A427EC"/>
    <w:rsid w:val="00A42CF7"/>
    <w:rsid w:val="00A43538"/>
    <w:rsid w:val="00A43706"/>
    <w:rsid w:val="00A4394F"/>
    <w:rsid w:val="00A43F72"/>
    <w:rsid w:val="00A43FCE"/>
    <w:rsid w:val="00A445B8"/>
    <w:rsid w:val="00A44C47"/>
    <w:rsid w:val="00A450E2"/>
    <w:rsid w:val="00A453EF"/>
    <w:rsid w:val="00A45989"/>
    <w:rsid w:val="00A45FB3"/>
    <w:rsid w:val="00A4619E"/>
    <w:rsid w:val="00A461C1"/>
    <w:rsid w:val="00A463D5"/>
    <w:rsid w:val="00A46684"/>
    <w:rsid w:val="00A467B2"/>
    <w:rsid w:val="00A473F6"/>
    <w:rsid w:val="00A47A7F"/>
    <w:rsid w:val="00A507C1"/>
    <w:rsid w:val="00A50BB1"/>
    <w:rsid w:val="00A51468"/>
    <w:rsid w:val="00A51A2E"/>
    <w:rsid w:val="00A51AA2"/>
    <w:rsid w:val="00A5202E"/>
    <w:rsid w:val="00A522D8"/>
    <w:rsid w:val="00A52EE7"/>
    <w:rsid w:val="00A53E55"/>
    <w:rsid w:val="00A54309"/>
    <w:rsid w:val="00A550E8"/>
    <w:rsid w:val="00A559CE"/>
    <w:rsid w:val="00A55F0E"/>
    <w:rsid w:val="00A560A7"/>
    <w:rsid w:val="00A56111"/>
    <w:rsid w:val="00A56278"/>
    <w:rsid w:val="00A57A1A"/>
    <w:rsid w:val="00A57B68"/>
    <w:rsid w:val="00A60117"/>
    <w:rsid w:val="00A605E5"/>
    <w:rsid w:val="00A60E98"/>
    <w:rsid w:val="00A61159"/>
    <w:rsid w:val="00A61C0B"/>
    <w:rsid w:val="00A61DC5"/>
    <w:rsid w:val="00A61E60"/>
    <w:rsid w:val="00A620FB"/>
    <w:rsid w:val="00A623AC"/>
    <w:rsid w:val="00A62FDB"/>
    <w:rsid w:val="00A63080"/>
    <w:rsid w:val="00A6366B"/>
    <w:rsid w:val="00A641B8"/>
    <w:rsid w:val="00A64373"/>
    <w:rsid w:val="00A644B0"/>
    <w:rsid w:val="00A649DC"/>
    <w:rsid w:val="00A65525"/>
    <w:rsid w:val="00A658DA"/>
    <w:rsid w:val="00A66473"/>
    <w:rsid w:val="00A67C79"/>
    <w:rsid w:val="00A70142"/>
    <w:rsid w:val="00A704A3"/>
    <w:rsid w:val="00A70B07"/>
    <w:rsid w:val="00A70F9F"/>
    <w:rsid w:val="00A713ED"/>
    <w:rsid w:val="00A720AF"/>
    <w:rsid w:val="00A72199"/>
    <w:rsid w:val="00A7226B"/>
    <w:rsid w:val="00A727F7"/>
    <w:rsid w:val="00A72BC4"/>
    <w:rsid w:val="00A73BF0"/>
    <w:rsid w:val="00A76250"/>
    <w:rsid w:val="00A76A09"/>
    <w:rsid w:val="00A76A6A"/>
    <w:rsid w:val="00A76D12"/>
    <w:rsid w:val="00A7709B"/>
    <w:rsid w:val="00A771C4"/>
    <w:rsid w:val="00A77E7C"/>
    <w:rsid w:val="00A77F6F"/>
    <w:rsid w:val="00A806AB"/>
    <w:rsid w:val="00A81449"/>
    <w:rsid w:val="00A81A77"/>
    <w:rsid w:val="00A82453"/>
    <w:rsid w:val="00A832F6"/>
    <w:rsid w:val="00A834BF"/>
    <w:rsid w:val="00A840E3"/>
    <w:rsid w:val="00A8466F"/>
    <w:rsid w:val="00A84F72"/>
    <w:rsid w:val="00A857B2"/>
    <w:rsid w:val="00A857C7"/>
    <w:rsid w:val="00A85A41"/>
    <w:rsid w:val="00A865C8"/>
    <w:rsid w:val="00A86D6E"/>
    <w:rsid w:val="00A872E7"/>
    <w:rsid w:val="00A90084"/>
    <w:rsid w:val="00A90677"/>
    <w:rsid w:val="00A906C1"/>
    <w:rsid w:val="00A91535"/>
    <w:rsid w:val="00A91E35"/>
    <w:rsid w:val="00A91EEB"/>
    <w:rsid w:val="00A91FC5"/>
    <w:rsid w:val="00A931B2"/>
    <w:rsid w:val="00A949D6"/>
    <w:rsid w:val="00A94E5E"/>
    <w:rsid w:val="00A94ED6"/>
    <w:rsid w:val="00A95CC0"/>
    <w:rsid w:val="00A96AAD"/>
    <w:rsid w:val="00A979D4"/>
    <w:rsid w:val="00A97A43"/>
    <w:rsid w:val="00AA0055"/>
    <w:rsid w:val="00AA075B"/>
    <w:rsid w:val="00AA0C3C"/>
    <w:rsid w:val="00AA0CD5"/>
    <w:rsid w:val="00AA10E6"/>
    <w:rsid w:val="00AA117A"/>
    <w:rsid w:val="00AA1E2F"/>
    <w:rsid w:val="00AA21A0"/>
    <w:rsid w:val="00AA232A"/>
    <w:rsid w:val="00AA2452"/>
    <w:rsid w:val="00AA279D"/>
    <w:rsid w:val="00AA2CB7"/>
    <w:rsid w:val="00AA38E9"/>
    <w:rsid w:val="00AA487A"/>
    <w:rsid w:val="00AA54D7"/>
    <w:rsid w:val="00AA56E7"/>
    <w:rsid w:val="00AA66AA"/>
    <w:rsid w:val="00AA6D72"/>
    <w:rsid w:val="00AA6E98"/>
    <w:rsid w:val="00AA70C6"/>
    <w:rsid w:val="00AA7B04"/>
    <w:rsid w:val="00AA7FF6"/>
    <w:rsid w:val="00AB027A"/>
    <w:rsid w:val="00AB0367"/>
    <w:rsid w:val="00AB1380"/>
    <w:rsid w:val="00AB16FF"/>
    <w:rsid w:val="00AB219F"/>
    <w:rsid w:val="00AB3A60"/>
    <w:rsid w:val="00AB441E"/>
    <w:rsid w:val="00AB5990"/>
    <w:rsid w:val="00AB6E33"/>
    <w:rsid w:val="00AC07F1"/>
    <w:rsid w:val="00AC111A"/>
    <w:rsid w:val="00AC12EA"/>
    <w:rsid w:val="00AC1D82"/>
    <w:rsid w:val="00AC2674"/>
    <w:rsid w:val="00AC2EC9"/>
    <w:rsid w:val="00AC2F88"/>
    <w:rsid w:val="00AC3484"/>
    <w:rsid w:val="00AC36EA"/>
    <w:rsid w:val="00AC4123"/>
    <w:rsid w:val="00AC46BB"/>
    <w:rsid w:val="00AC4D80"/>
    <w:rsid w:val="00AC4EAC"/>
    <w:rsid w:val="00AC5397"/>
    <w:rsid w:val="00AC560E"/>
    <w:rsid w:val="00AC71D7"/>
    <w:rsid w:val="00AC759D"/>
    <w:rsid w:val="00AC7C92"/>
    <w:rsid w:val="00AC7EFC"/>
    <w:rsid w:val="00AD04A1"/>
    <w:rsid w:val="00AD0E76"/>
    <w:rsid w:val="00AD1606"/>
    <w:rsid w:val="00AD1DC9"/>
    <w:rsid w:val="00AD2C02"/>
    <w:rsid w:val="00AD3126"/>
    <w:rsid w:val="00AD36D4"/>
    <w:rsid w:val="00AD38E0"/>
    <w:rsid w:val="00AD5431"/>
    <w:rsid w:val="00AD54BF"/>
    <w:rsid w:val="00AD5E85"/>
    <w:rsid w:val="00AD783E"/>
    <w:rsid w:val="00AD7B47"/>
    <w:rsid w:val="00AE06C8"/>
    <w:rsid w:val="00AE19EB"/>
    <w:rsid w:val="00AE1DCC"/>
    <w:rsid w:val="00AE2133"/>
    <w:rsid w:val="00AE2D5D"/>
    <w:rsid w:val="00AE2EC4"/>
    <w:rsid w:val="00AE31F7"/>
    <w:rsid w:val="00AE3F76"/>
    <w:rsid w:val="00AE43CD"/>
    <w:rsid w:val="00AE43F2"/>
    <w:rsid w:val="00AE50D8"/>
    <w:rsid w:val="00AE52F3"/>
    <w:rsid w:val="00AE55EC"/>
    <w:rsid w:val="00AE5B0D"/>
    <w:rsid w:val="00AE5C14"/>
    <w:rsid w:val="00AE5F98"/>
    <w:rsid w:val="00AE6C0C"/>
    <w:rsid w:val="00AE7116"/>
    <w:rsid w:val="00AE7559"/>
    <w:rsid w:val="00AE75DC"/>
    <w:rsid w:val="00AE7730"/>
    <w:rsid w:val="00AE7B17"/>
    <w:rsid w:val="00AE7C92"/>
    <w:rsid w:val="00AE7EDC"/>
    <w:rsid w:val="00AF00DF"/>
    <w:rsid w:val="00AF055F"/>
    <w:rsid w:val="00AF0A17"/>
    <w:rsid w:val="00AF1485"/>
    <w:rsid w:val="00AF1791"/>
    <w:rsid w:val="00AF179D"/>
    <w:rsid w:val="00AF1875"/>
    <w:rsid w:val="00AF1C5B"/>
    <w:rsid w:val="00AF20F4"/>
    <w:rsid w:val="00AF2808"/>
    <w:rsid w:val="00AF2A1A"/>
    <w:rsid w:val="00AF2C3B"/>
    <w:rsid w:val="00AF35E0"/>
    <w:rsid w:val="00AF3697"/>
    <w:rsid w:val="00AF3C1E"/>
    <w:rsid w:val="00AF5511"/>
    <w:rsid w:val="00AF5DC0"/>
    <w:rsid w:val="00AF5EBC"/>
    <w:rsid w:val="00AF5EF9"/>
    <w:rsid w:val="00AF692D"/>
    <w:rsid w:val="00AF78B8"/>
    <w:rsid w:val="00AF7B08"/>
    <w:rsid w:val="00B006CC"/>
    <w:rsid w:val="00B0169E"/>
    <w:rsid w:val="00B01B06"/>
    <w:rsid w:val="00B02452"/>
    <w:rsid w:val="00B024AD"/>
    <w:rsid w:val="00B02504"/>
    <w:rsid w:val="00B02E2F"/>
    <w:rsid w:val="00B0318C"/>
    <w:rsid w:val="00B031B2"/>
    <w:rsid w:val="00B04327"/>
    <w:rsid w:val="00B0478A"/>
    <w:rsid w:val="00B0488B"/>
    <w:rsid w:val="00B05034"/>
    <w:rsid w:val="00B05045"/>
    <w:rsid w:val="00B057D9"/>
    <w:rsid w:val="00B05D39"/>
    <w:rsid w:val="00B07A29"/>
    <w:rsid w:val="00B07D6A"/>
    <w:rsid w:val="00B11185"/>
    <w:rsid w:val="00B12283"/>
    <w:rsid w:val="00B125C9"/>
    <w:rsid w:val="00B13FFE"/>
    <w:rsid w:val="00B146A7"/>
    <w:rsid w:val="00B1477A"/>
    <w:rsid w:val="00B1601E"/>
    <w:rsid w:val="00B16953"/>
    <w:rsid w:val="00B16B91"/>
    <w:rsid w:val="00B170E2"/>
    <w:rsid w:val="00B178B1"/>
    <w:rsid w:val="00B20890"/>
    <w:rsid w:val="00B210C5"/>
    <w:rsid w:val="00B210F1"/>
    <w:rsid w:val="00B22CBC"/>
    <w:rsid w:val="00B2312E"/>
    <w:rsid w:val="00B23503"/>
    <w:rsid w:val="00B24575"/>
    <w:rsid w:val="00B2535B"/>
    <w:rsid w:val="00B27074"/>
    <w:rsid w:val="00B27691"/>
    <w:rsid w:val="00B279BF"/>
    <w:rsid w:val="00B27FDB"/>
    <w:rsid w:val="00B30338"/>
    <w:rsid w:val="00B303C4"/>
    <w:rsid w:val="00B30610"/>
    <w:rsid w:val="00B31A68"/>
    <w:rsid w:val="00B31B2F"/>
    <w:rsid w:val="00B32251"/>
    <w:rsid w:val="00B32B18"/>
    <w:rsid w:val="00B32C55"/>
    <w:rsid w:val="00B339B3"/>
    <w:rsid w:val="00B33E73"/>
    <w:rsid w:val="00B344D1"/>
    <w:rsid w:val="00B349ED"/>
    <w:rsid w:val="00B34D8A"/>
    <w:rsid w:val="00B35262"/>
    <w:rsid w:val="00B356D6"/>
    <w:rsid w:val="00B35A28"/>
    <w:rsid w:val="00B36181"/>
    <w:rsid w:val="00B36E3E"/>
    <w:rsid w:val="00B40534"/>
    <w:rsid w:val="00B408CC"/>
    <w:rsid w:val="00B409A1"/>
    <w:rsid w:val="00B40B41"/>
    <w:rsid w:val="00B410E7"/>
    <w:rsid w:val="00B412AF"/>
    <w:rsid w:val="00B420D0"/>
    <w:rsid w:val="00B424C2"/>
    <w:rsid w:val="00B42949"/>
    <w:rsid w:val="00B432E9"/>
    <w:rsid w:val="00B43F13"/>
    <w:rsid w:val="00B440EC"/>
    <w:rsid w:val="00B4425D"/>
    <w:rsid w:val="00B44C92"/>
    <w:rsid w:val="00B44D09"/>
    <w:rsid w:val="00B44F72"/>
    <w:rsid w:val="00B45018"/>
    <w:rsid w:val="00B454E6"/>
    <w:rsid w:val="00B45655"/>
    <w:rsid w:val="00B4571C"/>
    <w:rsid w:val="00B45832"/>
    <w:rsid w:val="00B468D5"/>
    <w:rsid w:val="00B47BDF"/>
    <w:rsid w:val="00B50127"/>
    <w:rsid w:val="00B502A1"/>
    <w:rsid w:val="00B51711"/>
    <w:rsid w:val="00B519C5"/>
    <w:rsid w:val="00B51C75"/>
    <w:rsid w:val="00B52E76"/>
    <w:rsid w:val="00B53C1B"/>
    <w:rsid w:val="00B54F34"/>
    <w:rsid w:val="00B556D1"/>
    <w:rsid w:val="00B5618B"/>
    <w:rsid w:val="00B562F2"/>
    <w:rsid w:val="00B577B8"/>
    <w:rsid w:val="00B6119C"/>
    <w:rsid w:val="00B61579"/>
    <w:rsid w:val="00B61793"/>
    <w:rsid w:val="00B61F55"/>
    <w:rsid w:val="00B62E13"/>
    <w:rsid w:val="00B63449"/>
    <w:rsid w:val="00B637F5"/>
    <w:rsid w:val="00B64D8D"/>
    <w:rsid w:val="00B65C05"/>
    <w:rsid w:val="00B666E8"/>
    <w:rsid w:val="00B67E83"/>
    <w:rsid w:val="00B7083A"/>
    <w:rsid w:val="00B70D43"/>
    <w:rsid w:val="00B716D7"/>
    <w:rsid w:val="00B71847"/>
    <w:rsid w:val="00B7188A"/>
    <w:rsid w:val="00B71B60"/>
    <w:rsid w:val="00B724BF"/>
    <w:rsid w:val="00B72639"/>
    <w:rsid w:val="00B72A96"/>
    <w:rsid w:val="00B72CD6"/>
    <w:rsid w:val="00B72D75"/>
    <w:rsid w:val="00B74214"/>
    <w:rsid w:val="00B74BF0"/>
    <w:rsid w:val="00B754EB"/>
    <w:rsid w:val="00B755AB"/>
    <w:rsid w:val="00B76642"/>
    <w:rsid w:val="00B769E3"/>
    <w:rsid w:val="00B77DC1"/>
    <w:rsid w:val="00B80D2C"/>
    <w:rsid w:val="00B811E5"/>
    <w:rsid w:val="00B811F5"/>
    <w:rsid w:val="00B8164A"/>
    <w:rsid w:val="00B81C43"/>
    <w:rsid w:val="00B82423"/>
    <w:rsid w:val="00B831E5"/>
    <w:rsid w:val="00B8349D"/>
    <w:rsid w:val="00B8369F"/>
    <w:rsid w:val="00B840F4"/>
    <w:rsid w:val="00B84882"/>
    <w:rsid w:val="00B85E7C"/>
    <w:rsid w:val="00B861D3"/>
    <w:rsid w:val="00B8687F"/>
    <w:rsid w:val="00B87788"/>
    <w:rsid w:val="00B87BC8"/>
    <w:rsid w:val="00B90035"/>
    <w:rsid w:val="00B906B0"/>
    <w:rsid w:val="00B90E38"/>
    <w:rsid w:val="00B91280"/>
    <w:rsid w:val="00B91887"/>
    <w:rsid w:val="00B919ED"/>
    <w:rsid w:val="00B91CAE"/>
    <w:rsid w:val="00B925BD"/>
    <w:rsid w:val="00B926F5"/>
    <w:rsid w:val="00B92F3D"/>
    <w:rsid w:val="00B933F9"/>
    <w:rsid w:val="00B93944"/>
    <w:rsid w:val="00B952D9"/>
    <w:rsid w:val="00B956A7"/>
    <w:rsid w:val="00B95AFD"/>
    <w:rsid w:val="00B95E6F"/>
    <w:rsid w:val="00B95EC8"/>
    <w:rsid w:val="00B969B1"/>
    <w:rsid w:val="00B97170"/>
    <w:rsid w:val="00BA0E35"/>
    <w:rsid w:val="00BA1920"/>
    <w:rsid w:val="00BA1A04"/>
    <w:rsid w:val="00BA3EB7"/>
    <w:rsid w:val="00BA41AA"/>
    <w:rsid w:val="00BA53CF"/>
    <w:rsid w:val="00BA5AC1"/>
    <w:rsid w:val="00BA5B66"/>
    <w:rsid w:val="00BA5BD7"/>
    <w:rsid w:val="00BA5C2F"/>
    <w:rsid w:val="00BA5E0C"/>
    <w:rsid w:val="00BA61CB"/>
    <w:rsid w:val="00BA6533"/>
    <w:rsid w:val="00BA6549"/>
    <w:rsid w:val="00BA7188"/>
    <w:rsid w:val="00BA7D26"/>
    <w:rsid w:val="00BB07C9"/>
    <w:rsid w:val="00BB08C7"/>
    <w:rsid w:val="00BB0912"/>
    <w:rsid w:val="00BB0AEF"/>
    <w:rsid w:val="00BB1893"/>
    <w:rsid w:val="00BB1B51"/>
    <w:rsid w:val="00BB1BB0"/>
    <w:rsid w:val="00BB25FC"/>
    <w:rsid w:val="00BB2951"/>
    <w:rsid w:val="00BB2EE7"/>
    <w:rsid w:val="00BB2EED"/>
    <w:rsid w:val="00BB2F2A"/>
    <w:rsid w:val="00BB3690"/>
    <w:rsid w:val="00BB4189"/>
    <w:rsid w:val="00BB6F8D"/>
    <w:rsid w:val="00BB7038"/>
    <w:rsid w:val="00BB742C"/>
    <w:rsid w:val="00BB7AE4"/>
    <w:rsid w:val="00BB7E94"/>
    <w:rsid w:val="00BC06A4"/>
    <w:rsid w:val="00BC0969"/>
    <w:rsid w:val="00BC09A6"/>
    <w:rsid w:val="00BC0A48"/>
    <w:rsid w:val="00BC0A8A"/>
    <w:rsid w:val="00BC0B3C"/>
    <w:rsid w:val="00BC14E9"/>
    <w:rsid w:val="00BC1589"/>
    <w:rsid w:val="00BC1CCF"/>
    <w:rsid w:val="00BC387F"/>
    <w:rsid w:val="00BC4A97"/>
    <w:rsid w:val="00BC4BF5"/>
    <w:rsid w:val="00BC4CF7"/>
    <w:rsid w:val="00BC589D"/>
    <w:rsid w:val="00BC7236"/>
    <w:rsid w:val="00BC7BA9"/>
    <w:rsid w:val="00BD0470"/>
    <w:rsid w:val="00BD049F"/>
    <w:rsid w:val="00BD0A66"/>
    <w:rsid w:val="00BD166F"/>
    <w:rsid w:val="00BD17BF"/>
    <w:rsid w:val="00BD2124"/>
    <w:rsid w:val="00BD224F"/>
    <w:rsid w:val="00BD36AF"/>
    <w:rsid w:val="00BD3A49"/>
    <w:rsid w:val="00BD3A75"/>
    <w:rsid w:val="00BD4396"/>
    <w:rsid w:val="00BD5011"/>
    <w:rsid w:val="00BD6403"/>
    <w:rsid w:val="00BD6F36"/>
    <w:rsid w:val="00BD71B7"/>
    <w:rsid w:val="00BD7578"/>
    <w:rsid w:val="00BD76CF"/>
    <w:rsid w:val="00BD78D7"/>
    <w:rsid w:val="00BD7FD6"/>
    <w:rsid w:val="00BE03F7"/>
    <w:rsid w:val="00BE1226"/>
    <w:rsid w:val="00BE13A4"/>
    <w:rsid w:val="00BE154D"/>
    <w:rsid w:val="00BE16DE"/>
    <w:rsid w:val="00BE1E2E"/>
    <w:rsid w:val="00BE2339"/>
    <w:rsid w:val="00BE2906"/>
    <w:rsid w:val="00BE33F3"/>
    <w:rsid w:val="00BE39B5"/>
    <w:rsid w:val="00BE4408"/>
    <w:rsid w:val="00BE478B"/>
    <w:rsid w:val="00BE4B2E"/>
    <w:rsid w:val="00BE4B45"/>
    <w:rsid w:val="00BE4BB8"/>
    <w:rsid w:val="00BE4CE2"/>
    <w:rsid w:val="00BE4DE1"/>
    <w:rsid w:val="00BE50CA"/>
    <w:rsid w:val="00BE542F"/>
    <w:rsid w:val="00BE6B0B"/>
    <w:rsid w:val="00BE6F93"/>
    <w:rsid w:val="00BE739C"/>
    <w:rsid w:val="00BE74D1"/>
    <w:rsid w:val="00BE763D"/>
    <w:rsid w:val="00BE7A7E"/>
    <w:rsid w:val="00BF07A0"/>
    <w:rsid w:val="00BF1A92"/>
    <w:rsid w:val="00BF1AFD"/>
    <w:rsid w:val="00BF1E6A"/>
    <w:rsid w:val="00BF1F30"/>
    <w:rsid w:val="00BF208F"/>
    <w:rsid w:val="00BF393A"/>
    <w:rsid w:val="00BF3994"/>
    <w:rsid w:val="00BF4291"/>
    <w:rsid w:val="00BF5000"/>
    <w:rsid w:val="00BF5973"/>
    <w:rsid w:val="00BF5C87"/>
    <w:rsid w:val="00BF5F81"/>
    <w:rsid w:val="00BF6093"/>
    <w:rsid w:val="00BF60B0"/>
    <w:rsid w:val="00BF70BB"/>
    <w:rsid w:val="00BF7472"/>
    <w:rsid w:val="00BF7F5E"/>
    <w:rsid w:val="00C003A2"/>
    <w:rsid w:val="00C00A4C"/>
    <w:rsid w:val="00C00B03"/>
    <w:rsid w:val="00C0128A"/>
    <w:rsid w:val="00C012CF"/>
    <w:rsid w:val="00C013C0"/>
    <w:rsid w:val="00C01F81"/>
    <w:rsid w:val="00C02D1C"/>
    <w:rsid w:val="00C02FDB"/>
    <w:rsid w:val="00C03027"/>
    <w:rsid w:val="00C03854"/>
    <w:rsid w:val="00C03B84"/>
    <w:rsid w:val="00C03CC4"/>
    <w:rsid w:val="00C0403C"/>
    <w:rsid w:val="00C06205"/>
    <w:rsid w:val="00C065DD"/>
    <w:rsid w:val="00C0721B"/>
    <w:rsid w:val="00C07E40"/>
    <w:rsid w:val="00C07EDC"/>
    <w:rsid w:val="00C10242"/>
    <w:rsid w:val="00C104B9"/>
    <w:rsid w:val="00C106A5"/>
    <w:rsid w:val="00C10B38"/>
    <w:rsid w:val="00C11066"/>
    <w:rsid w:val="00C11FCF"/>
    <w:rsid w:val="00C132AA"/>
    <w:rsid w:val="00C14893"/>
    <w:rsid w:val="00C1498F"/>
    <w:rsid w:val="00C14D23"/>
    <w:rsid w:val="00C16634"/>
    <w:rsid w:val="00C167EF"/>
    <w:rsid w:val="00C16A17"/>
    <w:rsid w:val="00C17615"/>
    <w:rsid w:val="00C17B81"/>
    <w:rsid w:val="00C17EE1"/>
    <w:rsid w:val="00C17F3C"/>
    <w:rsid w:val="00C204BF"/>
    <w:rsid w:val="00C20F3D"/>
    <w:rsid w:val="00C210D8"/>
    <w:rsid w:val="00C211E2"/>
    <w:rsid w:val="00C218D0"/>
    <w:rsid w:val="00C21AFF"/>
    <w:rsid w:val="00C22216"/>
    <w:rsid w:val="00C22603"/>
    <w:rsid w:val="00C22744"/>
    <w:rsid w:val="00C22C63"/>
    <w:rsid w:val="00C22F76"/>
    <w:rsid w:val="00C23227"/>
    <w:rsid w:val="00C23400"/>
    <w:rsid w:val="00C23713"/>
    <w:rsid w:val="00C23746"/>
    <w:rsid w:val="00C23C53"/>
    <w:rsid w:val="00C24C35"/>
    <w:rsid w:val="00C2516A"/>
    <w:rsid w:val="00C251CA"/>
    <w:rsid w:val="00C255CA"/>
    <w:rsid w:val="00C255E2"/>
    <w:rsid w:val="00C2560E"/>
    <w:rsid w:val="00C258A9"/>
    <w:rsid w:val="00C25B97"/>
    <w:rsid w:val="00C26189"/>
    <w:rsid w:val="00C26683"/>
    <w:rsid w:val="00C266CF"/>
    <w:rsid w:val="00C266F5"/>
    <w:rsid w:val="00C27AE9"/>
    <w:rsid w:val="00C30277"/>
    <w:rsid w:val="00C30AB4"/>
    <w:rsid w:val="00C30D7A"/>
    <w:rsid w:val="00C31FC8"/>
    <w:rsid w:val="00C32113"/>
    <w:rsid w:val="00C32279"/>
    <w:rsid w:val="00C3260E"/>
    <w:rsid w:val="00C3392E"/>
    <w:rsid w:val="00C340D9"/>
    <w:rsid w:val="00C34216"/>
    <w:rsid w:val="00C344CB"/>
    <w:rsid w:val="00C34659"/>
    <w:rsid w:val="00C34748"/>
    <w:rsid w:val="00C34887"/>
    <w:rsid w:val="00C35EC0"/>
    <w:rsid w:val="00C360FC"/>
    <w:rsid w:val="00C36455"/>
    <w:rsid w:val="00C36B53"/>
    <w:rsid w:val="00C36DB5"/>
    <w:rsid w:val="00C376EA"/>
    <w:rsid w:val="00C379B9"/>
    <w:rsid w:val="00C37F8F"/>
    <w:rsid w:val="00C40065"/>
    <w:rsid w:val="00C40A27"/>
    <w:rsid w:val="00C40D0F"/>
    <w:rsid w:val="00C41287"/>
    <w:rsid w:val="00C4144D"/>
    <w:rsid w:val="00C4201A"/>
    <w:rsid w:val="00C446EC"/>
    <w:rsid w:val="00C4514D"/>
    <w:rsid w:val="00C466CA"/>
    <w:rsid w:val="00C46B76"/>
    <w:rsid w:val="00C50228"/>
    <w:rsid w:val="00C5057A"/>
    <w:rsid w:val="00C509D9"/>
    <w:rsid w:val="00C50CCF"/>
    <w:rsid w:val="00C51258"/>
    <w:rsid w:val="00C526B3"/>
    <w:rsid w:val="00C52E21"/>
    <w:rsid w:val="00C53147"/>
    <w:rsid w:val="00C53571"/>
    <w:rsid w:val="00C53EC7"/>
    <w:rsid w:val="00C54A7E"/>
    <w:rsid w:val="00C54D9D"/>
    <w:rsid w:val="00C55F91"/>
    <w:rsid w:val="00C5630A"/>
    <w:rsid w:val="00C571A0"/>
    <w:rsid w:val="00C6088A"/>
    <w:rsid w:val="00C61152"/>
    <w:rsid w:val="00C619B3"/>
    <w:rsid w:val="00C62846"/>
    <w:rsid w:val="00C62B8E"/>
    <w:rsid w:val="00C62D33"/>
    <w:rsid w:val="00C630E9"/>
    <w:rsid w:val="00C653AD"/>
    <w:rsid w:val="00C65582"/>
    <w:rsid w:val="00C66BD3"/>
    <w:rsid w:val="00C66F37"/>
    <w:rsid w:val="00C7031C"/>
    <w:rsid w:val="00C71721"/>
    <w:rsid w:val="00C71B7D"/>
    <w:rsid w:val="00C7219F"/>
    <w:rsid w:val="00C72558"/>
    <w:rsid w:val="00C72A1B"/>
    <w:rsid w:val="00C72D77"/>
    <w:rsid w:val="00C746D9"/>
    <w:rsid w:val="00C74EAA"/>
    <w:rsid w:val="00C765C8"/>
    <w:rsid w:val="00C80156"/>
    <w:rsid w:val="00C8018D"/>
    <w:rsid w:val="00C8025F"/>
    <w:rsid w:val="00C802ED"/>
    <w:rsid w:val="00C808B5"/>
    <w:rsid w:val="00C81AF0"/>
    <w:rsid w:val="00C825E0"/>
    <w:rsid w:val="00C8298F"/>
    <w:rsid w:val="00C82BDD"/>
    <w:rsid w:val="00C83D80"/>
    <w:rsid w:val="00C84032"/>
    <w:rsid w:val="00C8459E"/>
    <w:rsid w:val="00C8524D"/>
    <w:rsid w:val="00C85E3B"/>
    <w:rsid w:val="00C865B5"/>
    <w:rsid w:val="00C87535"/>
    <w:rsid w:val="00C87796"/>
    <w:rsid w:val="00C90C6F"/>
    <w:rsid w:val="00C91576"/>
    <w:rsid w:val="00C91709"/>
    <w:rsid w:val="00C91E05"/>
    <w:rsid w:val="00C92205"/>
    <w:rsid w:val="00C93231"/>
    <w:rsid w:val="00C93F0F"/>
    <w:rsid w:val="00C94CED"/>
    <w:rsid w:val="00C94D85"/>
    <w:rsid w:val="00C94FD4"/>
    <w:rsid w:val="00C959B2"/>
    <w:rsid w:val="00C9681F"/>
    <w:rsid w:val="00C96ED1"/>
    <w:rsid w:val="00C97699"/>
    <w:rsid w:val="00C9770E"/>
    <w:rsid w:val="00CA0291"/>
    <w:rsid w:val="00CA1DFE"/>
    <w:rsid w:val="00CA268C"/>
    <w:rsid w:val="00CA28B3"/>
    <w:rsid w:val="00CA2DF6"/>
    <w:rsid w:val="00CA3B22"/>
    <w:rsid w:val="00CA408C"/>
    <w:rsid w:val="00CA64FE"/>
    <w:rsid w:val="00CA7B02"/>
    <w:rsid w:val="00CB1900"/>
    <w:rsid w:val="00CB21C6"/>
    <w:rsid w:val="00CB21CA"/>
    <w:rsid w:val="00CB2469"/>
    <w:rsid w:val="00CB325E"/>
    <w:rsid w:val="00CB3FA1"/>
    <w:rsid w:val="00CB496C"/>
    <w:rsid w:val="00CB586F"/>
    <w:rsid w:val="00CB61F9"/>
    <w:rsid w:val="00CB633D"/>
    <w:rsid w:val="00CB78B2"/>
    <w:rsid w:val="00CB7ED4"/>
    <w:rsid w:val="00CC0042"/>
    <w:rsid w:val="00CC0BCF"/>
    <w:rsid w:val="00CC0EF3"/>
    <w:rsid w:val="00CC1839"/>
    <w:rsid w:val="00CC1EB3"/>
    <w:rsid w:val="00CC25D3"/>
    <w:rsid w:val="00CC3075"/>
    <w:rsid w:val="00CC30C4"/>
    <w:rsid w:val="00CC4017"/>
    <w:rsid w:val="00CC5694"/>
    <w:rsid w:val="00CC5E72"/>
    <w:rsid w:val="00CC6C41"/>
    <w:rsid w:val="00CC6EF0"/>
    <w:rsid w:val="00CC6F08"/>
    <w:rsid w:val="00CC7667"/>
    <w:rsid w:val="00CC766F"/>
    <w:rsid w:val="00CD11E5"/>
    <w:rsid w:val="00CD1304"/>
    <w:rsid w:val="00CD1346"/>
    <w:rsid w:val="00CD164F"/>
    <w:rsid w:val="00CD1747"/>
    <w:rsid w:val="00CD301F"/>
    <w:rsid w:val="00CD55D6"/>
    <w:rsid w:val="00CD58C1"/>
    <w:rsid w:val="00CD698F"/>
    <w:rsid w:val="00CD6997"/>
    <w:rsid w:val="00CD6AC4"/>
    <w:rsid w:val="00CD6B92"/>
    <w:rsid w:val="00CD763D"/>
    <w:rsid w:val="00CD7B87"/>
    <w:rsid w:val="00CD7BD5"/>
    <w:rsid w:val="00CE06DD"/>
    <w:rsid w:val="00CE0879"/>
    <w:rsid w:val="00CE0E47"/>
    <w:rsid w:val="00CE112C"/>
    <w:rsid w:val="00CE14AC"/>
    <w:rsid w:val="00CE22CC"/>
    <w:rsid w:val="00CE26A5"/>
    <w:rsid w:val="00CE293A"/>
    <w:rsid w:val="00CE32B8"/>
    <w:rsid w:val="00CE3C2B"/>
    <w:rsid w:val="00CE4152"/>
    <w:rsid w:val="00CE4B92"/>
    <w:rsid w:val="00CE4FA6"/>
    <w:rsid w:val="00CE51D9"/>
    <w:rsid w:val="00CE5519"/>
    <w:rsid w:val="00CE5658"/>
    <w:rsid w:val="00CE57C7"/>
    <w:rsid w:val="00CE588D"/>
    <w:rsid w:val="00CE5C8B"/>
    <w:rsid w:val="00CE609B"/>
    <w:rsid w:val="00CE60C2"/>
    <w:rsid w:val="00CE61FD"/>
    <w:rsid w:val="00CE6299"/>
    <w:rsid w:val="00CE79B0"/>
    <w:rsid w:val="00CF05A9"/>
    <w:rsid w:val="00CF0936"/>
    <w:rsid w:val="00CF09DC"/>
    <w:rsid w:val="00CF0C63"/>
    <w:rsid w:val="00CF13EF"/>
    <w:rsid w:val="00CF15F0"/>
    <w:rsid w:val="00CF2508"/>
    <w:rsid w:val="00CF3585"/>
    <w:rsid w:val="00CF36A8"/>
    <w:rsid w:val="00CF420C"/>
    <w:rsid w:val="00CF46DD"/>
    <w:rsid w:val="00CF5110"/>
    <w:rsid w:val="00CF58CB"/>
    <w:rsid w:val="00CF597A"/>
    <w:rsid w:val="00CF669A"/>
    <w:rsid w:val="00CF6B2D"/>
    <w:rsid w:val="00CF7253"/>
    <w:rsid w:val="00CF7350"/>
    <w:rsid w:val="00CF756D"/>
    <w:rsid w:val="00CF7B1B"/>
    <w:rsid w:val="00D0041E"/>
    <w:rsid w:val="00D007AF"/>
    <w:rsid w:val="00D00EF0"/>
    <w:rsid w:val="00D022EA"/>
    <w:rsid w:val="00D025A4"/>
    <w:rsid w:val="00D03228"/>
    <w:rsid w:val="00D03579"/>
    <w:rsid w:val="00D03EAF"/>
    <w:rsid w:val="00D03F7B"/>
    <w:rsid w:val="00D05E7B"/>
    <w:rsid w:val="00D05EC7"/>
    <w:rsid w:val="00D06A6C"/>
    <w:rsid w:val="00D07605"/>
    <w:rsid w:val="00D10FC2"/>
    <w:rsid w:val="00D112D8"/>
    <w:rsid w:val="00D1133A"/>
    <w:rsid w:val="00D11B4A"/>
    <w:rsid w:val="00D11EA3"/>
    <w:rsid w:val="00D120C6"/>
    <w:rsid w:val="00D12671"/>
    <w:rsid w:val="00D12C26"/>
    <w:rsid w:val="00D1358A"/>
    <w:rsid w:val="00D14CEF"/>
    <w:rsid w:val="00D15345"/>
    <w:rsid w:val="00D157AB"/>
    <w:rsid w:val="00D158DE"/>
    <w:rsid w:val="00D15AF7"/>
    <w:rsid w:val="00D160BF"/>
    <w:rsid w:val="00D16AEC"/>
    <w:rsid w:val="00D16F16"/>
    <w:rsid w:val="00D175B6"/>
    <w:rsid w:val="00D17823"/>
    <w:rsid w:val="00D218C3"/>
    <w:rsid w:val="00D21B4D"/>
    <w:rsid w:val="00D21EBF"/>
    <w:rsid w:val="00D226DE"/>
    <w:rsid w:val="00D229F3"/>
    <w:rsid w:val="00D23BAE"/>
    <w:rsid w:val="00D24914"/>
    <w:rsid w:val="00D250D4"/>
    <w:rsid w:val="00D2661E"/>
    <w:rsid w:val="00D26B9B"/>
    <w:rsid w:val="00D304B5"/>
    <w:rsid w:val="00D30B7F"/>
    <w:rsid w:val="00D322D3"/>
    <w:rsid w:val="00D32D6A"/>
    <w:rsid w:val="00D3302F"/>
    <w:rsid w:val="00D33175"/>
    <w:rsid w:val="00D33D06"/>
    <w:rsid w:val="00D34692"/>
    <w:rsid w:val="00D34724"/>
    <w:rsid w:val="00D34A36"/>
    <w:rsid w:val="00D353FE"/>
    <w:rsid w:val="00D354CF"/>
    <w:rsid w:val="00D363B8"/>
    <w:rsid w:val="00D374DF"/>
    <w:rsid w:val="00D374F3"/>
    <w:rsid w:val="00D37592"/>
    <w:rsid w:val="00D37CC8"/>
    <w:rsid w:val="00D411E3"/>
    <w:rsid w:val="00D41698"/>
    <w:rsid w:val="00D41E02"/>
    <w:rsid w:val="00D41E95"/>
    <w:rsid w:val="00D425E6"/>
    <w:rsid w:val="00D42701"/>
    <w:rsid w:val="00D42706"/>
    <w:rsid w:val="00D42F04"/>
    <w:rsid w:val="00D4326F"/>
    <w:rsid w:val="00D432EA"/>
    <w:rsid w:val="00D44049"/>
    <w:rsid w:val="00D440F6"/>
    <w:rsid w:val="00D446BA"/>
    <w:rsid w:val="00D449A6"/>
    <w:rsid w:val="00D44C4F"/>
    <w:rsid w:val="00D46060"/>
    <w:rsid w:val="00D467DB"/>
    <w:rsid w:val="00D479CF"/>
    <w:rsid w:val="00D47B8F"/>
    <w:rsid w:val="00D50A4A"/>
    <w:rsid w:val="00D513CC"/>
    <w:rsid w:val="00D51948"/>
    <w:rsid w:val="00D52E39"/>
    <w:rsid w:val="00D534C6"/>
    <w:rsid w:val="00D53971"/>
    <w:rsid w:val="00D53D3F"/>
    <w:rsid w:val="00D54549"/>
    <w:rsid w:val="00D545BB"/>
    <w:rsid w:val="00D54AE9"/>
    <w:rsid w:val="00D55358"/>
    <w:rsid w:val="00D55FD9"/>
    <w:rsid w:val="00D5663C"/>
    <w:rsid w:val="00D567CD"/>
    <w:rsid w:val="00D569E9"/>
    <w:rsid w:val="00D57EFB"/>
    <w:rsid w:val="00D60A75"/>
    <w:rsid w:val="00D60BD1"/>
    <w:rsid w:val="00D6108A"/>
    <w:rsid w:val="00D61D49"/>
    <w:rsid w:val="00D62052"/>
    <w:rsid w:val="00D627C2"/>
    <w:rsid w:val="00D62F41"/>
    <w:rsid w:val="00D6325B"/>
    <w:rsid w:val="00D632B0"/>
    <w:rsid w:val="00D636AB"/>
    <w:rsid w:val="00D63E4B"/>
    <w:rsid w:val="00D63F75"/>
    <w:rsid w:val="00D6478C"/>
    <w:rsid w:val="00D653BE"/>
    <w:rsid w:val="00D6610B"/>
    <w:rsid w:val="00D7076C"/>
    <w:rsid w:val="00D71C04"/>
    <w:rsid w:val="00D71E27"/>
    <w:rsid w:val="00D722DA"/>
    <w:rsid w:val="00D72A85"/>
    <w:rsid w:val="00D73B79"/>
    <w:rsid w:val="00D74B2A"/>
    <w:rsid w:val="00D74BDF"/>
    <w:rsid w:val="00D75095"/>
    <w:rsid w:val="00D753C8"/>
    <w:rsid w:val="00D75D9D"/>
    <w:rsid w:val="00D762C3"/>
    <w:rsid w:val="00D769D4"/>
    <w:rsid w:val="00D7772D"/>
    <w:rsid w:val="00D8085B"/>
    <w:rsid w:val="00D80D59"/>
    <w:rsid w:val="00D81068"/>
    <w:rsid w:val="00D8106F"/>
    <w:rsid w:val="00D81BA6"/>
    <w:rsid w:val="00D82E26"/>
    <w:rsid w:val="00D83F8E"/>
    <w:rsid w:val="00D86286"/>
    <w:rsid w:val="00D862E8"/>
    <w:rsid w:val="00D8654C"/>
    <w:rsid w:val="00D90087"/>
    <w:rsid w:val="00D9083C"/>
    <w:rsid w:val="00D90B7F"/>
    <w:rsid w:val="00D90BA4"/>
    <w:rsid w:val="00D9111A"/>
    <w:rsid w:val="00D91383"/>
    <w:rsid w:val="00D914DC"/>
    <w:rsid w:val="00D915CE"/>
    <w:rsid w:val="00D91DA0"/>
    <w:rsid w:val="00D923F6"/>
    <w:rsid w:val="00D92667"/>
    <w:rsid w:val="00D92CB1"/>
    <w:rsid w:val="00D93147"/>
    <w:rsid w:val="00D9361B"/>
    <w:rsid w:val="00D93CC4"/>
    <w:rsid w:val="00D93E56"/>
    <w:rsid w:val="00D9406C"/>
    <w:rsid w:val="00D94687"/>
    <w:rsid w:val="00D94C9C"/>
    <w:rsid w:val="00D95A39"/>
    <w:rsid w:val="00D95F2A"/>
    <w:rsid w:val="00D966AB"/>
    <w:rsid w:val="00D9766B"/>
    <w:rsid w:val="00DA0570"/>
    <w:rsid w:val="00DA0A85"/>
    <w:rsid w:val="00DA12FC"/>
    <w:rsid w:val="00DA14E1"/>
    <w:rsid w:val="00DA1EFE"/>
    <w:rsid w:val="00DA1F5A"/>
    <w:rsid w:val="00DA2513"/>
    <w:rsid w:val="00DA2D03"/>
    <w:rsid w:val="00DA2F0C"/>
    <w:rsid w:val="00DA3D3E"/>
    <w:rsid w:val="00DA6875"/>
    <w:rsid w:val="00DA6A63"/>
    <w:rsid w:val="00DA6B52"/>
    <w:rsid w:val="00DA7D08"/>
    <w:rsid w:val="00DB0176"/>
    <w:rsid w:val="00DB0594"/>
    <w:rsid w:val="00DB060E"/>
    <w:rsid w:val="00DB07B4"/>
    <w:rsid w:val="00DB0B3E"/>
    <w:rsid w:val="00DB115D"/>
    <w:rsid w:val="00DB17B0"/>
    <w:rsid w:val="00DB1F6A"/>
    <w:rsid w:val="00DB22FA"/>
    <w:rsid w:val="00DB2D1A"/>
    <w:rsid w:val="00DB3248"/>
    <w:rsid w:val="00DB3642"/>
    <w:rsid w:val="00DB3CB8"/>
    <w:rsid w:val="00DB3D29"/>
    <w:rsid w:val="00DB4461"/>
    <w:rsid w:val="00DB4CA2"/>
    <w:rsid w:val="00DB4EE8"/>
    <w:rsid w:val="00DB7247"/>
    <w:rsid w:val="00DB7A93"/>
    <w:rsid w:val="00DC081B"/>
    <w:rsid w:val="00DC090A"/>
    <w:rsid w:val="00DC10A5"/>
    <w:rsid w:val="00DC1D5C"/>
    <w:rsid w:val="00DC23D1"/>
    <w:rsid w:val="00DC2A3E"/>
    <w:rsid w:val="00DC368F"/>
    <w:rsid w:val="00DC3B41"/>
    <w:rsid w:val="00DC3BB0"/>
    <w:rsid w:val="00DC5A8C"/>
    <w:rsid w:val="00DC613F"/>
    <w:rsid w:val="00DC6D7C"/>
    <w:rsid w:val="00DD04C4"/>
    <w:rsid w:val="00DD0B92"/>
    <w:rsid w:val="00DD0DD8"/>
    <w:rsid w:val="00DD2B85"/>
    <w:rsid w:val="00DD2E7E"/>
    <w:rsid w:val="00DD2F0A"/>
    <w:rsid w:val="00DD3249"/>
    <w:rsid w:val="00DD39DC"/>
    <w:rsid w:val="00DD3CED"/>
    <w:rsid w:val="00DD4A9E"/>
    <w:rsid w:val="00DD4E55"/>
    <w:rsid w:val="00DD5276"/>
    <w:rsid w:val="00DD5297"/>
    <w:rsid w:val="00DD535D"/>
    <w:rsid w:val="00DD5891"/>
    <w:rsid w:val="00DD5957"/>
    <w:rsid w:val="00DD5E20"/>
    <w:rsid w:val="00DD6233"/>
    <w:rsid w:val="00DD7749"/>
    <w:rsid w:val="00DE02A8"/>
    <w:rsid w:val="00DE0913"/>
    <w:rsid w:val="00DE0F4C"/>
    <w:rsid w:val="00DE1515"/>
    <w:rsid w:val="00DE1C82"/>
    <w:rsid w:val="00DE20FC"/>
    <w:rsid w:val="00DE2377"/>
    <w:rsid w:val="00DE24DF"/>
    <w:rsid w:val="00DE25DC"/>
    <w:rsid w:val="00DE274C"/>
    <w:rsid w:val="00DE3A8B"/>
    <w:rsid w:val="00DE4E1F"/>
    <w:rsid w:val="00DE5194"/>
    <w:rsid w:val="00DE5A91"/>
    <w:rsid w:val="00DE5AF6"/>
    <w:rsid w:val="00DE64CB"/>
    <w:rsid w:val="00DF0246"/>
    <w:rsid w:val="00DF03E5"/>
    <w:rsid w:val="00DF093C"/>
    <w:rsid w:val="00DF0FA6"/>
    <w:rsid w:val="00DF1087"/>
    <w:rsid w:val="00DF12AE"/>
    <w:rsid w:val="00DF201C"/>
    <w:rsid w:val="00DF265B"/>
    <w:rsid w:val="00DF30C2"/>
    <w:rsid w:val="00DF3BB4"/>
    <w:rsid w:val="00DF53C7"/>
    <w:rsid w:val="00DF5716"/>
    <w:rsid w:val="00DF5F4A"/>
    <w:rsid w:val="00DF6369"/>
    <w:rsid w:val="00DF63F7"/>
    <w:rsid w:val="00DF65F6"/>
    <w:rsid w:val="00DF6DBE"/>
    <w:rsid w:val="00DF7360"/>
    <w:rsid w:val="00DF74FA"/>
    <w:rsid w:val="00DF7C10"/>
    <w:rsid w:val="00E000E1"/>
    <w:rsid w:val="00E00171"/>
    <w:rsid w:val="00E00527"/>
    <w:rsid w:val="00E0092C"/>
    <w:rsid w:val="00E00C65"/>
    <w:rsid w:val="00E00D00"/>
    <w:rsid w:val="00E00E03"/>
    <w:rsid w:val="00E00F24"/>
    <w:rsid w:val="00E00FF4"/>
    <w:rsid w:val="00E01CB9"/>
    <w:rsid w:val="00E01E9E"/>
    <w:rsid w:val="00E0265F"/>
    <w:rsid w:val="00E027FC"/>
    <w:rsid w:val="00E02E4C"/>
    <w:rsid w:val="00E036C3"/>
    <w:rsid w:val="00E03772"/>
    <w:rsid w:val="00E03AFE"/>
    <w:rsid w:val="00E03D03"/>
    <w:rsid w:val="00E05118"/>
    <w:rsid w:val="00E051A3"/>
    <w:rsid w:val="00E052FA"/>
    <w:rsid w:val="00E070FB"/>
    <w:rsid w:val="00E071AC"/>
    <w:rsid w:val="00E1110A"/>
    <w:rsid w:val="00E11385"/>
    <w:rsid w:val="00E124D8"/>
    <w:rsid w:val="00E12A5B"/>
    <w:rsid w:val="00E12E49"/>
    <w:rsid w:val="00E131CE"/>
    <w:rsid w:val="00E13697"/>
    <w:rsid w:val="00E13BCA"/>
    <w:rsid w:val="00E14228"/>
    <w:rsid w:val="00E14B06"/>
    <w:rsid w:val="00E153E7"/>
    <w:rsid w:val="00E1658E"/>
    <w:rsid w:val="00E1699D"/>
    <w:rsid w:val="00E206BC"/>
    <w:rsid w:val="00E20F54"/>
    <w:rsid w:val="00E21035"/>
    <w:rsid w:val="00E21956"/>
    <w:rsid w:val="00E21AE5"/>
    <w:rsid w:val="00E21B05"/>
    <w:rsid w:val="00E21D7E"/>
    <w:rsid w:val="00E21F5E"/>
    <w:rsid w:val="00E23D9A"/>
    <w:rsid w:val="00E23EBB"/>
    <w:rsid w:val="00E23F06"/>
    <w:rsid w:val="00E2452C"/>
    <w:rsid w:val="00E249F2"/>
    <w:rsid w:val="00E24CE2"/>
    <w:rsid w:val="00E24D6B"/>
    <w:rsid w:val="00E24ECC"/>
    <w:rsid w:val="00E259B1"/>
    <w:rsid w:val="00E2623C"/>
    <w:rsid w:val="00E2650D"/>
    <w:rsid w:val="00E27179"/>
    <w:rsid w:val="00E27384"/>
    <w:rsid w:val="00E273A0"/>
    <w:rsid w:val="00E273B0"/>
    <w:rsid w:val="00E27569"/>
    <w:rsid w:val="00E2796C"/>
    <w:rsid w:val="00E27B2B"/>
    <w:rsid w:val="00E31320"/>
    <w:rsid w:val="00E313D5"/>
    <w:rsid w:val="00E31A01"/>
    <w:rsid w:val="00E31ACC"/>
    <w:rsid w:val="00E31F3C"/>
    <w:rsid w:val="00E320AE"/>
    <w:rsid w:val="00E33951"/>
    <w:rsid w:val="00E3443D"/>
    <w:rsid w:val="00E34939"/>
    <w:rsid w:val="00E34CEC"/>
    <w:rsid w:val="00E35443"/>
    <w:rsid w:val="00E35596"/>
    <w:rsid w:val="00E35E92"/>
    <w:rsid w:val="00E35F2E"/>
    <w:rsid w:val="00E3615A"/>
    <w:rsid w:val="00E37833"/>
    <w:rsid w:val="00E40240"/>
    <w:rsid w:val="00E40335"/>
    <w:rsid w:val="00E40AD7"/>
    <w:rsid w:val="00E41EB5"/>
    <w:rsid w:val="00E426C1"/>
    <w:rsid w:val="00E42B4A"/>
    <w:rsid w:val="00E43CED"/>
    <w:rsid w:val="00E43D0B"/>
    <w:rsid w:val="00E4630B"/>
    <w:rsid w:val="00E464F7"/>
    <w:rsid w:val="00E46D75"/>
    <w:rsid w:val="00E471E4"/>
    <w:rsid w:val="00E47EB9"/>
    <w:rsid w:val="00E5014F"/>
    <w:rsid w:val="00E508D4"/>
    <w:rsid w:val="00E50B1A"/>
    <w:rsid w:val="00E50B6E"/>
    <w:rsid w:val="00E51CF4"/>
    <w:rsid w:val="00E524D2"/>
    <w:rsid w:val="00E52CFE"/>
    <w:rsid w:val="00E54260"/>
    <w:rsid w:val="00E545AF"/>
    <w:rsid w:val="00E557B5"/>
    <w:rsid w:val="00E55E70"/>
    <w:rsid w:val="00E560D6"/>
    <w:rsid w:val="00E5737D"/>
    <w:rsid w:val="00E57C59"/>
    <w:rsid w:val="00E6022A"/>
    <w:rsid w:val="00E61512"/>
    <w:rsid w:val="00E61A4A"/>
    <w:rsid w:val="00E61A5D"/>
    <w:rsid w:val="00E61B5B"/>
    <w:rsid w:val="00E61D5E"/>
    <w:rsid w:val="00E6215C"/>
    <w:rsid w:val="00E622AE"/>
    <w:rsid w:val="00E62BC5"/>
    <w:rsid w:val="00E62DF1"/>
    <w:rsid w:val="00E62E70"/>
    <w:rsid w:val="00E63896"/>
    <w:rsid w:val="00E63F52"/>
    <w:rsid w:val="00E6403E"/>
    <w:rsid w:val="00E65210"/>
    <w:rsid w:val="00E66551"/>
    <w:rsid w:val="00E67875"/>
    <w:rsid w:val="00E67A6E"/>
    <w:rsid w:val="00E70128"/>
    <w:rsid w:val="00E706AF"/>
    <w:rsid w:val="00E707B9"/>
    <w:rsid w:val="00E70C50"/>
    <w:rsid w:val="00E71C52"/>
    <w:rsid w:val="00E72888"/>
    <w:rsid w:val="00E72B1F"/>
    <w:rsid w:val="00E72BCE"/>
    <w:rsid w:val="00E7309B"/>
    <w:rsid w:val="00E73E82"/>
    <w:rsid w:val="00E75378"/>
    <w:rsid w:val="00E76832"/>
    <w:rsid w:val="00E76E86"/>
    <w:rsid w:val="00E76F04"/>
    <w:rsid w:val="00E772B3"/>
    <w:rsid w:val="00E776C9"/>
    <w:rsid w:val="00E77EA4"/>
    <w:rsid w:val="00E80294"/>
    <w:rsid w:val="00E809AE"/>
    <w:rsid w:val="00E809D3"/>
    <w:rsid w:val="00E81130"/>
    <w:rsid w:val="00E81953"/>
    <w:rsid w:val="00E819B0"/>
    <w:rsid w:val="00E83124"/>
    <w:rsid w:val="00E833A0"/>
    <w:rsid w:val="00E83C4F"/>
    <w:rsid w:val="00E83FE6"/>
    <w:rsid w:val="00E844E9"/>
    <w:rsid w:val="00E84C3F"/>
    <w:rsid w:val="00E868E9"/>
    <w:rsid w:val="00E86A9B"/>
    <w:rsid w:val="00E871E8"/>
    <w:rsid w:val="00E87DE0"/>
    <w:rsid w:val="00E87E65"/>
    <w:rsid w:val="00E903C7"/>
    <w:rsid w:val="00E91CBC"/>
    <w:rsid w:val="00E91E91"/>
    <w:rsid w:val="00E9217E"/>
    <w:rsid w:val="00E92419"/>
    <w:rsid w:val="00E92657"/>
    <w:rsid w:val="00E926F5"/>
    <w:rsid w:val="00E92EAC"/>
    <w:rsid w:val="00E93807"/>
    <w:rsid w:val="00E93C44"/>
    <w:rsid w:val="00E93FD4"/>
    <w:rsid w:val="00E94062"/>
    <w:rsid w:val="00E95000"/>
    <w:rsid w:val="00E95B2A"/>
    <w:rsid w:val="00E96D31"/>
    <w:rsid w:val="00E97C74"/>
    <w:rsid w:val="00EA0CCC"/>
    <w:rsid w:val="00EA0F69"/>
    <w:rsid w:val="00EA12D1"/>
    <w:rsid w:val="00EA1DC2"/>
    <w:rsid w:val="00EA2CA0"/>
    <w:rsid w:val="00EA329D"/>
    <w:rsid w:val="00EA349C"/>
    <w:rsid w:val="00EA3CF9"/>
    <w:rsid w:val="00EA43C6"/>
    <w:rsid w:val="00EA4ECB"/>
    <w:rsid w:val="00EA5307"/>
    <w:rsid w:val="00EA5473"/>
    <w:rsid w:val="00EA54DC"/>
    <w:rsid w:val="00EA5A85"/>
    <w:rsid w:val="00EA69E8"/>
    <w:rsid w:val="00EA7016"/>
    <w:rsid w:val="00EB11F6"/>
    <w:rsid w:val="00EB1CDA"/>
    <w:rsid w:val="00EB2A29"/>
    <w:rsid w:val="00EB2A42"/>
    <w:rsid w:val="00EB2C32"/>
    <w:rsid w:val="00EB46CD"/>
    <w:rsid w:val="00EB4F2C"/>
    <w:rsid w:val="00EB52A5"/>
    <w:rsid w:val="00EB5338"/>
    <w:rsid w:val="00EB56B5"/>
    <w:rsid w:val="00EB6756"/>
    <w:rsid w:val="00EB6B37"/>
    <w:rsid w:val="00EB7077"/>
    <w:rsid w:val="00EB711B"/>
    <w:rsid w:val="00EC000A"/>
    <w:rsid w:val="00EC012C"/>
    <w:rsid w:val="00EC0323"/>
    <w:rsid w:val="00EC0573"/>
    <w:rsid w:val="00EC065C"/>
    <w:rsid w:val="00EC11FB"/>
    <w:rsid w:val="00EC199E"/>
    <w:rsid w:val="00EC2EDD"/>
    <w:rsid w:val="00EC41F0"/>
    <w:rsid w:val="00EC41F3"/>
    <w:rsid w:val="00EC45D5"/>
    <w:rsid w:val="00EC5010"/>
    <w:rsid w:val="00EC56FF"/>
    <w:rsid w:val="00EC60D2"/>
    <w:rsid w:val="00EC6B2A"/>
    <w:rsid w:val="00EC72DB"/>
    <w:rsid w:val="00EC7316"/>
    <w:rsid w:val="00EC783B"/>
    <w:rsid w:val="00EC78DB"/>
    <w:rsid w:val="00EC7F5D"/>
    <w:rsid w:val="00EC7FA9"/>
    <w:rsid w:val="00ED0D55"/>
    <w:rsid w:val="00ED0EB9"/>
    <w:rsid w:val="00ED240C"/>
    <w:rsid w:val="00ED2C13"/>
    <w:rsid w:val="00ED309F"/>
    <w:rsid w:val="00ED3552"/>
    <w:rsid w:val="00ED36CA"/>
    <w:rsid w:val="00ED3FD4"/>
    <w:rsid w:val="00ED4543"/>
    <w:rsid w:val="00ED49DE"/>
    <w:rsid w:val="00ED4CB0"/>
    <w:rsid w:val="00ED5D0B"/>
    <w:rsid w:val="00ED66C4"/>
    <w:rsid w:val="00ED7764"/>
    <w:rsid w:val="00EE0625"/>
    <w:rsid w:val="00EE138F"/>
    <w:rsid w:val="00EE14C6"/>
    <w:rsid w:val="00EE1913"/>
    <w:rsid w:val="00EE2333"/>
    <w:rsid w:val="00EE329E"/>
    <w:rsid w:val="00EE32E4"/>
    <w:rsid w:val="00EE586A"/>
    <w:rsid w:val="00EE611D"/>
    <w:rsid w:val="00EE6726"/>
    <w:rsid w:val="00EE6ABE"/>
    <w:rsid w:val="00EE6CC8"/>
    <w:rsid w:val="00EE6FC8"/>
    <w:rsid w:val="00EE752A"/>
    <w:rsid w:val="00EE7A02"/>
    <w:rsid w:val="00EF1581"/>
    <w:rsid w:val="00EF24F9"/>
    <w:rsid w:val="00EF2752"/>
    <w:rsid w:val="00EF2930"/>
    <w:rsid w:val="00EF31ED"/>
    <w:rsid w:val="00EF3AA4"/>
    <w:rsid w:val="00EF4E0B"/>
    <w:rsid w:val="00EF5817"/>
    <w:rsid w:val="00EF590F"/>
    <w:rsid w:val="00EF5B69"/>
    <w:rsid w:val="00EF707F"/>
    <w:rsid w:val="00EF70A2"/>
    <w:rsid w:val="00F00649"/>
    <w:rsid w:val="00F0098C"/>
    <w:rsid w:val="00F015B3"/>
    <w:rsid w:val="00F02269"/>
    <w:rsid w:val="00F025A4"/>
    <w:rsid w:val="00F0360C"/>
    <w:rsid w:val="00F03BEA"/>
    <w:rsid w:val="00F03D24"/>
    <w:rsid w:val="00F04368"/>
    <w:rsid w:val="00F04707"/>
    <w:rsid w:val="00F048F5"/>
    <w:rsid w:val="00F048FA"/>
    <w:rsid w:val="00F04ED5"/>
    <w:rsid w:val="00F05679"/>
    <w:rsid w:val="00F06CE1"/>
    <w:rsid w:val="00F06F2D"/>
    <w:rsid w:val="00F0715C"/>
    <w:rsid w:val="00F071B4"/>
    <w:rsid w:val="00F107BF"/>
    <w:rsid w:val="00F11691"/>
    <w:rsid w:val="00F118EF"/>
    <w:rsid w:val="00F11DBA"/>
    <w:rsid w:val="00F120E4"/>
    <w:rsid w:val="00F14FBF"/>
    <w:rsid w:val="00F16EE4"/>
    <w:rsid w:val="00F2020C"/>
    <w:rsid w:val="00F203BF"/>
    <w:rsid w:val="00F2047E"/>
    <w:rsid w:val="00F222FF"/>
    <w:rsid w:val="00F22789"/>
    <w:rsid w:val="00F22B14"/>
    <w:rsid w:val="00F23C00"/>
    <w:rsid w:val="00F23F65"/>
    <w:rsid w:val="00F24A5B"/>
    <w:rsid w:val="00F25634"/>
    <w:rsid w:val="00F25C3A"/>
    <w:rsid w:val="00F262E5"/>
    <w:rsid w:val="00F26727"/>
    <w:rsid w:val="00F26AE2"/>
    <w:rsid w:val="00F26AF9"/>
    <w:rsid w:val="00F27D68"/>
    <w:rsid w:val="00F305DF"/>
    <w:rsid w:val="00F313AB"/>
    <w:rsid w:val="00F31CCF"/>
    <w:rsid w:val="00F31D18"/>
    <w:rsid w:val="00F3200A"/>
    <w:rsid w:val="00F32055"/>
    <w:rsid w:val="00F3229C"/>
    <w:rsid w:val="00F328FD"/>
    <w:rsid w:val="00F32ABF"/>
    <w:rsid w:val="00F332B1"/>
    <w:rsid w:val="00F3448E"/>
    <w:rsid w:val="00F34BEB"/>
    <w:rsid w:val="00F35CFC"/>
    <w:rsid w:val="00F371E1"/>
    <w:rsid w:val="00F37278"/>
    <w:rsid w:val="00F37360"/>
    <w:rsid w:val="00F4036D"/>
    <w:rsid w:val="00F40C92"/>
    <w:rsid w:val="00F41EAB"/>
    <w:rsid w:val="00F4343C"/>
    <w:rsid w:val="00F4363F"/>
    <w:rsid w:val="00F43A3E"/>
    <w:rsid w:val="00F43E46"/>
    <w:rsid w:val="00F44108"/>
    <w:rsid w:val="00F446A3"/>
    <w:rsid w:val="00F44987"/>
    <w:rsid w:val="00F44BC7"/>
    <w:rsid w:val="00F45237"/>
    <w:rsid w:val="00F454F0"/>
    <w:rsid w:val="00F46089"/>
    <w:rsid w:val="00F463CB"/>
    <w:rsid w:val="00F46649"/>
    <w:rsid w:val="00F468C5"/>
    <w:rsid w:val="00F46E58"/>
    <w:rsid w:val="00F46EE5"/>
    <w:rsid w:val="00F47CDD"/>
    <w:rsid w:val="00F47CEB"/>
    <w:rsid w:val="00F507DD"/>
    <w:rsid w:val="00F511D2"/>
    <w:rsid w:val="00F5136C"/>
    <w:rsid w:val="00F51DBE"/>
    <w:rsid w:val="00F51F3A"/>
    <w:rsid w:val="00F528B8"/>
    <w:rsid w:val="00F52BA2"/>
    <w:rsid w:val="00F52F02"/>
    <w:rsid w:val="00F53202"/>
    <w:rsid w:val="00F5348F"/>
    <w:rsid w:val="00F53DC4"/>
    <w:rsid w:val="00F53DD2"/>
    <w:rsid w:val="00F54C28"/>
    <w:rsid w:val="00F553CB"/>
    <w:rsid w:val="00F5551E"/>
    <w:rsid w:val="00F55E63"/>
    <w:rsid w:val="00F567C2"/>
    <w:rsid w:val="00F56CD0"/>
    <w:rsid w:val="00F56E3F"/>
    <w:rsid w:val="00F577B6"/>
    <w:rsid w:val="00F579A7"/>
    <w:rsid w:val="00F57EC3"/>
    <w:rsid w:val="00F6039B"/>
    <w:rsid w:val="00F603CD"/>
    <w:rsid w:val="00F604B3"/>
    <w:rsid w:val="00F6071C"/>
    <w:rsid w:val="00F60D0E"/>
    <w:rsid w:val="00F614C2"/>
    <w:rsid w:val="00F619C5"/>
    <w:rsid w:val="00F6232B"/>
    <w:rsid w:val="00F62B53"/>
    <w:rsid w:val="00F635A0"/>
    <w:rsid w:val="00F63B19"/>
    <w:rsid w:val="00F63F1C"/>
    <w:rsid w:val="00F64125"/>
    <w:rsid w:val="00F64873"/>
    <w:rsid w:val="00F64886"/>
    <w:rsid w:val="00F64F7F"/>
    <w:rsid w:val="00F65103"/>
    <w:rsid w:val="00F654E1"/>
    <w:rsid w:val="00F65DD4"/>
    <w:rsid w:val="00F6607B"/>
    <w:rsid w:val="00F667C4"/>
    <w:rsid w:val="00F67B30"/>
    <w:rsid w:val="00F701D6"/>
    <w:rsid w:val="00F70B3D"/>
    <w:rsid w:val="00F70BFF"/>
    <w:rsid w:val="00F7119E"/>
    <w:rsid w:val="00F7142D"/>
    <w:rsid w:val="00F724A9"/>
    <w:rsid w:val="00F73194"/>
    <w:rsid w:val="00F754C4"/>
    <w:rsid w:val="00F75F8D"/>
    <w:rsid w:val="00F769A9"/>
    <w:rsid w:val="00F76A09"/>
    <w:rsid w:val="00F76AB8"/>
    <w:rsid w:val="00F76E7C"/>
    <w:rsid w:val="00F7707C"/>
    <w:rsid w:val="00F7722F"/>
    <w:rsid w:val="00F7758B"/>
    <w:rsid w:val="00F77963"/>
    <w:rsid w:val="00F77B4A"/>
    <w:rsid w:val="00F8047C"/>
    <w:rsid w:val="00F8077E"/>
    <w:rsid w:val="00F81448"/>
    <w:rsid w:val="00F815C4"/>
    <w:rsid w:val="00F817C1"/>
    <w:rsid w:val="00F82EE9"/>
    <w:rsid w:val="00F83238"/>
    <w:rsid w:val="00F833C3"/>
    <w:rsid w:val="00F8417A"/>
    <w:rsid w:val="00F8453A"/>
    <w:rsid w:val="00F845A9"/>
    <w:rsid w:val="00F84BFE"/>
    <w:rsid w:val="00F85296"/>
    <w:rsid w:val="00F8566A"/>
    <w:rsid w:val="00F85A17"/>
    <w:rsid w:val="00F85AFF"/>
    <w:rsid w:val="00F85BBC"/>
    <w:rsid w:val="00F85C8C"/>
    <w:rsid w:val="00F86A9C"/>
    <w:rsid w:val="00F87547"/>
    <w:rsid w:val="00F877AD"/>
    <w:rsid w:val="00F87F6A"/>
    <w:rsid w:val="00F904FC"/>
    <w:rsid w:val="00F90635"/>
    <w:rsid w:val="00F90F0E"/>
    <w:rsid w:val="00F9140D"/>
    <w:rsid w:val="00F9153C"/>
    <w:rsid w:val="00F91F69"/>
    <w:rsid w:val="00F926A9"/>
    <w:rsid w:val="00F931F2"/>
    <w:rsid w:val="00F937C9"/>
    <w:rsid w:val="00F9452E"/>
    <w:rsid w:val="00F9492C"/>
    <w:rsid w:val="00F9497B"/>
    <w:rsid w:val="00F94EB5"/>
    <w:rsid w:val="00F95D26"/>
    <w:rsid w:val="00F961E7"/>
    <w:rsid w:val="00F96D99"/>
    <w:rsid w:val="00F97054"/>
    <w:rsid w:val="00F9777A"/>
    <w:rsid w:val="00FA0378"/>
    <w:rsid w:val="00FA1527"/>
    <w:rsid w:val="00FA17B9"/>
    <w:rsid w:val="00FA1F6C"/>
    <w:rsid w:val="00FA2875"/>
    <w:rsid w:val="00FA2D49"/>
    <w:rsid w:val="00FA4159"/>
    <w:rsid w:val="00FA4305"/>
    <w:rsid w:val="00FA537E"/>
    <w:rsid w:val="00FA58B3"/>
    <w:rsid w:val="00FA5A73"/>
    <w:rsid w:val="00FA638D"/>
    <w:rsid w:val="00FA6474"/>
    <w:rsid w:val="00FA6A90"/>
    <w:rsid w:val="00FA706E"/>
    <w:rsid w:val="00FA712C"/>
    <w:rsid w:val="00FA7798"/>
    <w:rsid w:val="00FA7A1C"/>
    <w:rsid w:val="00FB0293"/>
    <w:rsid w:val="00FB1929"/>
    <w:rsid w:val="00FB1A11"/>
    <w:rsid w:val="00FB25D0"/>
    <w:rsid w:val="00FB2B69"/>
    <w:rsid w:val="00FB2C09"/>
    <w:rsid w:val="00FB421D"/>
    <w:rsid w:val="00FB47FA"/>
    <w:rsid w:val="00FB4BD9"/>
    <w:rsid w:val="00FB6449"/>
    <w:rsid w:val="00FB646A"/>
    <w:rsid w:val="00FB6797"/>
    <w:rsid w:val="00FC078C"/>
    <w:rsid w:val="00FC08DF"/>
    <w:rsid w:val="00FC0D88"/>
    <w:rsid w:val="00FC0F74"/>
    <w:rsid w:val="00FC2180"/>
    <w:rsid w:val="00FC2E58"/>
    <w:rsid w:val="00FC314F"/>
    <w:rsid w:val="00FC39BA"/>
    <w:rsid w:val="00FC40D2"/>
    <w:rsid w:val="00FC4B29"/>
    <w:rsid w:val="00FC4BB3"/>
    <w:rsid w:val="00FC5854"/>
    <w:rsid w:val="00FC5C2C"/>
    <w:rsid w:val="00FC5D09"/>
    <w:rsid w:val="00FC5FAA"/>
    <w:rsid w:val="00FC6101"/>
    <w:rsid w:val="00FC7E5F"/>
    <w:rsid w:val="00FC7F82"/>
    <w:rsid w:val="00FD0230"/>
    <w:rsid w:val="00FD0A16"/>
    <w:rsid w:val="00FD0E26"/>
    <w:rsid w:val="00FD107C"/>
    <w:rsid w:val="00FD1909"/>
    <w:rsid w:val="00FD1B4D"/>
    <w:rsid w:val="00FD283D"/>
    <w:rsid w:val="00FD286C"/>
    <w:rsid w:val="00FD2961"/>
    <w:rsid w:val="00FD3761"/>
    <w:rsid w:val="00FD409B"/>
    <w:rsid w:val="00FD435D"/>
    <w:rsid w:val="00FD4D17"/>
    <w:rsid w:val="00FD6877"/>
    <w:rsid w:val="00FD69E9"/>
    <w:rsid w:val="00FD6F9D"/>
    <w:rsid w:val="00FD747D"/>
    <w:rsid w:val="00FD7569"/>
    <w:rsid w:val="00FD7E82"/>
    <w:rsid w:val="00FE00BE"/>
    <w:rsid w:val="00FE18B3"/>
    <w:rsid w:val="00FE1AEB"/>
    <w:rsid w:val="00FE217C"/>
    <w:rsid w:val="00FE22C3"/>
    <w:rsid w:val="00FE2590"/>
    <w:rsid w:val="00FE2AAB"/>
    <w:rsid w:val="00FE2D07"/>
    <w:rsid w:val="00FE3122"/>
    <w:rsid w:val="00FE31BF"/>
    <w:rsid w:val="00FE322B"/>
    <w:rsid w:val="00FE4D91"/>
    <w:rsid w:val="00FE5BC8"/>
    <w:rsid w:val="00FE669E"/>
    <w:rsid w:val="00FE6AAB"/>
    <w:rsid w:val="00FE6B63"/>
    <w:rsid w:val="00FE6DA3"/>
    <w:rsid w:val="00FE7461"/>
    <w:rsid w:val="00FF09DE"/>
    <w:rsid w:val="00FF0C07"/>
    <w:rsid w:val="00FF0DD4"/>
    <w:rsid w:val="00FF1EB7"/>
    <w:rsid w:val="00FF1ED9"/>
    <w:rsid w:val="00FF20FF"/>
    <w:rsid w:val="00FF243C"/>
    <w:rsid w:val="00FF2531"/>
    <w:rsid w:val="00FF2E12"/>
    <w:rsid w:val="00FF47D7"/>
    <w:rsid w:val="00FF4E42"/>
    <w:rsid w:val="00FF5C98"/>
    <w:rsid w:val="00FF5D70"/>
    <w:rsid w:val="00FF6007"/>
    <w:rsid w:val="00FF6350"/>
    <w:rsid w:val="00FF6A9C"/>
    <w:rsid w:val="00FF6FC7"/>
    <w:rsid w:val="00FF70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38913">
      <v:textbox inset="5.85pt,.7pt,5.85pt,.7pt"/>
    </o:shapedefaults>
    <o:shapelayout v:ext="edit">
      <o:idmap v:ext="edit" data="1"/>
    </o:shapelayout>
  </w:shapeDefaults>
  <w:decimalSymbol w:val="."/>
  <w:listSeparator w:val=","/>
  <w14:docId w14:val="1C7C2963"/>
  <w14:defaultImageDpi w14:val="330"/>
  <w15:chartTrackingRefBased/>
  <w15:docId w15:val="{58AFF630-631D-4D4C-8122-AC53047A1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pPr>
        <w:spacing w:line="480" w:lineRule="auto"/>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771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A832F6"/>
    <w:pPr>
      <w:spacing w:before="100" w:beforeAutospacing="1" w:after="100" w:afterAutospacing="1" w:line="240" w:lineRule="auto"/>
      <w:ind w:firstLineChars="0" w:firstLine="0"/>
      <w:jc w:val="left"/>
    </w:pPr>
    <w:rPr>
      <w:rFonts w:ascii="ＭＳ Ｐゴシック" w:eastAsia="ＭＳ Ｐゴシック" w:hAnsi="ＭＳ Ｐゴシック" w:cs="ＭＳ Ｐゴシック"/>
      <w:kern w:val="0"/>
    </w:rPr>
  </w:style>
  <w:style w:type="paragraph" w:styleId="a3">
    <w:name w:val="header"/>
    <w:basedOn w:val="a"/>
    <w:link w:val="a4"/>
    <w:uiPriority w:val="99"/>
    <w:unhideWhenUsed/>
    <w:rsid w:val="00CA268C"/>
    <w:pPr>
      <w:tabs>
        <w:tab w:val="center" w:pos="4252"/>
        <w:tab w:val="right" w:pos="8504"/>
      </w:tabs>
      <w:snapToGrid w:val="0"/>
    </w:pPr>
  </w:style>
  <w:style w:type="character" w:customStyle="1" w:styleId="a4">
    <w:name w:val="ヘッダー (文字)"/>
    <w:basedOn w:val="a0"/>
    <w:link w:val="a3"/>
    <w:uiPriority w:val="99"/>
    <w:rsid w:val="00CA268C"/>
  </w:style>
  <w:style w:type="paragraph" w:styleId="a5">
    <w:name w:val="footer"/>
    <w:basedOn w:val="a"/>
    <w:link w:val="a6"/>
    <w:uiPriority w:val="99"/>
    <w:unhideWhenUsed/>
    <w:rsid w:val="00CA268C"/>
    <w:pPr>
      <w:tabs>
        <w:tab w:val="center" w:pos="4252"/>
        <w:tab w:val="right" w:pos="8504"/>
      </w:tabs>
      <w:snapToGrid w:val="0"/>
    </w:pPr>
  </w:style>
  <w:style w:type="character" w:customStyle="1" w:styleId="a6">
    <w:name w:val="フッター (文字)"/>
    <w:basedOn w:val="a0"/>
    <w:link w:val="a5"/>
    <w:uiPriority w:val="99"/>
    <w:rsid w:val="00CA268C"/>
  </w:style>
  <w:style w:type="paragraph" w:styleId="a7">
    <w:name w:val="Balloon Text"/>
    <w:basedOn w:val="a"/>
    <w:link w:val="a8"/>
    <w:uiPriority w:val="99"/>
    <w:semiHidden/>
    <w:unhideWhenUsed/>
    <w:rsid w:val="00BB2EE7"/>
    <w:pPr>
      <w:spacing w:line="240" w:lineRule="auto"/>
    </w:pPr>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BB2EE7"/>
    <w:rPr>
      <w:rFonts w:asciiTheme="majorHAnsi" w:eastAsiaTheme="majorEastAsia" w:hAnsiTheme="majorHAnsi" w:cstheme="majorBidi"/>
      <w:sz w:val="18"/>
      <w:szCs w:val="18"/>
    </w:rPr>
  </w:style>
  <w:style w:type="table" w:styleId="a9">
    <w:name w:val="Table Grid"/>
    <w:basedOn w:val="a1"/>
    <w:uiPriority w:val="39"/>
    <w:rsid w:val="0049398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7F058B"/>
    <w:pPr>
      <w:widowControl w:val="0"/>
      <w:spacing w:line="240" w:lineRule="auto"/>
      <w:ind w:leftChars="400" w:left="960" w:firstLineChars="0" w:firstLine="0"/>
    </w:pPr>
  </w:style>
  <w:style w:type="character" w:styleId="ab">
    <w:name w:val="annotation reference"/>
    <w:basedOn w:val="a0"/>
    <w:uiPriority w:val="99"/>
    <w:semiHidden/>
    <w:unhideWhenUsed/>
    <w:rsid w:val="00943D2A"/>
    <w:rPr>
      <w:sz w:val="18"/>
      <w:szCs w:val="18"/>
    </w:rPr>
  </w:style>
  <w:style w:type="paragraph" w:styleId="ac">
    <w:name w:val="annotation text"/>
    <w:basedOn w:val="a"/>
    <w:link w:val="ad"/>
    <w:uiPriority w:val="99"/>
    <w:semiHidden/>
    <w:unhideWhenUsed/>
    <w:rsid w:val="00943D2A"/>
    <w:pPr>
      <w:jc w:val="left"/>
    </w:pPr>
  </w:style>
  <w:style w:type="character" w:customStyle="1" w:styleId="ad">
    <w:name w:val="コメント文字列 (文字)"/>
    <w:basedOn w:val="a0"/>
    <w:link w:val="ac"/>
    <w:uiPriority w:val="99"/>
    <w:semiHidden/>
    <w:rsid w:val="00943D2A"/>
  </w:style>
  <w:style w:type="paragraph" w:styleId="ae">
    <w:name w:val="annotation subject"/>
    <w:basedOn w:val="ac"/>
    <w:next w:val="ac"/>
    <w:link w:val="af"/>
    <w:uiPriority w:val="99"/>
    <w:semiHidden/>
    <w:unhideWhenUsed/>
    <w:rsid w:val="00943D2A"/>
    <w:rPr>
      <w:b/>
      <w:bCs/>
    </w:rPr>
  </w:style>
  <w:style w:type="character" w:customStyle="1" w:styleId="af">
    <w:name w:val="コメント内容 (文字)"/>
    <w:basedOn w:val="ad"/>
    <w:link w:val="ae"/>
    <w:uiPriority w:val="99"/>
    <w:semiHidden/>
    <w:rsid w:val="00943D2A"/>
    <w:rPr>
      <w:b/>
      <w:bCs/>
    </w:rPr>
  </w:style>
  <w:style w:type="character" w:styleId="af0">
    <w:name w:val="line number"/>
    <w:basedOn w:val="a0"/>
    <w:uiPriority w:val="99"/>
    <w:semiHidden/>
    <w:unhideWhenUsed/>
    <w:rsid w:val="00C10242"/>
  </w:style>
  <w:style w:type="character" w:styleId="af1">
    <w:name w:val="Hyperlink"/>
    <w:basedOn w:val="a0"/>
    <w:uiPriority w:val="99"/>
    <w:unhideWhenUsed/>
    <w:rsid w:val="003936B5"/>
    <w:rPr>
      <w:color w:val="0563C1" w:themeColor="hyperlink"/>
      <w:u w:val="single"/>
    </w:rPr>
  </w:style>
  <w:style w:type="character" w:customStyle="1" w:styleId="1">
    <w:name w:val="未解決のメンション1"/>
    <w:basedOn w:val="a0"/>
    <w:uiPriority w:val="99"/>
    <w:rsid w:val="003936B5"/>
    <w:rPr>
      <w:color w:val="605E5C"/>
      <w:shd w:val="clear" w:color="auto" w:fill="E1DFDD"/>
    </w:rPr>
  </w:style>
  <w:style w:type="character" w:styleId="af2">
    <w:name w:val="FollowedHyperlink"/>
    <w:basedOn w:val="a0"/>
    <w:uiPriority w:val="99"/>
    <w:semiHidden/>
    <w:unhideWhenUsed/>
    <w:rsid w:val="000726EB"/>
    <w:rPr>
      <w:color w:val="954F72" w:themeColor="followedHyperlink"/>
      <w:u w:val="single"/>
    </w:rPr>
  </w:style>
  <w:style w:type="paragraph" w:customStyle="1" w:styleId="EndNoteBibliographyTitle">
    <w:name w:val="EndNote Bibliography Title"/>
    <w:basedOn w:val="a"/>
    <w:link w:val="EndNoteBibliographyTitle0"/>
    <w:rsid w:val="006B3CEA"/>
    <w:pPr>
      <w:jc w:val="center"/>
    </w:pPr>
    <w:rPr>
      <w:rFonts w:ascii="游明朝" w:eastAsia="游明朝" w:hAnsi="游明朝"/>
      <w:noProof/>
    </w:rPr>
  </w:style>
  <w:style w:type="character" w:customStyle="1" w:styleId="EndNoteBibliographyTitle0">
    <w:name w:val="EndNote Bibliography Title (文字)"/>
    <w:basedOn w:val="a0"/>
    <w:link w:val="EndNoteBibliographyTitle"/>
    <w:rsid w:val="006B3CEA"/>
    <w:rPr>
      <w:rFonts w:ascii="游明朝" w:eastAsia="游明朝" w:hAnsi="游明朝"/>
      <w:noProof/>
    </w:rPr>
  </w:style>
  <w:style w:type="paragraph" w:customStyle="1" w:styleId="EndNoteBibliography">
    <w:name w:val="EndNote Bibliography"/>
    <w:basedOn w:val="a"/>
    <w:link w:val="EndNoteBibliography0"/>
    <w:rsid w:val="006B3CEA"/>
    <w:pPr>
      <w:spacing w:line="240" w:lineRule="auto"/>
    </w:pPr>
    <w:rPr>
      <w:rFonts w:ascii="游明朝" w:eastAsia="游明朝" w:hAnsi="游明朝"/>
      <w:noProof/>
    </w:rPr>
  </w:style>
  <w:style w:type="character" w:customStyle="1" w:styleId="EndNoteBibliography0">
    <w:name w:val="EndNote Bibliography (文字)"/>
    <w:basedOn w:val="a0"/>
    <w:link w:val="EndNoteBibliography"/>
    <w:rsid w:val="006B3CEA"/>
    <w:rPr>
      <w:rFonts w:ascii="游明朝" w:eastAsia="游明朝" w:hAnsi="游明朝"/>
      <w:noProof/>
    </w:rPr>
  </w:style>
  <w:style w:type="paragraph" w:styleId="af3">
    <w:name w:val="Revision"/>
    <w:hidden/>
    <w:uiPriority w:val="99"/>
    <w:semiHidden/>
    <w:rsid w:val="0016064C"/>
    <w:pPr>
      <w:spacing w:line="240" w:lineRule="auto"/>
      <w:ind w:firstLineChars="0" w:firstLine="0"/>
      <w:jc w:val="left"/>
    </w:pPr>
  </w:style>
  <w:style w:type="character" w:styleId="af4">
    <w:name w:val="Emphasis"/>
    <w:basedOn w:val="a0"/>
    <w:uiPriority w:val="20"/>
    <w:qFormat/>
    <w:rsid w:val="00C8298F"/>
    <w:rPr>
      <w:i/>
      <w:iCs/>
    </w:rPr>
  </w:style>
  <w:style w:type="character" w:styleId="af5">
    <w:name w:val="Strong"/>
    <w:basedOn w:val="a0"/>
    <w:uiPriority w:val="22"/>
    <w:qFormat/>
    <w:rsid w:val="00C8298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649758">
      <w:bodyDiv w:val="1"/>
      <w:marLeft w:val="0"/>
      <w:marRight w:val="0"/>
      <w:marTop w:val="0"/>
      <w:marBottom w:val="0"/>
      <w:divBdr>
        <w:top w:val="none" w:sz="0" w:space="0" w:color="auto"/>
        <w:left w:val="none" w:sz="0" w:space="0" w:color="auto"/>
        <w:bottom w:val="none" w:sz="0" w:space="0" w:color="auto"/>
        <w:right w:val="none" w:sz="0" w:space="0" w:color="auto"/>
      </w:divBdr>
      <w:divsChild>
        <w:div w:id="1238977688">
          <w:marLeft w:val="0"/>
          <w:marRight w:val="0"/>
          <w:marTop w:val="0"/>
          <w:marBottom w:val="0"/>
          <w:divBdr>
            <w:top w:val="none" w:sz="0" w:space="0" w:color="auto"/>
            <w:left w:val="none" w:sz="0" w:space="0" w:color="auto"/>
            <w:bottom w:val="none" w:sz="0" w:space="0" w:color="auto"/>
            <w:right w:val="none" w:sz="0" w:space="0" w:color="auto"/>
          </w:divBdr>
          <w:divsChild>
            <w:div w:id="623195241">
              <w:marLeft w:val="0"/>
              <w:marRight w:val="0"/>
              <w:marTop w:val="0"/>
              <w:marBottom w:val="0"/>
              <w:divBdr>
                <w:top w:val="none" w:sz="0" w:space="0" w:color="auto"/>
                <w:left w:val="none" w:sz="0" w:space="0" w:color="auto"/>
                <w:bottom w:val="none" w:sz="0" w:space="0" w:color="auto"/>
                <w:right w:val="none" w:sz="0" w:space="0" w:color="auto"/>
              </w:divBdr>
              <w:divsChild>
                <w:div w:id="1266377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356833">
      <w:bodyDiv w:val="1"/>
      <w:marLeft w:val="0"/>
      <w:marRight w:val="0"/>
      <w:marTop w:val="0"/>
      <w:marBottom w:val="0"/>
      <w:divBdr>
        <w:top w:val="none" w:sz="0" w:space="0" w:color="auto"/>
        <w:left w:val="none" w:sz="0" w:space="0" w:color="auto"/>
        <w:bottom w:val="none" w:sz="0" w:space="0" w:color="auto"/>
        <w:right w:val="none" w:sz="0" w:space="0" w:color="auto"/>
      </w:divBdr>
      <w:divsChild>
        <w:div w:id="1635790575">
          <w:marLeft w:val="0"/>
          <w:marRight w:val="0"/>
          <w:marTop w:val="0"/>
          <w:marBottom w:val="0"/>
          <w:divBdr>
            <w:top w:val="none" w:sz="0" w:space="0" w:color="auto"/>
            <w:left w:val="none" w:sz="0" w:space="0" w:color="auto"/>
            <w:bottom w:val="none" w:sz="0" w:space="0" w:color="auto"/>
            <w:right w:val="none" w:sz="0" w:space="0" w:color="auto"/>
          </w:divBdr>
          <w:divsChild>
            <w:div w:id="1151141671">
              <w:marLeft w:val="0"/>
              <w:marRight w:val="0"/>
              <w:marTop w:val="0"/>
              <w:marBottom w:val="0"/>
              <w:divBdr>
                <w:top w:val="none" w:sz="0" w:space="0" w:color="auto"/>
                <w:left w:val="none" w:sz="0" w:space="0" w:color="auto"/>
                <w:bottom w:val="none" w:sz="0" w:space="0" w:color="auto"/>
                <w:right w:val="none" w:sz="0" w:space="0" w:color="auto"/>
              </w:divBdr>
              <w:divsChild>
                <w:div w:id="1982541742">
                  <w:marLeft w:val="0"/>
                  <w:marRight w:val="0"/>
                  <w:marTop w:val="0"/>
                  <w:marBottom w:val="0"/>
                  <w:divBdr>
                    <w:top w:val="none" w:sz="0" w:space="0" w:color="auto"/>
                    <w:left w:val="none" w:sz="0" w:space="0" w:color="auto"/>
                    <w:bottom w:val="none" w:sz="0" w:space="0" w:color="auto"/>
                    <w:right w:val="none" w:sz="0" w:space="0" w:color="auto"/>
                  </w:divBdr>
                  <w:divsChild>
                    <w:div w:id="11005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1850130">
      <w:bodyDiv w:val="1"/>
      <w:marLeft w:val="0"/>
      <w:marRight w:val="0"/>
      <w:marTop w:val="0"/>
      <w:marBottom w:val="0"/>
      <w:divBdr>
        <w:top w:val="none" w:sz="0" w:space="0" w:color="auto"/>
        <w:left w:val="none" w:sz="0" w:space="0" w:color="auto"/>
        <w:bottom w:val="none" w:sz="0" w:space="0" w:color="auto"/>
        <w:right w:val="none" w:sz="0" w:space="0" w:color="auto"/>
      </w:divBdr>
    </w:div>
    <w:div w:id="925192253">
      <w:bodyDiv w:val="1"/>
      <w:marLeft w:val="0"/>
      <w:marRight w:val="0"/>
      <w:marTop w:val="0"/>
      <w:marBottom w:val="0"/>
      <w:divBdr>
        <w:top w:val="none" w:sz="0" w:space="0" w:color="auto"/>
        <w:left w:val="none" w:sz="0" w:space="0" w:color="auto"/>
        <w:bottom w:val="none" w:sz="0" w:space="0" w:color="auto"/>
        <w:right w:val="none" w:sz="0" w:space="0" w:color="auto"/>
      </w:divBdr>
      <w:divsChild>
        <w:div w:id="374084274">
          <w:marLeft w:val="0"/>
          <w:marRight w:val="0"/>
          <w:marTop w:val="0"/>
          <w:marBottom w:val="0"/>
          <w:divBdr>
            <w:top w:val="none" w:sz="0" w:space="0" w:color="auto"/>
            <w:left w:val="none" w:sz="0" w:space="0" w:color="auto"/>
            <w:bottom w:val="none" w:sz="0" w:space="0" w:color="auto"/>
            <w:right w:val="none" w:sz="0" w:space="0" w:color="auto"/>
          </w:divBdr>
          <w:divsChild>
            <w:div w:id="178469849">
              <w:marLeft w:val="0"/>
              <w:marRight w:val="0"/>
              <w:marTop w:val="0"/>
              <w:marBottom w:val="0"/>
              <w:divBdr>
                <w:top w:val="none" w:sz="0" w:space="0" w:color="auto"/>
                <w:left w:val="none" w:sz="0" w:space="0" w:color="auto"/>
                <w:bottom w:val="none" w:sz="0" w:space="0" w:color="auto"/>
                <w:right w:val="none" w:sz="0" w:space="0" w:color="auto"/>
              </w:divBdr>
              <w:divsChild>
                <w:div w:id="1292176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725942">
      <w:bodyDiv w:val="1"/>
      <w:marLeft w:val="0"/>
      <w:marRight w:val="0"/>
      <w:marTop w:val="0"/>
      <w:marBottom w:val="0"/>
      <w:divBdr>
        <w:top w:val="none" w:sz="0" w:space="0" w:color="auto"/>
        <w:left w:val="none" w:sz="0" w:space="0" w:color="auto"/>
        <w:bottom w:val="none" w:sz="0" w:space="0" w:color="auto"/>
        <w:right w:val="none" w:sz="0" w:space="0" w:color="auto"/>
      </w:divBdr>
    </w:div>
    <w:div w:id="1130980190">
      <w:bodyDiv w:val="1"/>
      <w:marLeft w:val="0"/>
      <w:marRight w:val="0"/>
      <w:marTop w:val="0"/>
      <w:marBottom w:val="0"/>
      <w:divBdr>
        <w:top w:val="none" w:sz="0" w:space="0" w:color="auto"/>
        <w:left w:val="none" w:sz="0" w:space="0" w:color="auto"/>
        <w:bottom w:val="none" w:sz="0" w:space="0" w:color="auto"/>
        <w:right w:val="none" w:sz="0" w:space="0" w:color="auto"/>
      </w:divBdr>
    </w:div>
    <w:div w:id="1281186664">
      <w:bodyDiv w:val="1"/>
      <w:marLeft w:val="0"/>
      <w:marRight w:val="0"/>
      <w:marTop w:val="0"/>
      <w:marBottom w:val="0"/>
      <w:divBdr>
        <w:top w:val="none" w:sz="0" w:space="0" w:color="auto"/>
        <w:left w:val="none" w:sz="0" w:space="0" w:color="auto"/>
        <w:bottom w:val="none" w:sz="0" w:space="0" w:color="auto"/>
        <w:right w:val="none" w:sz="0" w:space="0" w:color="auto"/>
      </w:divBdr>
    </w:div>
    <w:div w:id="1693651745">
      <w:bodyDiv w:val="1"/>
      <w:marLeft w:val="0"/>
      <w:marRight w:val="0"/>
      <w:marTop w:val="0"/>
      <w:marBottom w:val="0"/>
      <w:divBdr>
        <w:top w:val="none" w:sz="0" w:space="0" w:color="auto"/>
        <w:left w:val="none" w:sz="0" w:space="0" w:color="auto"/>
        <w:bottom w:val="none" w:sz="0" w:space="0" w:color="auto"/>
        <w:right w:val="none" w:sz="0" w:space="0" w:color="auto"/>
      </w:divBdr>
    </w:div>
    <w:div w:id="1827628846">
      <w:bodyDiv w:val="1"/>
      <w:marLeft w:val="0"/>
      <w:marRight w:val="0"/>
      <w:marTop w:val="0"/>
      <w:marBottom w:val="0"/>
      <w:divBdr>
        <w:top w:val="none" w:sz="0" w:space="0" w:color="auto"/>
        <w:left w:val="none" w:sz="0" w:space="0" w:color="auto"/>
        <w:bottom w:val="none" w:sz="0" w:space="0" w:color="auto"/>
        <w:right w:val="none" w:sz="0" w:space="0" w:color="auto"/>
      </w:divBdr>
    </w:div>
    <w:div w:id="1885018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footer" Target="footer1.xml"/><Relationship Id="rId18" Type="http://schemas.openxmlformats.org/officeDocument/2006/relationships/image" Target="media/image4.sv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image" Target="media/image6.sv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svg"/><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 Id="rId22"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69D435-8449-4C26-A3DB-09DDCE7192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8</TotalTime>
  <Pages>4</Pages>
  <Words>182</Words>
  <Characters>1041</Characters>
  <Application>Microsoft Office Word</Application>
  <DocSecurity>0</DocSecurity>
  <Lines>8</Lines>
  <Paragraphs>2</Paragraphs>
  <ScaleCrop>false</ScaleCrop>
  <HeadingPairs>
    <vt:vector size="4" baseType="variant">
      <vt:variant>
        <vt:lpstr>タイトル</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amoto.isuzu.84n@st.kyoto-u.ac.jp</dc:creator>
  <cp:keywords/>
  <dc:description/>
  <cp:lastModifiedBy>nakamoto.isuzu.1992@outlook.jp</cp:lastModifiedBy>
  <cp:revision>82</cp:revision>
  <cp:lastPrinted>2021-04-09T00:35:00Z</cp:lastPrinted>
  <dcterms:created xsi:type="dcterms:W3CDTF">2021-04-09T11:15:00Z</dcterms:created>
  <dcterms:modified xsi:type="dcterms:W3CDTF">2021-06-15T01:14:00Z</dcterms:modified>
</cp:coreProperties>
</file>